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B1629" w14:textId="020D7A0D" w:rsidR="008C6863" w:rsidRPr="00863DDD" w:rsidRDefault="004B66A6" w:rsidP="008C6863">
      <w:pPr>
        <w:spacing w:after="0" w:line="240" w:lineRule="auto"/>
        <w:jc w:val="both"/>
        <w:rPr>
          <w:rFonts w:ascii="Arial" w:eastAsiaTheme="minorEastAsia" w:hAnsi="Arial" w:cs="Arial"/>
          <w:bCs/>
          <w:iCs/>
          <w:sz w:val="22"/>
          <w:szCs w:val="22"/>
        </w:rPr>
      </w:pPr>
      <w:r>
        <w:rPr>
          <w:rFonts w:ascii="Arial" w:eastAsiaTheme="minorEastAsia" w:hAnsi="Arial" w:cs="Arial"/>
          <w:b/>
          <w:iCs/>
          <w:sz w:val="22"/>
          <w:szCs w:val="22"/>
        </w:rPr>
        <w:t>Supplementa</w:t>
      </w:r>
      <w:r w:rsidR="00237CD1">
        <w:rPr>
          <w:rFonts w:ascii="Arial" w:eastAsiaTheme="minorEastAsia" w:hAnsi="Arial" w:cs="Arial"/>
          <w:b/>
          <w:iCs/>
          <w:sz w:val="22"/>
          <w:szCs w:val="22"/>
        </w:rPr>
        <w:t xml:space="preserve">ry </w:t>
      </w:r>
      <w:r w:rsidR="008C6863">
        <w:rPr>
          <w:rFonts w:ascii="Arial" w:eastAsiaTheme="minorEastAsia" w:hAnsi="Arial" w:cs="Arial"/>
          <w:b/>
          <w:iCs/>
          <w:sz w:val="22"/>
          <w:szCs w:val="22"/>
        </w:rPr>
        <w:t xml:space="preserve">Table </w:t>
      </w:r>
      <w:r w:rsidR="00084406">
        <w:rPr>
          <w:rFonts w:ascii="Arial" w:eastAsiaTheme="minorEastAsia" w:hAnsi="Arial" w:cs="Arial"/>
          <w:b/>
          <w:iCs/>
          <w:sz w:val="22"/>
          <w:szCs w:val="22"/>
        </w:rPr>
        <w:t>1</w:t>
      </w:r>
      <w:r w:rsidR="00553E82">
        <w:rPr>
          <w:rFonts w:ascii="Arial" w:eastAsiaTheme="minorEastAsia" w:hAnsi="Arial" w:cs="Arial"/>
          <w:b/>
          <w:iCs/>
          <w:sz w:val="22"/>
          <w:szCs w:val="22"/>
        </w:rPr>
        <w:t>.</w:t>
      </w:r>
      <w:r w:rsidR="008C6863">
        <w:rPr>
          <w:rFonts w:ascii="Arial" w:eastAsiaTheme="minorEastAsia" w:hAnsi="Arial" w:cs="Arial"/>
          <w:b/>
          <w:iCs/>
          <w:sz w:val="22"/>
          <w:szCs w:val="22"/>
        </w:rPr>
        <w:t xml:space="preserve"> </w:t>
      </w:r>
      <w:r w:rsidR="008C6863">
        <w:rPr>
          <w:rFonts w:ascii="Arial" w:eastAsiaTheme="minorEastAsia" w:hAnsi="Arial" w:cs="Arial"/>
          <w:bCs/>
          <w:iCs/>
          <w:sz w:val="22"/>
          <w:szCs w:val="22"/>
        </w:rPr>
        <w:t>Derived metrics for the analysis of data, and model simulation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6863" w14:paraId="4A57D0A0" w14:textId="77777777" w:rsidTr="008C6863">
        <w:tc>
          <w:tcPr>
            <w:tcW w:w="4675" w:type="dxa"/>
          </w:tcPr>
          <w:p w14:paraId="4F0DFE02" w14:textId="77777777" w:rsidR="008C6863" w:rsidRDefault="008C6863" w:rsidP="00973AE9">
            <w:pPr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4675" w:type="dxa"/>
          </w:tcPr>
          <w:p w14:paraId="66D667C5" w14:textId="77777777" w:rsidR="008C6863" w:rsidRDefault="008C6863" w:rsidP="00973AE9">
            <w:pPr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sz w:val="22"/>
                <w:szCs w:val="22"/>
              </w:rPr>
              <w:t>Description</w:t>
            </w:r>
          </w:p>
        </w:tc>
      </w:tr>
      <w:tr w:rsidR="008C6863" w14:paraId="257B7077" w14:textId="77777777" w:rsidTr="008C6863">
        <w:trPr>
          <w:trHeight w:val="432"/>
        </w:trPr>
        <w:tc>
          <w:tcPr>
            <w:tcW w:w="4675" w:type="dxa"/>
          </w:tcPr>
          <w:p w14:paraId="25EB5EB9" w14:textId="0E1F9E36" w:rsidR="008C6863" w:rsidRPr="00413DB4" w:rsidRDefault="008C6863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Initial viral load 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[log</w:t>
            </w:r>
            <w:r w:rsidR="00BC0DF7"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)]</m:t>
              </m:r>
            </m:oMath>
          </w:p>
        </w:tc>
        <w:tc>
          <w:tcPr>
            <w:tcW w:w="4675" w:type="dxa"/>
          </w:tcPr>
          <w:p w14:paraId="519D9574" w14:textId="3D02FBFD" w:rsidR="008C6863" w:rsidRDefault="008C6863" w:rsidP="00973AE9">
            <w:pPr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Viral load 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CC2809">
              <w:rPr>
                <w:rFonts w:ascii="Arial" w:eastAsiaTheme="minorEastAsia" w:hAnsi="Arial" w:cs="Arial"/>
                <w:sz w:val="22"/>
                <w:szCs w:val="22"/>
              </w:rPr>
              <w:t>copies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/ml)</w:t>
            </w: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at the first time point</w:t>
            </w:r>
          </w:p>
        </w:tc>
      </w:tr>
      <w:tr w:rsidR="008C6863" w14:paraId="329C9939" w14:textId="77777777" w:rsidTr="008C6863">
        <w:trPr>
          <w:trHeight w:val="432"/>
        </w:trPr>
        <w:tc>
          <w:tcPr>
            <w:tcW w:w="4675" w:type="dxa"/>
          </w:tcPr>
          <w:p w14:paraId="0B96393C" w14:textId="337A10D9" w:rsidR="008C6863" w:rsidRPr="001C3FF6" w:rsidRDefault="008C6863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1C3FF6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Final 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v</w:t>
            </w:r>
            <w:r w:rsidRPr="001C3FF6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iral load 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[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log</w:t>
            </w:r>
            <w:r w:rsidR="00BC0DF7"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 w:rsidRPr="001C3FF6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f</m:t>
                  </m:r>
                </m:sub>
              </m:sSub>
            </m:oMath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)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4675" w:type="dxa"/>
          </w:tcPr>
          <w:p w14:paraId="1D1E6886" w14:textId="3689E902" w:rsidR="008C6863" w:rsidRPr="001C3FF6" w:rsidRDefault="008C6863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Last viral load (</w:t>
            </w:r>
            <w:r w:rsidR="00CC2809">
              <w:rPr>
                <w:rFonts w:ascii="Arial" w:eastAsiaTheme="minorEastAsia" w:hAnsi="Arial" w:cs="Arial"/>
                <w:sz w:val="22"/>
                <w:szCs w:val="22"/>
              </w:rPr>
              <w:t>copies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/ml) recorded</w:t>
            </w:r>
          </w:p>
        </w:tc>
      </w:tr>
      <w:tr w:rsidR="008C6863" w14:paraId="63E534EA" w14:textId="77777777" w:rsidTr="008C6863">
        <w:trPr>
          <w:trHeight w:val="432"/>
        </w:trPr>
        <w:tc>
          <w:tcPr>
            <w:tcW w:w="4675" w:type="dxa"/>
          </w:tcPr>
          <w:p w14:paraId="3CAEF08E" w14:textId="16FD8E9F" w:rsidR="008C6863" w:rsidRPr="006673A2" w:rsidRDefault="008C6863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6673A2">
              <w:rPr>
                <w:rFonts w:ascii="Arial" w:eastAsiaTheme="minorEastAsia" w:hAnsi="Arial" w:cs="Arial"/>
                <w:bCs/>
                <w:sz w:val="22"/>
                <w:szCs w:val="22"/>
              </w:rPr>
              <w:t>Minimum viral load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[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log</w:t>
            </w:r>
            <w:r w:rsidR="00BC0DF7"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min</m:t>
                  </m:r>
                </m:sub>
              </m:sSub>
            </m:oMath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)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4675" w:type="dxa"/>
          </w:tcPr>
          <w:p w14:paraId="1E4F510D" w14:textId="63BCD23B" w:rsidR="008C6863" w:rsidRPr="006673A2" w:rsidRDefault="008C6863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6673A2">
              <w:rPr>
                <w:rFonts w:ascii="Arial" w:eastAsiaTheme="minorEastAsia" w:hAnsi="Arial" w:cs="Arial"/>
                <w:bCs/>
                <w:sz w:val="22"/>
                <w:szCs w:val="22"/>
              </w:rPr>
              <w:t>Lowest viral load (</w:t>
            </w:r>
            <w:r w:rsidR="00CC2809">
              <w:rPr>
                <w:rFonts w:ascii="Arial" w:eastAsiaTheme="minorEastAsia" w:hAnsi="Arial" w:cs="Arial"/>
                <w:sz w:val="22"/>
                <w:szCs w:val="22"/>
              </w:rPr>
              <w:t>copies</w:t>
            </w:r>
            <w:r w:rsidRPr="006673A2">
              <w:rPr>
                <w:rFonts w:ascii="Arial" w:eastAsiaTheme="minorEastAsia" w:hAnsi="Arial" w:cs="Arial"/>
                <w:bCs/>
                <w:sz w:val="22"/>
                <w:szCs w:val="22"/>
              </w:rPr>
              <w:t>/ml) recorded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(nadir).</w:t>
            </w:r>
          </w:p>
        </w:tc>
      </w:tr>
      <w:tr w:rsidR="008C6863" w14:paraId="43D46EEB" w14:textId="77777777" w:rsidTr="008C6863">
        <w:trPr>
          <w:trHeight w:val="432"/>
        </w:trPr>
        <w:tc>
          <w:tcPr>
            <w:tcW w:w="4675" w:type="dxa"/>
          </w:tcPr>
          <w:p w14:paraId="6B2BE300" w14:textId="462574A2" w:rsidR="008C6863" w:rsidRPr="006673A2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time of minimum </w:t>
            </w:r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[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min</m:t>
                  </m:r>
                </m:sub>
              </m:sSub>
            </m:oMath>
            <w:r w:rsidR="00BC0DF7">
              <w:rPr>
                <w:rFonts w:ascii="Arial" w:eastAsiaTheme="minorEastAsia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4675" w:type="dxa"/>
          </w:tcPr>
          <w:p w14:paraId="0DB069B8" w14:textId="76B24D2C" w:rsidR="008C6863" w:rsidRPr="006673A2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Time point </w:t>
            </w:r>
            <w:r w:rsidR="005C2358">
              <w:rPr>
                <w:rFonts w:ascii="Arial" w:eastAsiaTheme="minorEastAsia" w:hAnsi="Arial" w:cs="Arial"/>
                <w:bCs/>
                <w:sz w:val="22"/>
                <w:szCs w:val="22"/>
              </w:rPr>
              <w:t>(day)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when nadir occurs.</w:t>
            </w:r>
          </w:p>
        </w:tc>
      </w:tr>
      <w:tr w:rsidR="008C6863" w14:paraId="08106DF0" w14:textId="77777777" w:rsidTr="008C6863">
        <w:trPr>
          <w:trHeight w:val="432"/>
        </w:trPr>
        <w:tc>
          <w:tcPr>
            <w:tcW w:w="4675" w:type="dxa"/>
          </w:tcPr>
          <w:p w14:paraId="47AFF441" w14:textId="77777777" w:rsidR="008C6863" w:rsidRPr="006673A2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Start time of re-expansion </w:t>
            </w:r>
          </w:p>
        </w:tc>
        <w:tc>
          <w:tcPr>
            <w:tcW w:w="4675" w:type="dxa"/>
          </w:tcPr>
          <w:p w14:paraId="443A3502" w14:textId="5DDA1FD6" w:rsidR="008C6863" w:rsidRPr="006673A2" w:rsidRDefault="005C2358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The day </w:t>
            </w:r>
            <w:r w:rsidR="00551567">
              <w:rPr>
                <w:rFonts w:ascii="Arial" w:eastAsiaTheme="minorEastAsia" w:hAnsi="Arial" w:cs="Arial"/>
                <w:bCs/>
                <w:sz w:val="22"/>
                <w:szCs w:val="22"/>
              </w:rPr>
              <w:t>after minimum, o</w:t>
            </w:r>
            <w:r w:rsidR="008C6863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ne timestep (0.045 days) after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min</m:t>
                  </m:r>
                </m:sub>
              </m:sSub>
            </m:oMath>
            <w:r w:rsidR="008C6863">
              <w:rPr>
                <w:rFonts w:ascii="Arial" w:eastAsiaTheme="minorEastAsia" w:hAnsi="Arial" w:cs="Arial"/>
                <w:bCs/>
                <w:sz w:val="22"/>
                <w:szCs w:val="22"/>
              </w:rPr>
              <w:t>.</w:t>
            </w:r>
          </w:p>
        </w:tc>
      </w:tr>
      <w:tr w:rsidR="008C6863" w14:paraId="556BB584" w14:textId="77777777" w:rsidTr="008C6863">
        <w:trPr>
          <w:trHeight w:val="432"/>
        </w:trPr>
        <w:tc>
          <w:tcPr>
            <w:tcW w:w="4675" w:type="dxa"/>
          </w:tcPr>
          <w:p w14:paraId="79564C5A" w14:textId="77777777" w:rsidR="008C6863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Maximal viral load reduction / Viral load drop (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2"/>
                  <w:szCs w:val="22"/>
                </w:rPr>
                <m:t>Δ</m:t>
              </m:r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V</m:t>
              </m:r>
            </m:oMath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675" w:type="dxa"/>
          </w:tcPr>
          <w:p w14:paraId="7EBC136D" w14:textId="77777777" w:rsidR="008C6863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Initial minus minimum viral load recorded </w:t>
            </w:r>
          </w:p>
          <w:p w14:paraId="10422AAC" w14:textId="67F305CD" w:rsidR="008C6863" w:rsidRPr="004C3BAA" w:rsidRDefault="00594596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[</w:t>
            </w:r>
            <w:r w:rsidR="006A49AC">
              <w:rPr>
                <w:rFonts w:ascii="Arial" w:eastAsiaTheme="minorEastAsia" w:hAnsi="Arial" w:cs="Arial"/>
                <w:bCs/>
                <w:sz w:val="22"/>
                <w:szCs w:val="22"/>
              </w:rPr>
              <w:t>log</w:t>
            </w:r>
            <w:r w:rsidR="006A49AC"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 w:rsidR="006A49AC">
              <w:rPr>
                <w:rFonts w:ascii="Arial" w:eastAsiaTheme="minorEastAsia" w:hAnsi="Arial" w:cs="Arial"/>
                <w:bCs/>
                <w:sz w:val="22"/>
                <w:szCs w:val="22"/>
              </w:rPr>
              <w:t>(</w:t>
            </w:r>
            <w:r w:rsidR="006A49AC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0</m:t>
                  </m:r>
                </m:sub>
              </m:sSub>
            </m:oMath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) - l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og</w:t>
            </w:r>
            <w:r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min</m:t>
                  </m: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ub>
              </m:sSub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)]</w:t>
            </w:r>
          </w:p>
        </w:tc>
      </w:tr>
      <w:tr w:rsidR="008C6863" w14:paraId="043F25F9" w14:textId="77777777" w:rsidTr="008C6863">
        <w:trPr>
          <w:trHeight w:val="432"/>
        </w:trPr>
        <w:tc>
          <w:tcPr>
            <w:tcW w:w="4675" w:type="dxa"/>
          </w:tcPr>
          <w:p w14:paraId="201F692A" w14:textId="77777777" w:rsidR="008C6863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Viral load downslope</w:t>
            </w:r>
          </w:p>
        </w:tc>
        <w:tc>
          <w:tcPr>
            <w:tcW w:w="4675" w:type="dxa"/>
          </w:tcPr>
          <w:p w14:paraId="70122C6C" w14:textId="7EAF030D" w:rsidR="008C6863" w:rsidRPr="00A042BE" w:rsidRDefault="00551567" w:rsidP="00973AE9">
            <w:pPr>
              <w:jc w:val="both"/>
              <w:rPr>
                <w:rFonts w:ascii="Arial" w:eastAsia="Yu Mincho" w:hAnsi="Arial" w:cs="Arial"/>
                <w:bCs/>
                <w:sz w:val="22"/>
                <w:szCs w:val="22"/>
              </w:rPr>
            </w:pPr>
            <w:r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Th </w:t>
            </w:r>
            <w:r w:rsidR="008C6863">
              <w:rPr>
                <w:rFonts w:ascii="Arial" w:eastAsia="Yu Mincho" w:hAnsi="Arial" w:cs="Arial"/>
                <w:bCs/>
                <w:sz w:val="22"/>
                <w:szCs w:val="22"/>
              </w:rPr>
              <w:t>r</w:t>
            </w:r>
            <w:r w:rsidR="008C6863" w:rsidRPr="000D525E">
              <w:rPr>
                <w:rFonts w:ascii="Arial" w:eastAsia="Yu Mincho" w:hAnsi="Arial" w:cs="Arial"/>
                <w:bCs/>
                <w:sz w:val="22"/>
                <w:szCs w:val="22"/>
              </w:rPr>
              <w:t>ate of</w:t>
            </w:r>
            <w:r w:rsidR="008C6863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viral load</w:t>
            </w:r>
            <w:r w:rsidR="008C6863" w:rsidRPr="000D525E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decline</w:t>
            </w:r>
            <w:r w:rsidR="00215B2F">
              <w:rPr>
                <w:rFonts w:ascii="Arial" w:eastAsia="Yu Mincho" w:hAnsi="Arial" w:cs="Arial"/>
                <w:bCs/>
                <w:sz w:val="22"/>
                <w:szCs w:val="22"/>
              </w:rPr>
              <w:t>:</w:t>
            </w:r>
            <w:r w:rsidR="008C6863" w:rsidRPr="000D525E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="008C6863" w:rsidRPr="00B533A6">
              <w:rPr>
                <w:rFonts w:ascii="Arial" w:eastAsia="Yu Mincho" w:hAnsi="Arial" w:cs="Arial"/>
                <w:bCs/>
                <w:sz w:val="22"/>
                <w:szCs w:val="22"/>
              </w:rPr>
              <w:t>estimated</w:t>
            </w:r>
            <w:r w:rsidR="008C6863" w:rsidRPr="000D525E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as the slope of a linear regression fitted between the maximum viral load preceding the nadir and the nadir time point</w:t>
            </w:r>
            <w:r w:rsidR="002868CD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viral load</w:t>
            </w:r>
          </w:p>
        </w:tc>
      </w:tr>
      <w:tr w:rsidR="00CC065B" w14:paraId="7D4D4C87" w14:textId="77777777">
        <w:trPr>
          <w:trHeight w:val="432"/>
        </w:trPr>
        <w:tc>
          <w:tcPr>
            <w:tcW w:w="4675" w:type="dxa"/>
          </w:tcPr>
          <w:p w14:paraId="622734AB" w14:textId="61A69C2A" w:rsidR="00CC065B" w:rsidRDefault="00CC065B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Time to viral set point / Time of return to equilibrium</w:t>
            </w:r>
            <w:r w:rsidR="00ED5C7E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eq</m:t>
                  </m:r>
                </m:sub>
              </m:sSub>
            </m:oMath>
          </w:p>
        </w:tc>
        <w:tc>
          <w:tcPr>
            <w:tcW w:w="4675" w:type="dxa"/>
          </w:tcPr>
          <w:p w14:paraId="151C64A2" w14:textId="10ADA8F4" w:rsidR="00CC065B" w:rsidRPr="00A042BE" w:rsidRDefault="00CC065B">
            <w:pPr>
              <w:jc w:val="both"/>
              <w:rPr>
                <w:rFonts w:ascii="Arial" w:eastAsia="Yu Mincho" w:hAnsi="Arial" w:cs="Arial"/>
                <w:bCs/>
                <w:sz w:val="22"/>
                <w:szCs w:val="22"/>
              </w:rPr>
            </w:pPr>
            <w:r>
              <w:rPr>
                <w:rFonts w:ascii="Arial" w:eastAsia="Yu Mincho" w:hAnsi="Arial" w:cs="Arial"/>
                <w:bCs/>
                <w:sz w:val="22"/>
                <w:szCs w:val="22"/>
              </w:rPr>
              <w:t>F</w:t>
            </w:r>
            <w:r w:rsidRPr="00CA505C">
              <w:rPr>
                <w:rFonts w:ascii="Arial" w:eastAsia="Yu Mincho" w:hAnsi="Arial" w:cs="Arial"/>
                <w:bCs/>
                <w:sz w:val="22"/>
                <w:szCs w:val="22"/>
              </w:rPr>
              <w:t>irst time after rebound at which the rate of change of log</w:t>
            </w:r>
            <w:r w:rsidRPr="00CA505C">
              <w:rPr>
                <w:rFonts w:ascii="Arial" w:eastAsia="Yu Mincho" w:hAnsi="Arial" w:cs="Arial"/>
                <w:bCs/>
                <w:sz w:val="22"/>
                <w:szCs w:val="22"/>
                <w:vertAlign w:val="subscript"/>
              </w:rPr>
              <w:t>10</w:t>
            </w:r>
            <w:r w:rsidRPr="00CA505C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total viral load </w:t>
            </w:r>
            <w:r w:rsidR="000126D1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begins to </w:t>
            </w:r>
            <w:r w:rsidR="0035737F">
              <w:rPr>
                <w:rFonts w:ascii="Arial" w:eastAsia="Yu Mincho" w:hAnsi="Arial" w:cs="Arial"/>
                <w:bCs/>
                <w:sz w:val="22"/>
                <w:szCs w:val="22"/>
              </w:rPr>
              <w:t>stabilize or</w:t>
            </w:r>
            <w:r w:rsidR="0039382E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stays</w:t>
            </w:r>
            <w:r w:rsidR="005940EC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="005940EC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>within a tolerance</w:t>
            </w:r>
            <w:r w:rsidR="003212A0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VL</w:t>
            </w:r>
            <w:r w:rsidR="005940EC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of ±</w:t>
            </w:r>
            <w:r w:rsidR="003212A0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="003212A0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>log</w:t>
            </w:r>
            <w:r w:rsidR="003212A0" w:rsidRPr="003212A0">
              <w:rPr>
                <w:rFonts w:ascii="Arial" w:eastAsia="Yu Mincho" w:hAnsi="Arial" w:cs="Arial"/>
                <w:bCs/>
                <w:sz w:val="22"/>
                <w:szCs w:val="22"/>
                <w:vertAlign w:val="subscript"/>
              </w:rPr>
              <w:t>10</w:t>
            </w:r>
            <w:r w:rsidR="003212A0">
              <w:rPr>
                <w:rFonts w:ascii="Arial" w:eastAsia="Yu Mincho" w:hAnsi="Arial" w:cs="Arial"/>
                <w:bCs/>
                <w:sz w:val="22"/>
                <w:szCs w:val="22"/>
              </w:rPr>
              <w:t>(</w:t>
            </w:r>
            <w:r w:rsidR="005940EC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>0.5</w:t>
            </w:r>
            <w:r w:rsidR="003212A0">
              <w:rPr>
                <w:rFonts w:ascii="Arial" w:eastAsia="Yu Mincho" w:hAnsi="Arial" w:cs="Arial"/>
                <w:bCs/>
                <w:sz w:val="22"/>
                <w:szCs w:val="22"/>
              </w:rPr>
              <w:t>)</w:t>
            </w:r>
            <w:r w:rsidR="005940EC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log</w:t>
            </w:r>
            <w:r w:rsidR="005940EC">
              <w:rPr>
                <w:rFonts w:ascii="Arial" w:eastAsia="Yu Mincho" w:hAnsi="Arial" w:cs="Arial"/>
                <w:bCs/>
                <w:sz w:val="22"/>
                <w:szCs w:val="22"/>
              </w:rPr>
              <w:t>10 VL</w:t>
            </w:r>
            <w:r w:rsidR="005940EC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Pr="00CA505C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for </w:t>
            </w:r>
            <w:r w:rsidR="00FE4FE8">
              <w:rPr>
                <w:rFonts w:ascii="Arial" w:eastAsia="Yu Mincho" w:hAnsi="Arial" w:cs="Arial"/>
                <w:bCs/>
                <w:sz w:val="22"/>
                <w:szCs w:val="22"/>
              </w:rPr>
              <w:t>5</w:t>
            </w:r>
            <w:r w:rsidR="0039382E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="00FE4FE8">
              <w:rPr>
                <w:rFonts w:ascii="Arial" w:eastAsia="Yu Mincho" w:hAnsi="Arial" w:cs="Arial"/>
                <w:bCs/>
                <w:sz w:val="22"/>
                <w:szCs w:val="22"/>
              </w:rPr>
              <w:t>days.</w:t>
            </w:r>
          </w:p>
        </w:tc>
      </w:tr>
      <w:tr w:rsidR="008C6863" w14:paraId="61E5B5FC" w14:textId="77777777" w:rsidTr="008C6863">
        <w:trPr>
          <w:trHeight w:val="432"/>
        </w:trPr>
        <w:tc>
          <w:tcPr>
            <w:tcW w:w="4675" w:type="dxa"/>
          </w:tcPr>
          <w:p w14:paraId="05A062CE" w14:textId="77777777" w:rsidR="008C6863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Viral load upslope</w:t>
            </w:r>
          </w:p>
        </w:tc>
        <w:tc>
          <w:tcPr>
            <w:tcW w:w="4675" w:type="dxa"/>
          </w:tcPr>
          <w:p w14:paraId="74FB25CA" w14:textId="048C1119" w:rsidR="008C6863" w:rsidRPr="00A042BE" w:rsidRDefault="00E456A4" w:rsidP="00973AE9">
            <w:pPr>
              <w:jc w:val="both"/>
              <w:rPr>
                <w:rFonts w:ascii="Arial" w:eastAsia="Yu Mincho" w:hAnsi="Arial" w:cs="Arial"/>
                <w:bCs/>
                <w:sz w:val="22"/>
                <w:szCs w:val="22"/>
              </w:rPr>
            </w:pPr>
            <w:r>
              <w:rPr>
                <w:rFonts w:ascii="Arial" w:eastAsia="Yu Mincho" w:hAnsi="Arial" w:cs="Arial"/>
                <w:bCs/>
                <w:sz w:val="22"/>
                <w:szCs w:val="22"/>
              </w:rPr>
              <w:t>R</w:t>
            </w:r>
            <w:r w:rsidR="008C6863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>ate of increase in viral load following the nadir</w:t>
            </w:r>
            <w:r w:rsidR="005940EC">
              <w:rPr>
                <w:rFonts w:ascii="Arial" w:eastAsia="Yu Mincho" w:hAnsi="Arial" w:cs="Arial"/>
                <w:bCs/>
                <w:sz w:val="22"/>
                <w:szCs w:val="22"/>
              </w:rPr>
              <w:t>:</w:t>
            </w:r>
            <w:r w:rsidR="008C6863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="000B75A1">
              <w:rPr>
                <w:rFonts w:ascii="Arial" w:eastAsia="Yu Mincho" w:hAnsi="Arial" w:cs="Arial"/>
                <w:bCs/>
                <w:sz w:val="22"/>
                <w:szCs w:val="22"/>
              </w:rPr>
              <w:t>Estimated as</w:t>
            </w:r>
            <w:r w:rsidR="008C6863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="008C6863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the slope of a linear regression fitted between the nadir </w:t>
            </w:r>
            <w:r w:rsidR="003145C0">
              <w:rPr>
                <w:rFonts w:ascii="Arial" w:eastAsia="Yu Mincho" w:hAnsi="Arial" w:cs="Arial"/>
                <w:bCs/>
                <w:sz w:val="22"/>
                <w:szCs w:val="22"/>
              </w:rPr>
              <w:t>time</w:t>
            </w:r>
            <w:r w:rsidR="00F813C6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min</m:t>
                  </m:r>
                </m:sub>
              </m:sSub>
            </m:oMath>
            <w:r w:rsidR="003145C0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and</w:t>
            </w:r>
            <w:r w:rsidR="008C6863" w:rsidRPr="00A86F15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w:r w:rsidR="003145C0">
              <w:rPr>
                <w:rFonts w:ascii="Arial" w:eastAsia="Yu Mincho" w:hAnsi="Arial" w:cs="Arial"/>
                <w:bCs/>
                <w:sz w:val="22"/>
                <w:szCs w:val="22"/>
              </w:rPr>
              <w:t>set point time</w:t>
            </w:r>
            <w:r w:rsidR="00F813C6">
              <w:rPr>
                <w:rFonts w:ascii="Arial" w:eastAsia="Yu Mincho" w:hAnsi="Arial" w:cs="Arial"/>
                <w:bCs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eq</m:t>
                  </m:r>
                </m:sub>
              </m:sSub>
            </m:oMath>
          </w:p>
        </w:tc>
      </w:tr>
      <w:tr w:rsidR="008C6863" w14:paraId="35033AAD" w14:textId="77777777" w:rsidTr="008C6863">
        <w:trPr>
          <w:trHeight w:val="432"/>
        </w:trPr>
        <w:tc>
          <w:tcPr>
            <w:tcW w:w="4675" w:type="dxa"/>
          </w:tcPr>
          <w:p w14:paraId="755A4E68" w14:textId="6582D519" w:rsidR="008C6863" w:rsidRDefault="008C6863" w:rsidP="00973AE9">
            <w:pPr>
              <w:jc w:val="both"/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sz w:val="22"/>
                <w:szCs w:val="22"/>
              </w:rPr>
              <w:t>Maximal viral load rebound</w:t>
            </w:r>
            <w:r w:rsidR="005A490C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[</w:t>
            </w:r>
            <w:r w:rsidR="005A490C">
              <w:rPr>
                <w:rFonts w:ascii="Arial" w:eastAsiaTheme="minorEastAsia" w:hAnsi="Arial" w:cs="Arial"/>
                <w:bCs/>
                <w:sz w:val="22"/>
                <w:szCs w:val="22"/>
              </w:rPr>
              <w:t>log</w:t>
            </w:r>
            <w:r w:rsidR="005A490C"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 w:rsidR="005A490C">
              <w:rPr>
                <w:rFonts w:ascii="Arial" w:eastAsiaTheme="minorEastAsia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4675" w:type="dxa"/>
          </w:tcPr>
          <w:p w14:paraId="247EF17E" w14:textId="643E6330" w:rsidR="008C6863" w:rsidRDefault="008C6863" w:rsidP="00973AE9">
            <w:pPr>
              <w:jc w:val="both"/>
              <w:rPr>
                <w:rFonts w:ascii="Arial" w:eastAsia="Yu Mincho" w:hAnsi="Arial" w:cs="Arial"/>
                <w:bCs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Magnitude of rebounding viral load after reaching the nadir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3905EC">
              <w:rPr>
                <w:rFonts w:ascii="Arial" w:eastAsiaTheme="minorEastAsia" w:hAnsi="Arial" w:cs="Arial"/>
                <w:bCs/>
                <w:sz w:val="22"/>
                <w:szCs w:val="22"/>
              </w:rPr>
              <w:t>[log</w:t>
            </w:r>
            <w:r w:rsidR="003905EC"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 w:rsidR="003905EC">
              <w:rPr>
                <w:rFonts w:ascii="Arial" w:eastAsiaTheme="minorEastAsia" w:hAnsi="Arial" w:cs="Arial"/>
                <w:bCs/>
                <w:sz w:val="22"/>
                <w:szCs w:val="22"/>
              </w:rPr>
              <w:t>(</w:t>
            </w:r>
            <w:r w:rsidR="003905EC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f</m:t>
                  </m:r>
                </m:sub>
              </m:sSub>
            </m:oMath>
            <w:r w:rsidR="003905EC">
              <w:rPr>
                <w:rFonts w:ascii="Arial" w:eastAsiaTheme="minorEastAsia" w:hAnsi="Arial" w:cs="Arial"/>
                <w:bCs/>
                <w:sz w:val="22"/>
                <w:szCs w:val="22"/>
              </w:rPr>
              <w:t>) - log</w:t>
            </w:r>
            <w:r w:rsidR="003905EC" w:rsidRPr="00BC0DF7">
              <w:rPr>
                <w:rFonts w:ascii="Arial" w:eastAsiaTheme="minorEastAsia" w:hAnsi="Arial" w:cs="Arial"/>
                <w:bCs/>
                <w:sz w:val="22"/>
                <w:szCs w:val="22"/>
                <w:vertAlign w:val="subscript"/>
              </w:rPr>
              <w:t>10</w:t>
            </w:r>
            <w:r w:rsidR="003905EC">
              <w:rPr>
                <w:rFonts w:ascii="Arial" w:eastAsiaTheme="minorEastAsia" w:hAnsi="Arial" w:cs="Arial"/>
                <w:bCs/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min</m:t>
                  </m: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ub>
              </m:sSub>
            </m:oMath>
            <w:r w:rsidR="003905EC">
              <w:rPr>
                <w:rFonts w:ascii="Arial" w:eastAsiaTheme="minorEastAsia" w:hAnsi="Arial" w:cs="Arial"/>
                <w:sz w:val="22"/>
                <w:szCs w:val="22"/>
              </w:rPr>
              <w:t>)]</w:t>
            </w:r>
          </w:p>
        </w:tc>
      </w:tr>
      <w:tr w:rsidR="008C6863" w14:paraId="3FED08F4" w14:textId="77777777" w:rsidTr="008C6863">
        <w:trPr>
          <w:trHeight w:val="432"/>
        </w:trPr>
        <w:tc>
          <w:tcPr>
            <w:tcW w:w="4675" w:type="dxa"/>
            <w:vAlign w:val="center"/>
          </w:tcPr>
          <w:p w14:paraId="57EED8C3" w14:textId="77777777" w:rsidR="008C6863" w:rsidRPr="00C84833" w:rsidRDefault="00000000" w:rsidP="00973AE9">
            <w:pPr>
              <w:rPr>
                <w:rFonts w:ascii="Arial" w:eastAsiaTheme="minorEastAsia" w:hAnsi="Arial" w:cs="Arial"/>
                <w:b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C50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*</m:t>
                    </m: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up>
                </m:sSubSup>
              </m:oMath>
            </m:oMathPara>
          </w:p>
        </w:tc>
        <w:tc>
          <w:tcPr>
            <w:tcW w:w="4675" w:type="dxa"/>
          </w:tcPr>
          <w:p w14:paraId="00FE897C" w14:textId="6EA10D3E" w:rsidR="008C6863" w:rsidRDefault="001B53DB" w:rsidP="00973AE9">
            <w:pPr>
              <w:jc w:val="both"/>
              <w:rPr>
                <w:rFonts w:ascii="Arial" w:eastAsia="Yu Mincho" w:hAnsi="Arial" w:cs="Arial"/>
                <w:bCs/>
                <w:sz w:val="22"/>
                <w:szCs w:val="22"/>
              </w:rPr>
            </w:pPr>
            <w:r w:rsidRPr="005540C0">
              <w:rPr>
                <w:rFonts w:ascii="Arial" w:eastAsiaTheme="minorEastAsia" w:hAnsi="Arial" w:cs="Arial"/>
                <w:sz w:val="22"/>
                <w:szCs w:val="22"/>
              </w:rPr>
              <w:t>Geometric mean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 xml:space="preserve"> </w:t>
            </w:r>
            <w:r w:rsidR="008C6863" w:rsidRPr="007400D4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In vitro</w:t>
            </w:r>
            <w:r w:rsidR="008C6863"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IC50 pre-infusion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at the baseline time point </w:t>
            </w:r>
            <w:r w:rsidR="0031117C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0</m:t>
              </m:r>
            </m:oMath>
            <w:r w:rsidR="0031117C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8C6863" w14:paraId="6E59DF0F" w14:textId="77777777" w:rsidTr="008C6863">
        <w:trPr>
          <w:trHeight w:val="432"/>
        </w:trPr>
        <w:tc>
          <w:tcPr>
            <w:tcW w:w="4675" w:type="dxa"/>
            <w:vAlign w:val="center"/>
          </w:tcPr>
          <w:p w14:paraId="037D473F" w14:textId="77777777" w:rsidR="008C6863" w:rsidRPr="00C84833" w:rsidRDefault="00000000" w:rsidP="00973AE9">
            <w:pPr>
              <w:rPr>
                <w:rFonts w:ascii="Aptos" w:eastAsia="Aptos" w:hAnsi="Aptos" w:cs="Arial"/>
                <w:b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C50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τ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*</m:t>
                    </m: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up>
                </m:sSubSup>
              </m:oMath>
            </m:oMathPara>
          </w:p>
        </w:tc>
        <w:tc>
          <w:tcPr>
            <w:tcW w:w="4675" w:type="dxa"/>
          </w:tcPr>
          <w:p w14:paraId="7822E937" w14:textId="4BEC2F78" w:rsidR="008C6863" w:rsidRPr="00AD585C" w:rsidRDefault="001B53DB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CD5037">
              <w:rPr>
                <w:rFonts w:ascii="Arial" w:eastAsiaTheme="minorEastAsia" w:hAnsi="Arial" w:cs="Arial"/>
                <w:sz w:val="22"/>
                <w:szCs w:val="22"/>
              </w:rPr>
              <w:t>Geometric mean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 xml:space="preserve"> </w:t>
            </w:r>
            <w:r w:rsidR="008C6863" w:rsidRPr="007400D4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In vitro</w:t>
            </w:r>
            <w:r w:rsidR="008C6863"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IC50 p</w:t>
            </w:r>
            <w:r w:rsidR="008C6863">
              <w:rPr>
                <w:rFonts w:ascii="Arial" w:eastAsiaTheme="minorEastAsia" w:hAnsi="Arial" w:cs="Arial"/>
                <w:sz w:val="22"/>
                <w:szCs w:val="22"/>
              </w:rPr>
              <w:t>ost</w:t>
            </w:r>
            <w:r w:rsidR="008C6863" w:rsidRPr="00AD585C">
              <w:rPr>
                <w:rFonts w:ascii="Arial" w:eastAsiaTheme="minorEastAsia" w:hAnsi="Arial" w:cs="Arial"/>
                <w:sz w:val="22"/>
                <w:szCs w:val="22"/>
              </w:rPr>
              <w:t>-infusion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at the second time point (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τ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8C6863" w14:paraId="75C6083C" w14:textId="77777777" w:rsidTr="008C6863">
        <w:trPr>
          <w:trHeight w:val="432"/>
        </w:trPr>
        <w:tc>
          <w:tcPr>
            <w:tcW w:w="4675" w:type="dxa"/>
            <w:vAlign w:val="center"/>
          </w:tcPr>
          <w:p w14:paraId="08CF3ADD" w14:textId="17D65083" w:rsidR="008C6863" w:rsidRPr="00CF1B59" w:rsidRDefault="0031117C" w:rsidP="00973AE9">
            <w:pPr>
              <w:rPr>
                <w:rFonts w:ascii="Aptos" w:eastAsia="Aptos" w:hAnsi="Aptos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Resistance factor 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ρ</m:t>
              </m:r>
            </m:oMath>
          </w:p>
        </w:tc>
        <w:tc>
          <w:tcPr>
            <w:tcW w:w="4675" w:type="dxa"/>
          </w:tcPr>
          <w:p w14:paraId="1111DFDE" w14:textId="644ADD21" w:rsidR="008C6863" w:rsidRPr="00AD585C" w:rsidRDefault="0031117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Ratio of in vitro IC50 from second to baseline time points:</w:t>
            </w:r>
            <w:r w:rsidR="008C6863"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IC50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τ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IC50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0</m:t>
                  </m:r>
                </m:sub>
              </m:sSub>
            </m:oMath>
          </w:p>
        </w:tc>
      </w:tr>
    </w:tbl>
    <w:p w14:paraId="0668CDC9" w14:textId="6E52A416" w:rsidR="00AC249E" w:rsidRDefault="00AC249E" w:rsidP="007355DF">
      <w:pPr>
        <w:rPr>
          <w:rFonts w:ascii="Arial" w:hAnsi="Arial" w:cs="Arial"/>
          <w:b/>
          <w:bCs/>
          <w:sz w:val="22"/>
          <w:szCs w:val="22"/>
        </w:rPr>
        <w:sectPr w:rsidR="00AC249E" w:rsidSect="00AC24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D78BE8" w14:textId="77777777" w:rsidR="007355DF" w:rsidRDefault="007355DF" w:rsidP="006347AA">
      <w:pPr>
        <w:rPr>
          <w:rFonts w:ascii="Arial" w:hAnsi="Arial" w:cs="Arial"/>
          <w:b/>
          <w:bCs/>
          <w:sz w:val="22"/>
          <w:szCs w:val="22"/>
        </w:rPr>
      </w:pPr>
    </w:p>
    <w:p w14:paraId="20F9C0F8" w14:textId="1B1C8B3D" w:rsidR="00E85EAF" w:rsidRPr="00CE13EF" w:rsidRDefault="00064655" w:rsidP="006347AA">
      <w:pPr>
        <w:rPr>
          <w:rFonts w:ascii="Arial" w:hAnsi="Arial" w:cs="Arial"/>
          <w:sz w:val="22"/>
          <w:szCs w:val="22"/>
        </w:rPr>
      </w:pPr>
      <w:r w:rsidRPr="006C46DF">
        <w:rPr>
          <w:rFonts w:ascii="Arial" w:hAnsi="Arial" w:cs="Arial"/>
          <w:b/>
          <w:bCs/>
          <w:sz w:val="22"/>
          <w:szCs w:val="22"/>
        </w:rPr>
        <w:t>Supplementa</w:t>
      </w:r>
      <w:r w:rsidR="00237CD1">
        <w:rPr>
          <w:rFonts w:ascii="Arial" w:hAnsi="Arial" w:cs="Arial"/>
          <w:b/>
          <w:bCs/>
          <w:sz w:val="22"/>
          <w:szCs w:val="22"/>
        </w:rPr>
        <w:t>ry</w:t>
      </w:r>
      <w:r w:rsidRPr="006C46DF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6C46DF">
        <w:rPr>
          <w:rFonts w:ascii="Arial" w:hAnsi="Arial" w:cs="Arial"/>
          <w:b/>
          <w:bCs/>
          <w:sz w:val="22"/>
          <w:szCs w:val="22"/>
        </w:rPr>
        <w:t xml:space="preserve"> </w:t>
      </w:r>
      <w:r w:rsidR="00961285">
        <w:rPr>
          <w:rFonts w:ascii="Arial" w:hAnsi="Arial" w:cs="Arial"/>
          <w:b/>
          <w:bCs/>
          <w:sz w:val="22"/>
          <w:szCs w:val="22"/>
        </w:rPr>
        <w:t>2</w:t>
      </w:r>
      <w:r w:rsidR="00553E82">
        <w:rPr>
          <w:rFonts w:ascii="Arial" w:hAnsi="Arial" w:cs="Arial"/>
          <w:b/>
          <w:bCs/>
          <w:sz w:val="22"/>
          <w:szCs w:val="22"/>
        </w:rPr>
        <w:t>.</w:t>
      </w:r>
      <w:r w:rsidR="00816DDA">
        <w:rPr>
          <w:rFonts w:ascii="Arial" w:hAnsi="Arial" w:cs="Arial"/>
          <w:sz w:val="22"/>
          <w:szCs w:val="22"/>
        </w:rPr>
        <w:t xml:space="preserve"> </w:t>
      </w:r>
      <w:r w:rsidR="0064767C">
        <w:rPr>
          <w:rFonts w:ascii="Arial" w:hAnsi="Arial" w:cs="Arial"/>
          <w:sz w:val="22"/>
          <w:szCs w:val="22"/>
        </w:rPr>
        <w:t>List of statistical models that were tested for the pharmacokinetic model</w:t>
      </w:r>
      <w:r w:rsidR="00CC1F63">
        <w:rPr>
          <w:rFonts w:ascii="Arial" w:hAnsi="Arial" w:cs="Arial"/>
          <w:sz w:val="22"/>
          <w:szCs w:val="22"/>
        </w:rPr>
        <w:t xml:space="preserve">. The table includes if there was any </w:t>
      </w:r>
      <w:r w:rsidR="00E103D6">
        <w:rPr>
          <w:rFonts w:ascii="Arial" w:hAnsi="Arial" w:cs="Arial"/>
          <w:sz w:val="22"/>
          <w:szCs w:val="22"/>
        </w:rPr>
        <w:t>assumption of correlation between parameter</w:t>
      </w:r>
      <w:r w:rsidR="00683084">
        <w:rPr>
          <w:rFonts w:ascii="Arial" w:hAnsi="Arial" w:cs="Arial"/>
          <w:sz w:val="22"/>
          <w:szCs w:val="22"/>
        </w:rPr>
        <w:t xml:space="preserve"> and </w:t>
      </w:r>
      <w:r w:rsidR="00E103D6">
        <w:rPr>
          <w:rFonts w:ascii="Arial" w:hAnsi="Arial" w:cs="Arial"/>
          <w:sz w:val="22"/>
          <w:szCs w:val="22"/>
        </w:rPr>
        <w:t xml:space="preserve">which </w:t>
      </w:r>
      <w:r w:rsidR="00683084">
        <w:rPr>
          <w:rFonts w:ascii="Arial" w:hAnsi="Arial" w:cs="Arial"/>
          <w:sz w:val="22"/>
          <w:szCs w:val="22"/>
        </w:rPr>
        <w:t xml:space="preserve">parameter was assigned a covariate. </w:t>
      </w:r>
      <w:r w:rsidR="00E85EAF">
        <w:rPr>
          <w:rFonts w:ascii="Arial" w:hAnsi="Arial" w:cs="Arial"/>
          <w:sz w:val="22"/>
          <w:szCs w:val="22"/>
        </w:rPr>
        <w:t xml:space="preserve">Normalize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="00683084">
        <w:rPr>
          <w:rFonts w:ascii="Arial" w:hAnsi="Arial" w:cs="Arial"/>
          <w:sz w:val="22"/>
          <w:szCs w:val="22"/>
        </w:rPr>
        <w:t xml:space="preserve">-2LL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="00683084">
        <w:rPr>
          <w:rFonts w:ascii="Arial" w:hAnsi="Arial" w:cs="Arial"/>
          <w:sz w:val="22"/>
          <w:szCs w:val="22"/>
        </w:rPr>
        <w:t>BIC</w:t>
      </w:r>
      <w:r w:rsidR="00D046B0">
        <w:rPr>
          <w:rFonts w:ascii="Arial" w:hAnsi="Arial" w:cs="Arial"/>
          <w:sz w:val="22"/>
          <w:szCs w:val="22"/>
        </w:rPr>
        <w:t>c</w:t>
      </w:r>
      <w:r w:rsidR="00683084">
        <w:rPr>
          <w:rFonts w:ascii="Arial" w:hAnsi="Arial" w:cs="Arial"/>
          <w:sz w:val="22"/>
          <w:szCs w:val="22"/>
        </w:rPr>
        <w:t xml:space="preserve">,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="00683084">
        <w:rPr>
          <w:rFonts w:ascii="Arial" w:hAnsi="Arial" w:cs="Arial"/>
          <w:sz w:val="22"/>
          <w:szCs w:val="22"/>
        </w:rPr>
        <w:t>AIC score</w:t>
      </w:r>
      <w:r w:rsidR="00CE13EF">
        <w:rPr>
          <w:rFonts w:ascii="Arial" w:hAnsi="Arial" w:cs="Arial"/>
          <w:sz w:val="22"/>
          <w:szCs w:val="22"/>
        </w:rPr>
        <w:t xml:space="preserve">s are reported relative </w:t>
      </w:r>
      <w:r w:rsidR="00440472">
        <w:rPr>
          <w:rFonts w:ascii="Arial" w:hAnsi="Arial" w:cs="Arial"/>
          <w:sz w:val="22"/>
          <w:szCs w:val="22"/>
        </w:rPr>
        <w:t>to the best model (Run 19 V2)</w:t>
      </w:r>
      <w:r w:rsidR="00F61ACE">
        <w:rPr>
          <w:rFonts w:ascii="Arial" w:hAnsi="Arial" w:cs="Arial"/>
          <w:sz w:val="22"/>
          <w:szCs w:val="22"/>
        </w:rPr>
        <w:t>.</w:t>
      </w:r>
      <w:r w:rsidR="00683084">
        <w:rPr>
          <w:rFonts w:ascii="Arial" w:hAnsi="Arial" w:cs="Arial"/>
          <w:sz w:val="22"/>
          <w:szCs w:val="22"/>
        </w:rPr>
        <w:t xml:space="preserve"> </w:t>
      </w:r>
      <w:r w:rsidR="00CE13EF">
        <w:rPr>
          <w:rFonts w:ascii="Arial" w:hAnsi="Arial" w:cs="Arial"/>
          <w:sz w:val="22"/>
          <w:szCs w:val="22"/>
        </w:rPr>
        <w:t>Values in green indicate the best score in each column, and the best-performing model is highlighted in green</w:t>
      </w:r>
      <w:r w:rsidR="00CE13EF">
        <w:t>.</w:t>
      </w:r>
    </w:p>
    <w:tbl>
      <w:tblPr>
        <w:tblStyle w:val="TableGrid"/>
        <w:tblpPr w:leftFromText="180" w:rightFromText="180" w:vertAnchor="text" w:tblpY="1"/>
        <w:tblOverlap w:val="never"/>
        <w:tblW w:w="12813" w:type="dxa"/>
        <w:tblLook w:val="04A0" w:firstRow="1" w:lastRow="0" w:firstColumn="1" w:lastColumn="0" w:noHBand="0" w:noVBand="1"/>
      </w:tblPr>
      <w:tblGrid>
        <w:gridCol w:w="1259"/>
        <w:gridCol w:w="1446"/>
        <w:gridCol w:w="1700"/>
        <w:gridCol w:w="900"/>
        <w:gridCol w:w="900"/>
        <w:gridCol w:w="900"/>
        <w:gridCol w:w="1350"/>
        <w:gridCol w:w="1466"/>
        <w:gridCol w:w="1597"/>
        <w:gridCol w:w="1295"/>
      </w:tblGrid>
      <w:tr w:rsidR="006347AA" w:rsidRPr="004E5A16" w14:paraId="183B6DF3" w14:textId="77777777" w:rsidTr="007568A8">
        <w:trPr>
          <w:tblHeader/>
        </w:trPr>
        <w:tc>
          <w:tcPr>
            <w:tcW w:w="1259" w:type="dxa"/>
            <w:vMerge w:val="restart"/>
            <w:vAlign w:val="center"/>
          </w:tcPr>
          <w:p w14:paraId="1CF49C5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1EC4">
              <w:rPr>
                <w:rFonts w:ascii="Arial" w:hAnsi="Arial" w:cs="Arial"/>
                <w:b/>
                <w:bCs/>
                <w:sz w:val="20"/>
                <w:szCs w:val="20"/>
              </w:rPr>
              <w:t>Run</w:t>
            </w:r>
          </w:p>
        </w:tc>
        <w:tc>
          <w:tcPr>
            <w:tcW w:w="1446" w:type="dxa"/>
            <w:vMerge w:val="restart"/>
            <w:vAlign w:val="center"/>
          </w:tcPr>
          <w:p w14:paraId="6F1E01C1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1EC4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00" w:type="dxa"/>
            <w:vMerge w:val="restart"/>
            <w:vAlign w:val="center"/>
          </w:tcPr>
          <w:p w14:paraId="6D362EA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1EC4">
              <w:rPr>
                <w:rFonts w:ascii="Arial" w:hAnsi="Arial" w:cs="Arial"/>
                <w:b/>
                <w:bCs/>
                <w:sz w:val="20"/>
                <w:szCs w:val="20"/>
              </w:rPr>
              <w:t>Parameter Correlation</w:t>
            </w:r>
          </w:p>
        </w:tc>
        <w:tc>
          <w:tcPr>
            <w:tcW w:w="4050" w:type="dxa"/>
            <w:gridSpan w:val="4"/>
            <w:vAlign w:val="center"/>
          </w:tcPr>
          <w:p w14:paraId="52A82836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1EC4">
              <w:rPr>
                <w:rFonts w:ascii="Arial" w:hAnsi="Arial" w:cs="Arial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466" w:type="dxa"/>
            <w:vMerge w:val="restart"/>
            <w:vAlign w:val="center"/>
          </w:tcPr>
          <w:p w14:paraId="181B8958" w14:textId="2E8DB84D" w:rsidR="006347AA" w:rsidRPr="00BD1EC4" w:rsidRDefault="00B94F01" w:rsidP="00756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="006347AA" w:rsidRPr="00BD1EC4">
              <w:rPr>
                <w:rFonts w:ascii="Arial" w:hAnsi="Arial" w:cs="Arial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1597" w:type="dxa"/>
            <w:vMerge w:val="restart"/>
            <w:vAlign w:val="center"/>
          </w:tcPr>
          <w:p w14:paraId="7370B3C1" w14:textId="5D0F16E4" w:rsidR="006347AA" w:rsidRPr="00BD1EC4" w:rsidRDefault="00B94F01" w:rsidP="00756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="006347AA" w:rsidRPr="00BD1EC4"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  <w:r w:rsidR="00651DAA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95" w:type="dxa"/>
            <w:vMerge w:val="restart"/>
            <w:vAlign w:val="center"/>
          </w:tcPr>
          <w:p w14:paraId="45ACFB8F" w14:textId="15C65654" w:rsidR="006347AA" w:rsidRPr="00BD1EC4" w:rsidRDefault="00B94F01" w:rsidP="00756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="006347AA" w:rsidRPr="00BD1EC4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</w:tr>
      <w:tr w:rsidR="006347AA" w:rsidRPr="004E5A16" w14:paraId="58352429" w14:textId="77777777" w:rsidTr="002524B1">
        <w:trPr>
          <w:tblHeader/>
        </w:trPr>
        <w:tc>
          <w:tcPr>
            <w:tcW w:w="1259" w:type="dxa"/>
            <w:vMerge/>
            <w:tcBorders>
              <w:bottom w:val="single" w:sz="4" w:space="0" w:color="auto"/>
            </w:tcBorders>
          </w:tcPr>
          <w:p w14:paraId="3AF5C451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bottom w:val="single" w:sz="4" w:space="0" w:color="auto"/>
            </w:tcBorders>
          </w:tcPr>
          <w:p w14:paraId="0179246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1F75659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5C84A1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1EC4">
              <w:rPr>
                <w:rFonts w:ascii="Arial" w:hAnsi="Arial" w:cs="Arial"/>
                <w:sz w:val="20"/>
                <w:szCs w:val="20"/>
              </w:rPr>
              <w:t>bnAb</w:t>
            </w:r>
            <w:proofErr w:type="spellEnd"/>
            <w:r w:rsidRPr="00BD1EC4">
              <w:rPr>
                <w:rFonts w:ascii="Arial" w:hAnsi="Arial" w:cs="Arial"/>
                <w:sz w:val="20"/>
                <w:szCs w:val="20"/>
              </w:rPr>
              <w:t xml:space="preserve"> Cat 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FCE7A8E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1EC4">
              <w:rPr>
                <w:rFonts w:ascii="Arial" w:hAnsi="Arial" w:cs="Arial"/>
                <w:sz w:val="20"/>
                <w:szCs w:val="20"/>
              </w:rPr>
              <w:t>bnAb</w:t>
            </w:r>
            <w:proofErr w:type="spellEnd"/>
            <w:r w:rsidRPr="00BD1EC4">
              <w:rPr>
                <w:rFonts w:ascii="Arial" w:hAnsi="Arial" w:cs="Arial"/>
                <w:sz w:val="20"/>
                <w:szCs w:val="20"/>
              </w:rPr>
              <w:t xml:space="preserve"> Cat 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F406BEE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5797B3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HIV/ART Status</w:t>
            </w:r>
          </w:p>
        </w:tc>
        <w:tc>
          <w:tcPr>
            <w:tcW w:w="1466" w:type="dxa"/>
            <w:vMerge/>
            <w:tcBorders>
              <w:bottom w:val="single" w:sz="4" w:space="0" w:color="auto"/>
            </w:tcBorders>
          </w:tcPr>
          <w:p w14:paraId="5078496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4" w:space="0" w:color="auto"/>
            </w:tcBorders>
          </w:tcPr>
          <w:p w14:paraId="31A4508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07B224A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3357" w:rsidRPr="004E5A16" w14:paraId="665C3F8B" w14:textId="77777777" w:rsidTr="00E20C99">
        <w:tc>
          <w:tcPr>
            <w:tcW w:w="1259" w:type="dxa"/>
            <w:vMerge w:val="restart"/>
            <w:tcBorders>
              <w:top w:val="single" w:sz="4" w:space="0" w:color="auto"/>
            </w:tcBorders>
            <w:vAlign w:val="center"/>
          </w:tcPr>
          <w:p w14:paraId="2B9BC274" w14:textId="1BFB8F2F" w:rsidR="00A43357" w:rsidRPr="003C0542" w:rsidRDefault="00A43357" w:rsidP="00A43357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3C0542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un 19</w:t>
            </w:r>
            <w:r w:rsidRPr="003C0542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 xml:space="preserve"> V2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17F9CA8" w14:textId="67D34038" w:rsidR="00A43357" w:rsidRDefault="00A43357" w:rsidP="00A43357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67A99B91" w14:textId="22F3CC47" w:rsidR="00A43357" w:rsidRDefault="003C0542" w:rsidP="00A4335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C1EEE7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AF6FCF7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47474" w:themeFill="background2" w:themeFillShade="80"/>
          </w:tcPr>
          <w:p w14:paraId="505382E5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D16C00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14:paraId="3329098D" w14:textId="4E06E0B3" w:rsidR="00A43357" w:rsidRPr="00EE54C2" w:rsidRDefault="00D23072" w:rsidP="00A43357">
            <w:pPr>
              <w:jc w:val="center"/>
            </w:pPr>
            <w:r>
              <w:t>0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</w:tcBorders>
            <w:vAlign w:val="center"/>
          </w:tcPr>
          <w:p w14:paraId="48603FFD" w14:textId="78E71089" w:rsidR="00A43357" w:rsidRPr="0095650E" w:rsidRDefault="00D23072" w:rsidP="00A43357">
            <w:pPr>
              <w:jc w:val="center"/>
              <w:rPr>
                <w:b/>
                <w:bCs/>
              </w:rPr>
            </w:pPr>
            <w:r w:rsidRPr="0095650E">
              <w:rPr>
                <w:b/>
                <w:bCs/>
                <w:color w:val="00B050"/>
              </w:rPr>
              <w:t>0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2F83979D" w14:textId="53724BFC" w:rsidR="00A43357" w:rsidRPr="00441D72" w:rsidRDefault="00D23072" w:rsidP="00A43357">
            <w:pPr>
              <w:jc w:val="center"/>
              <w:rPr>
                <w:b/>
                <w:bCs/>
              </w:rPr>
            </w:pPr>
            <w:r w:rsidRPr="00441D72">
              <w:rPr>
                <w:b/>
                <w:bCs/>
                <w:color w:val="00B050"/>
              </w:rPr>
              <w:t>0</w:t>
            </w:r>
          </w:p>
        </w:tc>
      </w:tr>
      <w:tr w:rsidR="00A43357" w:rsidRPr="004E5A16" w14:paraId="3A9EC400" w14:textId="77777777" w:rsidTr="00E20C99">
        <w:tc>
          <w:tcPr>
            <w:tcW w:w="1259" w:type="dxa"/>
            <w:vMerge/>
            <w:vAlign w:val="center"/>
          </w:tcPr>
          <w:p w14:paraId="36A21330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2C6DDFA" w14:textId="299D19A5" w:rsidR="00A43357" w:rsidRDefault="00A43357" w:rsidP="00A43357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223E6284" w14:textId="77777777" w:rsidR="00A43357" w:rsidRDefault="00A43357" w:rsidP="00A4335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47474" w:themeFill="background2" w:themeFillShade="80"/>
          </w:tcPr>
          <w:p w14:paraId="4E561941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8139F0A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C926F7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E88D86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28A2592" w14:textId="77777777" w:rsidR="00A43357" w:rsidRPr="00EE54C2" w:rsidRDefault="00A43357" w:rsidP="00A43357">
            <w:pPr>
              <w:jc w:val="center"/>
            </w:pPr>
          </w:p>
        </w:tc>
        <w:tc>
          <w:tcPr>
            <w:tcW w:w="1597" w:type="dxa"/>
            <w:vMerge/>
            <w:vAlign w:val="center"/>
          </w:tcPr>
          <w:p w14:paraId="78D02E59" w14:textId="77777777" w:rsidR="00A43357" w:rsidRPr="00EE54C2" w:rsidRDefault="00A43357" w:rsidP="00A43357">
            <w:pPr>
              <w:jc w:val="center"/>
            </w:pPr>
          </w:p>
        </w:tc>
        <w:tc>
          <w:tcPr>
            <w:tcW w:w="1295" w:type="dxa"/>
            <w:vMerge/>
            <w:vAlign w:val="center"/>
          </w:tcPr>
          <w:p w14:paraId="658F0424" w14:textId="77777777" w:rsidR="00A43357" w:rsidRPr="00EE54C2" w:rsidRDefault="00A43357" w:rsidP="00A43357">
            <w:pPr>
              <w:jc w:val="center"/>
            </w:pPr>
          </w:p>
        </w:tc>
      </w:tr>
      <w:tr w:rsidR="00A43357" w:rsidRPr="004E5A16" w14:paraId="749B514F" w14:textId="77777777" w:rsidTr="00E20C99">
        <w:tc>
          <w:tcPr>
            <w:tcW w:w="1259" w:type="dxa"/>
            <w:vMerge/>
            <w:vAlign w:val="center"/>
          </w:tcPr>
          <w:p w14:paraId="5A21357F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70E2A9E" w14:textId="0AEDAA6F" w:rsidR="00A43357" w:rsidRDefault="00A43357" w:rsidP="00A43357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0585D54E" w14:textId="77777777" w:rsidR="00A43357" w:rsidRDefault="00A43357" w:rsidP="00A4335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54C602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13D2F2B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474270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FCC96E9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06C6226B" w14:textId="77777777" w:rsidR="00A43357" w:rsidRPr="00EE54C2" w:rsidRDefault="00A43357" w:rsidP="00A43357">
            <w:pPr>
              <w:jc w:val="center"/>
            </w:pPr>
          </w:p>
        </w:tc>
        <w:tc>
          <w:tcPr>
            <w:tcW w:w="1597" w:type="dxa"/>
            <w:vMerge/>
            <w:vAlign w:val="center"/>
          </w:tcPr>
          <w:p w14:paraId="7A231811" w14:textId="77777777" w:rsidR="00A43357" w:rsidRPr="00EE54C2" w:rsidRDefault="00A43357" w:rsidP="00A43357">
            <w:pPr>
              <w:jc w:val="center"/>
            </w:pPr>
          </w:p>
        </w:tc>
        <w:tc>
          <w:tcPr>
            <w:tcW w:w="1295" w:type="dxa"/>
            <w:vMerge/>
            <w:vAlign w:val="center"/>
          </w:tcPr>
          <w:p w14:paraId="2F5F4308" w14:textId="77777777" w:rsidR="00A43357" w:rsidRPr="00EE54C2" w:rsidRDefault="00A43357" w:rsidP="00A43357">
            <w:pPr>
              <w:jc w:val="center"/>
            </w:pPr>
          </w:p>
        </w:tc>
      </w:tr>
      <w:tr w:rsidR="00A43357" w:rsidRPr="004E5A16" w14:paraId="46D6D309" w14:textId="77777777" w:rsidTr="00E20C99">
        <w:tc>
          <w:tcPr>
            <w:tcW w:w="1259" w:type="dxa"/>
            <w:vMerge/>
            <w:vAlign w:val="center"/>
          </w:tcPr>
          <w:p w14:paraId="1F1A1DD3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7F6ECA9" w14:textId="5AB00F7B" w:rsidR="00A43357" w:rsidRDefault="00A43357" w:rsidP="00A43357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66E1F465" w14:textId="77777777" w:rsidR="00A43357" w:rsidRDefault="00A43357" w:rsidP="00A4335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69C134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747474" w:themeFill="background2" w:themeFillShade="80"/>
          </w:tcPr>
          <w:p w14:paraId="45259AB1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EAC57FC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747474" w:themeFill="background2" w:themeFillShade="80"/>
          </w:tcPr>
          <w:p w14:paraId="44B836AA" w14:textId="77777777" w:rsidR="00A43357" w:rsidRPr="00BD1EC4" w:rsidRDefault="00A43357" w:rsidP="00A433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6A15E29C" w14:textId="77777777" w:rsidR="00A43357" w:rsidRPr="00EE54C2" w:rsidRDefault="00A43357" w:rsidP="00A43357">
            <w:pPr>
              <w:jc w:val="center"/>
            </w:pPr>
          </w:p>
        </w:tc>
        <w:tc>
          <w:tcPr>
            <w:tcW w:w="1597" w:type="dxa"/>
            <w:vMerge/>
            <w:vAlign w:val="center"/>
          </w:tcPr>
          <w:p w14:paraId="64A3661E" w14:textId="77777777" w:rsidR="00A43357" w:rsidRPr="00EE54C2" w:rsidRDefault="00A43357" w:rsidP="00A43357">
            <w:pPr>
              <w:jc w:val="center"/>
            </w:pPr>
          </w:p>
        </w:tc>
        <w:tc>
          <w:tcPr>
            <w:tcW w:w="1295" w:type="dxa"/>
            <w:vMerge/>
            <w:vAlign w:val="center"/>
          </w:tcPr>
          <w:p w14:paraId="6B9178DE" w14:textId="77777777" w:rsidR="00A43357" w:rsidRPr="00EE54C2" w:rsidRDefault="00A43357" w:rsidP="00A43357">
            <w:pPr>
              <w:jc w:val="center"/>
            </w:pPr>
          </w:p>
        </w:tc>
      </w:tr>
      <w:tr w:rsidR="00D23072" w:rsidRPr="004E5A16" w14:paraId="22DEDE34" w14:textId="77777777" w:rsidTr="00D7539C">
        <w:tc>
          <w:tcPr>
            <w:tcW w:w="1259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784B40FE" w14:textId="2A247344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9</w:t>
            </w:r>
          </w:p>
        </w:tc>
        <w:tc>
          <w:tcPr>
            <w:tcW w:w="1446" w:type="dxa"/>
            <w:tcBorders>
              <w:top w:val="single" w:sz="24" w:space="0" w:color="000000" w:themeColor="text1"/>
              <w:bottom w:val="single" w:sz="4" w:space="0" w:color="000000"/>
            </w:tcBorders>
          </w:tcPr>
          <w:p w14:paraId="7A094F6C" w14:textId="2649424D" w:rsidR="00D23072" w:rsidRDefault="00D23072" w:rsidP="00D23072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5238EBE0" w14:textId="7B9AE798" w:rsidR="00D23072" w:rsidRDefault="00D23072" w:rsidP="00D23072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24" w:space="0" w:color="000000" w:themeColor="text1"/>
              <w:bottom w:val="single" w:sz="4" w:space="0" w:color="000000"/>
            </w:tcBorders>
            <w:shd w:val="clear" w:color="auto" w:fill="747474" w:themeFill="background2" w:themeFillShade="80"/>
          </w:tcPr>
          <w:p w14:paraId="6CBDE423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  <w:bottom w:val="single" w:sz="4" w:space="0" w:color="000000"/>
            </w:tcBorders>
          </w:tcPr>
          <w:p w14:paraId="4BE604E8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  <w:bottom w:val="single" w:sz="4" w:space="0" w:color="000000"/>
            </w:tcBorders>
            <w:shd w:val="clear" w:color="auto" w:fill="747474" w:themeFill="background2" w:themeFillShade="80"/>
          </w:tcPr>
          <w:p w14:paraId="52570B3A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 w:themeColor="text1"/>
              <w:bottom w:val="single" w:sz="4" w:space="0" w:color="000000"/>
            </w:tcBorders>
          </w:tcPr>
          <w:p w14:paraId="70568CD4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43659C46" w14:textId="49805734" w:rsidR="00D23072" w:rsidRPr="00EE54C2" w:rsidRDefault="008675B1" w:rsidP="00D23072">
            <w:pPr>
              <w:jc w:val="center"/>
            </w:pPr>
            <w:r>
              <w:t>1.2</w:t>
            </w:r>
          </w:p>
        </w:tc>
        <w:tc>
          <w:tcPr>
            <w:tcW w:w="1597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2C28FBA1" w14:textId="1FF65685" w:rsidR="00D23072" w:rsidRPr="00EE54C2" w:rsidRDefault="008675B1" w:rsidP="00D23072">
            <w:pPr>
              <w:jc w:val="center"/>
            </w:pPr>
            <w:r>
              <w:t>1.2</w:t>
            </w:r>
          </w:p>
        </w:tc>
        <w:tc>
          <w:tcPr>
            <w:tcW w:w="1295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3B4A0CEE" w14:textId="2673B14B" w:rsidR="00D23072" w:rsidRPr="00EE54C2" w:rsidRDefault="008675B1" w:rsidP="00D23072">
            <w:pPr>
              <w:jc w:val="center"/>
            </w:pPr>
            <w:r>
              <w:t>1.2</w:t>
            </w:r>
          </w:p>
        </w:tc>
      </w:tr>
      <w:tr w:rsidR="00D23072" w:rsidRPr="004E5A16" w14:paraId="728664D4" w14:textId="77777777" w:rsidTr="00D7539C">
        <w:tc>
          <w:tcPr>
            <w:tcW w:w="1259" w:type="dxa"/>
            <w:vMerge/>
            <w:vAlign w:val="center"/>
          </w:tcPr>
          <w:p w14:paraId="6A02330C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14:paraId="716D36DD" w14:textId="63814529" w:rsidR="00D23072" w:rsidRDefault="00D23072" w:rsidP="00D23072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05DE9E85" w14:textId="77777777" w:rsidR="00D23072" w:rsidRDefault="00D23072" w:rsidP="00D23072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8740CE3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71F3FA0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4D8AAD3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71E485B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FCA8D86" w14:textId="77777777" w:rsidR="00D23072" w:rsidRPr="00EE54C2" w:rsidRDefault="00D23072" w:rsidP="00D23072">
            <w:pPr>
              <w:jc w:val="center"/>
            </w:pPr>
          </w:p>
        </w:tc>
        <w:tc>
          <w:tcPr>
            <w:tcW w:w="1597" w:type="dxa"/>
            <w:vMerge/>
            <w:vAlign w:val="center"/>
          </w:tcPr>
          <w:p w14:paraId="38A40594" w14:textId="77777777" w:rsidR="00D23072" w:rsidRPr="00EE54C2" w:rsidRDefault="00D23072" w:rsidP="00D23072">
            <w:pPr>
              <w:jc w:val="center"/>
            </w:pPr>
          </w:p>
        </w:tc>
        <w:tc>
          <w:tcPr>
            <w:tcW w:w="1295" w:type="dxa"/>
            <w:vMerge/>
            <w:vAlign w:val="center"/>
          </w:tcPr>
          <w:p w14:paraId="0776C594" w14:textId="77777777" w:rsidR="00D23072" w:rsidRPr="00EE54C2" w:rsidRDefault="00D23072" w:rsidP="00D23072">
            <w:pPr>
              <w:jc w:val="center"/>
            </w:pPr>
          </w:p>
        </w:tc>
      </w:tr>
      <w:tr w:rsidR="00D23072" w:rsidRPr="004E5A16" w14:paraId="6FA1E957" w14:textId="77777777" w:rsidTr="00D7539C">
        <w:tc>
          <w:tcPr>
            <w:tcW w:w="1259" w:type="dxa"/>
            <w:vMerge/>
            <w:vAlign w:val="center"/>
          </w:tcPr>
          <w:p w14:paraId="2F6BF25E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14:paraId="5B3DBB1E" w14:textId="714710C8" w:rsidR="00D23072" w:rsidRDefault="00D23072" w:rsidP="00D23072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6A4045DD" w14:textId="77777777" w:rsidR="00D23072" w:rsidRDefault="00D23072" w:rsidP="00D23072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EC51291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9661201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BCD7539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416E2C7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D06A252" w14:textId="77777777" w:rsidR="00D23072" w:rsidRPr="00EE54C2" w:rsidRDefault="00D23072" w:rsidP="00D23072">
            <w:pPr>
              <w:jc w:val="center"/>
            </w:pPr>
          </w:p>
        </w:tc>
        <w:tc>
          <w:tcPr>
            <w:tcW w:w="1597" w:type="dxa"/>
            <w:vMerge/>
            <w:vAlign w:val="center"/>
          </w:tcPr>
          <w:p w14:paraId="228DD5D8" w14:textId="77777777" w:rsidR="00D23072" w:rsidRPr="00EE54C2" w:rsidRDefault="00D23072" w:rsidP="00D23072">
            <w:pPr>
              <w:jc w:val="center"/>
            </w:pPr>
          </w:p>
        </w:tc>
        <w:tc>
          <w:tcPr>
            <w:tcW w:w="1295" w:type="dxa"/>
            <w:vMerge/>
            <w:vAlign w:val="center"/>
          </w:tcPr>
          <w:p w14:paraId="36517FD5" w14:textId="77777777" w:rsidR="00D23072" w:rsidRPr="00EE54C2" w:rsidRDefault="00D23072" w:rsidP="00D23072">
            <w:pPr>
              <w:jc w:val="center"/>
            </w:pPr>
          </w:p>
        </w:tc>
      </w:tr>
      <w:tr w:rsidR="00D23072" w:rsidRPr="004E5A16" w14:paraId="129E5BC6" w14:textId="77777777" w:rsidTr="00D7539C">
        <w:tc>
          <w:tcPr>
            <w:tcW w:w="1259" w:type="dxa"/>
            <w:vMerge/>
            <w:vAlign w:val="center"/>
          </w:tcPr>
          <w:p w14:paraId="6A2E8130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14:paraId="151F0880" w14:textId="4E5BAF28" w:rsidR="00D23072" w:rsidRDefault="00D23072" w:rsidP="00D23072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6295C5DA" w14:textId="77777777" w:rsidR="00D23072" w:rsidRDefault="00D23072" w:rsidP="00D23072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26D4349B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747474" w:themeFill="background2" w:themeFillShade="80"/>
          </w:tcPr>
          <w:p w14:paraId="35F2F42D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448E4255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747474" w:themeFill="background2" w:themeFillShade="80"/>
          </w:tcPr>
          <w:p w14:paraId="20938482" w14:textId="77777777" w:rsidR="00D23072" w:rsidRPr="00BD1EC4" w:rsidRDefault="00D23072" w:rsidP="00D230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564F2998" w14:textId="77777777" w:rsidR="00D23072" w:rsidRPr="00EE54C2" w:rsidRDefault="00D23072" w:rsidP="00D23072">
            <w:pPr>
              <w:jc w:val="center"/>
            </w:pPr>
          </w:p>
        </w:tc>
        <w:tc>
          <w:tcPr>
            <w:tcW w:w="1597" w:type="dxa"/>
            <w:vMerge/>
            <w:vAlign w:val="center"/>
          </w:tcPr>
          <w:p w14:paraId="35FB992A" w14:textId="77777777" w:rsidR="00D23072" w:rsidRPr="00EE54C2" w:rsidRDefault="00D23072" w:rsidP="00D23072">
            <w:pPr>
              <w:jc w:val="center"/>
            </w:pPr>
          </w:p>
        </w:tc>
        <w:tc>
          <w:tcPr>
            <w:tcW w:w="1295" w:type="dxa"/>
            <w:vMerge/>
            <w:vAlign w:val="center"/>
          </w:tcPr>
          <w:p w14:paraId="102FBE25" w14:textId="77777777" w:rsidR="00D23072" w:rsidRPr="00EE54C2" w:rsidRDefault="00D23072" w:rsidP="00D23072">
            <w:pPr>
              <w:jc w:val="center"/>
            </w:pPr>
          </w:p>
        </w:tc>
      </w:tr>
      <w:tr w:rsidR="00A853BD" w:rsidRPr="004E5A16" w14:paraId="69798D4A" w14:textId="77777777" w:rsidTr="00A853BD">
        <w:tc>
          <w:tcPr>
            <w:tcW w:w="1259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09B91EA7" w14:textId="519B91A3" w:rsidR="00A853BD" w:rsidRPr="00BD1EC4" w:rsidRDefault="00A853BD" w:rsidP="00A853BD">
            <w:pPr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11</w:t>
            </w:r>
          </w:p>
        </w:tc>
        <w:tc>
          <w:tcPr>
            <w:tcW w:w="1446" w:type="dxa"/>
            <w:tcBorders>
              <w:top w:val="single" w:sz="24" w:space="0" w:color="000000" w:themeColor="text1"/>
            </w:tcBorders>
          </w:tcPr>
          <w:p w14:paraId="1DD99369" w14:textId="77777777" w:rsidR="00A853BD" w:rsidRPr="00BD1EC4" w:rsidRDefault="00A853BD" w:rsidP="00A853BD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3EF8D319" w14:textId="77777777" w:rsidR="00A853BD" w:rsidRPr="00BD1EC4" w:rsidRDefault="00A853BD" w:rsidP="00A85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6AC74982" w14:textId="77777777" w:rsidR="00A853BD" w:rsidRPr="00BD1EC4" w:rsidRDefault="00A853BD" w:rsidP="00A85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7A5C01D9" w14:textId="77777777" w:rsidR="00A853BD" w:rsidRPr="00BD1EC4" w:rsidRDefault="00A853BD" w:rsidP="00A85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  <w:shd w:val="clear" w:color="auto" w:fill="747474" w:themeFill="background2" w:themeFillShade="80"/>
          </w:tcPr>
          <w:p w14:paraId="36BFEB2D" w14:textId="77777777" w:rsidR="00A853BD" w:rsidRPr="00BD1EC4" w:rsidRDefault="00A853BD" w:rsidP="00A85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 w:themeColor="text1"/>
            </w:tcBorders>
          </w:tcPr>
          <w:p w14:paraId="7BADF53C" w14:textId="77777777" w:rsidR="00A853BD" w:rsidRPr="00BD1EC4" w:rsidRDefault="00A853BD" w:rsidP="00A853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5BA60178" w14:textId="579C0FB6" w:rsidR="00A853BD" w:rsidRPr="00441D72" w:rsidRDefault="00EB1889" w:rsidP="00A853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D72">
              <w:rPr>
                <w:b/>
                <w:bCs/>
                <w:color w:val="00B050"/>
              </w:rPr>
              <w:t>-1.9</w:t>
            </w:r>
          </w:p>
        </w:tc>
        <w:tc>
          <w:tcPr>
            <w:tcW w:w="1597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0A935068" w14:textId="558C7857" w:rsidR="00A853BD" w:rsidRPr="00BD1EC4" w:rsidRDefault="00B531BA" w:rsidP="00A85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295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50806A44" w14:textId="31E3240E" w:rsidR="00A853BD" w:rsidRPr="00BD1EC4" w:rsidRDefault="00B531BA" w:rsidP="00A85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889">
              <w:t>2.1</w:t>
            </w:r>
          </w:p>
        </w:tc>
      </w:tr>
      <w:tr w:rsidR="006347AA" w:rsidRPr="004E5A16" w14:paraId="001423A1" w14:textId="77777777" w:rsidTr="007568A8">
        <w:tc>
          <w:tcPr>
            <w:tcW w:w="1259" w:type="dxa"/>
            <w:vMerge/>
          </w:tcPr>
          <w:p w14:paraId="772E40D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447BA7E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</w:tcPr>
          <w:p w14:paraId="56E5B46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454742B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D82CA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358391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05326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F6BACBA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20CE397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227F134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0EFE15FB" w14:textId="77777777" w:rsidTr="007568A8">
        <w:tc>
          <w:tcPr>
            <w:tcW w:w="1259" w:type="dxa"/>
            <w:vMerge/>
          </w:tcPr>
          <w:p w14:paraId="1FA782E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7854855E" w14:textId="77777777" w:rsidR="006347AA" w:rsidRPr="00BD1EC4" w:rsidRDefault="00000000" w:rsidP="007568A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</w:tcPr>
          <w:p w14:paraId="5D8D654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723D11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9D6F7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CA349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374FA71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05CB2130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5CC4E881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918944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63F1C245" w14:textId="77777777" w:rsidTr="007568A8">
        <w:tc>
          <w:tcPr>
            <w:tcW w:w="1259" w:type="dxa"/>
            <w:vMerge/>
            <w:tcBorders>
              <w:bottom w:val="single" w:sz="24" w:space="0" w:color="000000" w:themeColor="text1"/>
            </w:tcBorders>
          </w:tcPr>
          <w:p w14:paraId="449E070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 w:themeColor="text1"/>
            </w:tcBorders>
          </w:tcPr>
          <w:p w14:paraId="7D7FED34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 w:themeColor="text1"/>
            </w:tcBorders>
          </w:tcPr>
          <w:p w14:paraId="2FBBF26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584F45B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74315CD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24C346C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727FDDD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2E6E8A3A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61B995FB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27BB9FE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1F58D139" w14:textId="77777777" w:rsidTr="007568A8">
        <w:tc>
          <w:tcPr>
            <w:tcW w:w="1259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4CB6C61B" w14:textId="0C47EE2C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1</w:t>
            </w:r>
            <w:r w:rsidR="008675B1">
              <w:rPr>
                <w:rFonts w:ascii="Arial" w:hAnsi="Arial" w:cs="Arial"/>
                <w:sz w:val="20"/>
                <w:szCs w:val="20"/>
              </w:rPr>
              <w:t xml:space="preserve"> V2</w:t>
            </w:r>
          </w:p>
        </w:tc>
        <w:tc>
          <w:tcPr>
            <w:tcW w:w="1446" w:type="dxa"/>
            <w:tcBorders>
              <w:top w:val="single" w:sz="24" w:space="0" w:color="000000" w:themeColor="text1"/>
            </w:tcBorders>
          </w:tcPr>
          <w:p w14:paraId="1ADAC903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565E2B57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75B18BB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374A910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  <w:shd w:val="clear" w:color="auto" w:fill="747474" w:themeFill="background2" w:themeFillShade="80"/>
          </w:tcPr>
          <w:p w14:paraId="42AB6CD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 w:themeColor="text1"/>
            </w:tcBorders>
          </w:tcPr>
          <w:p w14:paraId="457AB0F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0EE3FD87" w14:textId="3C3EA9E2" w:rsidR="006347AA" w:rsidRPr="00BD1EC4" w:rsidRDefault="000F3B1D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B1D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1597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5B81D8F1" w14:textId="4C89E603" w:rsidR="006347AA" w:rsidRPr="00BD1EC4" w:rsidRDefault="00B531B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8C4F2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5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1F6C7889" w14:textId="698BCC31" w:rsidR="006347AA" w:rsidRPr="00BD1EC4" w:rsidRDefault="008C4F2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B1D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6347AA" w:rsidRPr="004E5A16" w14:paraId="423AC4E4" w14:textId="77777777" w:rsidTr="007568A8">
        <w:tc>
          <w:tcPr>
            <w:tcW w:w="1259" w:type="dxa"/>
            <w:vMerge/>
          </w:tcPr>
          <w:p w14:paraId="2D5F4D0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3C1BC14B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</w:tcPr>
          <w:p w14:paraId="0FD31E5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3140672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C2BBD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AD953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42B5A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73F8A8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7BB15199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C94598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259ED264" w14:textId="77777777" w:rsidTr="007568A8">
        <w:tc>
          <w:tcPr>
            <w:tcW w:w="1259" w:type="dxa"/>
            <w:vMerge/>
          </w:tcPr>
          <w:p w14:paraId="63A0318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1399B615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</w:tcPr>
          <w:p w14:paraId="0AEAFE8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332BA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1F733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952B3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1CA73246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55406CB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2398692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2907A70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463B0ECC" w14:textId="77777777" w:rsidTr="007568A8">
        <w:tc>
          <w:tcPr>
            <w:tcW w:w="1259" w:type="dxa"/>
            <w:vMerge/>
            <w:tcBorders>
              <w:bottom w:val="single" w:sz="24" w:space="0" w:color="000000" w:themeColor="text1"/>
            </w:tcBorders>
          </w:tcPr>
          <w:p w14:paraId="58FA17E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 w:themeColor="text1"/>
            </w:tcBorders>
          </w:tcPr>
          <w:p w14:paraId="0D74B186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 w:themeColor="text1"/>
            </w:tcBorders>
          </w:tcPr>
          <w:p w14:paraId="50CB0DA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18D7FE2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313D543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18D4911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2DCF8B7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0E25C86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5A8589B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5000B560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C02" w:rsidRPr="004E5A16" w14:paraId="5AA5B029" w14:textId="77777777" w:rsidTr="007568A8">
        <w:tc>
          <w:tcPr>
            <w:tcW w:w="1259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62B389AA" w14:textId="01077214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2</w:t>
            </w:r>
          </w:p>
        </w:tc>
        <w:tc>
          <w:tcPr>
            <w:tcW w:w="1446" w:type="dxa"/>
            <w:tcBorders>
              <w:top w:val="single" w:sz="24" w:space="0" w:color="000000" w:themeColor="text1"/>
            </w:tcBorders>
          </w:tcPr>
          <w:p w14:paraId="1CB52BA2" w14:textId="77777777" w:rsidR="003D6C02" w:rsidRPr="00BD1EC4" w:rsidRDefault="003D6C02" w:rsidP="003D6C02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6D579667" w14:textId="45E335C3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5431E23B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18C0D22B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  <w:shd w:val="clear" w:color="auto" w:fill="747474" w:themeFill="background2" w:themeFillShade="80"/>
          </w:tcPr>
          <w:p w14:paraId="384B8234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 w:themeColor="text1"/>
            </w:tcBorders>
          </w:tcPr>
          <w:p w14:paraId="43CEE2C7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72DEB69E" w14:textId="49846F01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308">
              <w:t>19.7</w:t>
            </w:r>
          </w:p>
        </w:tc>
        <w:tc>
          <w:tcPr>
            <w:tcW w:w="1597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6510D2CB" w14:textId="78A3573F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308">
              <w:t>19.8</w:t>
            </w:r>
          </w:p>
        </w:tc>
        <w:tc>
          <w:tcPr>
            <w:tcW w:w="1295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51739847" w14:textId="2D56FC95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308">
              <w:t>19.7</w:t>
            </w:r>
          </w:p>
        </w:tc>
      </w:tr>
      <w:tr w:rsidR="006347AA" w:rsidRPr="004E5A16" w14:paraId="6604899A" w14:textId="77777777" w:rsidTr="007568A8">
        <w:tc>
          <w:tcPr>
            <w:tcW w:w="1259" w:type="dxa"/>
            <w:vMerge/>
          </w:tcPr>
          <w:p w14:paraId="216402F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14D2910E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</w:tcPr>
          <w:p w14:paraId="6D1378F6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1F145C0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1AFFC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5D499C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1CC24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257281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34A8E61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4E8F2ED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322A4A6C" w14:textId="77777777" w:rsidTr="003D6C02">
        <w:tc>
          <w:tcPr>
            <w:tcW w:w="1259" w:type="dxa"/>
            <w:vMerge/>
          </w:tcPr>
          <w:p w14:paraId="571FCC2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79E90ED9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</w:tcPr>
          <w:p w14:paraId="7CEB8A9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31F64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C155F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0B8E51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685F8BF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48A95EC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43A641DF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C39D84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3342F418" w14:textId="77777777" w:rsidTr="007568A8">
        <w:tc>
          <w:tcPr>
            <w:tcW w:w="1259" w:type="dxa"/>
            <w:vMerge/>
            <w:tcBorders>
              <w:bottom w:val="single" w:sz="24" w:space="0" w:color="000000" w:themeColor="text1"/>
            </w:tcBorders>
          </w:tcPr>
          <w:p w14:paraId="1B75E10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 w:themeColor="text1"/>
            </w:tcBorders>
          </w:tcPr>
          <w:p w14:paraId="1446DAE8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 w:themeColor="text1"/>
            </w:tcBorders>
          </w:tcPr>
          <w:p w14:paraId="7D48B871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69D8AFC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38DD22C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168B842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0158D86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4872CF4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77865A76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784968B6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6C02" w:rsidRPr="004E5A16" w14:paraId="05EDD75F" w14:textId="77777777" w:rsidTr="000C3CD0">
        <w:tc>
          <w:tcPr>
            <w:tcW w:w="1259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2A9B1ECD" w14:textId="3CEB3636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0</w:t>
            </w:r>
          </w:p>
        </w:tc>
        <w:tc>
          <w:tcPr>
            <w:tcW w:w="1446" w:type="dxa"/>
            <w:tcBorders>
              <w:top w:val="single" w:sz="24" w:space="0" w:color="000000" w:themeColor="text1"/>
            </w:tcBorders>
          </w:tcPr>
          <w:p w14:paraId="1BF96F66" w14:textId="77777777" w:rsidR="003D6C02" w:rsidRPr="00BD1EC4" w:rsidRDefault="003D6C02" w:rsidP="003D6C02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4B335620" w14:textId="21A2EFC5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0B7BDAB3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2981CD09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  <w:shd w:val="clear" w:color="auto" w:fill="747474" w:themeFill="background2" w:themeFillShade="80"/>
          </w:tcPr>
          <w:p w14:paraId="73A39B19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 w:themeColor="text1"/>
            </w:tcBorders>
          </w:tcPr>
          <w:p w14:paraId="6681FD33" w14:textId="77777777" w:rsidR="003D6C02" w:rsidRPr="00BD1EC4" w:rsidRDefault="003D6C02" w:rsidP="003D6C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23DB75C1" w14:textId="2AADAA40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3B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597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354139FE" w14:textId="63691604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3B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295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225A86B0" w14:textId="517E7D34" w:rsidR="003D6C02" w:rsidRPr="00BD1EC4" w:rsidRDefault="003D6C02" w:rsidP="003D6C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3B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6347AA" w:rsidRPr="004E5A16" w14:paraId="256757A2" w14:textId="77777777" w:rsidTr="000C3CD0">
        <w:tc>
          <w:tcPr>
            <w:tcW w:w="1259" w:type="dxa"/>
            <w:vMerge/>
            <w:vAlign w:val="center"/>
          </w:tcPr>
          <w:p w14:paraId="106C0B4A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1BF9DD11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</w:tcPr>
          <w:p w14:paraId="5BA29E1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08975B5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986FB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02F8D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11AB9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9EFDADA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41ABBCBB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4741C1C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4C9BF3F4" w14:textId="77777777" w:rsidTr="000C3CD0">
        <w:tc>
          <w:tcPr>
            <w:tcW w:w="1259" w:type="dxa"/>
            <w:vMerge/>
            <w:vAlign w:val="center"/>
          </w:tcPr>
          <w:p w14:paraId="0899A64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098C2BF7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</w:tcPr>
          <w:p w14:paraId="617F4B1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71941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4A25A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93F4B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791F604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43BE4BAE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766A26A7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6159C9B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78CBCC44" w14:textId="77777777" w:rsidTr="000C3CD0">
        <w:tc>
          <w:tcPr>
            <w:tcW w:w="1259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15EAB14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 w:themeColor="text1"/>
            </w:tcBorders>
          </w:tcPr>
          <w:p w14:paraId="679EEDBE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 w:themeColor="text1"/>
            </w:tcBorders>
          </w:tcPr>
          <w:p w14:paraId="571377C6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20E6DA6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53552B0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 w:themeColor="text1"/>
            </w:tcBorders>
          </w:tcPr>
          <w:p w14:paraId="055FCF2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 w:themeColor="text1"/>
            </w:tcBorders>
            <w:shd w:val="clear" w:color="auto" w:fill="747474" w:themeFill="background2" w:themeFillShade="80"/>
          </w:tcPr>
          <w:p w14:paraId="479B0CC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2246AABA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0C10796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6F0DA04E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302" w:rsidRPr="004E5A16" w14:paraId="4ADC06B0" w14:textId="77777777" w:rsidTr="007568A8">
        <w:tc>
          <w:tcPr>
            <w:tcW w:w="1259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3D68372D" w14:textId="44C33FF8" w:rsidR="00996302" w:rsidRPr="00BD1EC4" w:rsidRDefault="00996302" w:rsidP="009963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4</w:t>
            </w:r>
          </w:p>
        </w:tc>
        <w:tc>
          <w:tcPr>
            <w:tcW w:w="1446" w:type="dxa"/>
            <w:tcBorders>
              <w:top w:val="single" w:sz="24" w:space="0" w:color="000000" w:themeColor="text1"/>
            </w:tcBorders>
          </w:tcPr>
          <w:p w14:paraId="62199788" w14:textId="77777777" w:rsidR="00996302" w:rsidRPr="00BD1EC4" w:rsidRDefault="00996302" w:rsidP="00996302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0AD7229D" w14:textId="3B227977" w:rsidR="00996302" w:rsidRPr="00BD1EC4" w:rsidRDefault="00996302" w:rsidP="009963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7A578B37" w14:textId="77777777" w:rsidR="00996302" w:rsidRPr="00BD1EC4" w:rsidRDefault="00996302" w:rsidP="00996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</w:tcPr>
          <w:p w14:paraId="0B84C74D" w14:textId="77777777" w:rsidR="00996302" w:rsidRPr="00BD1EC4" w:rsidRDefault="00996302" w:rsidP="00996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 w:themeColor="text1"/>
            </w:tcBorders>
            <w:shd w:val="clear" w:color="auto" w:fill="747474" w:themeFill="background2" w:themeFillShade="80"/>
          </w:tcPr>
          <w:p w14:paraId="7FDE9449" w14:textId="77777777" w:rsidR="00996302" w:rsidRPr="00BD1EC4" w:rsidRDefault="00996302" w:rsidP="00996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 w:themeColor="text1"/>
            </w:tcBorders>
          </w:tcPr>
          <w:p w14:paraId="18EBA105" w14:textId="77777777" w:rsidR="00996302" w:rsidRPr="00BD1EC4" w:rsidRDefault="00996302" w:rsidP="00996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228CF0E5" w14:textId="752CAFB6" w:rsidR="00996302" w:rsidRPr="00BD1EC4" w:rsidRDefault="00996302" w:rsidP="009963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2D8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1597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14023DE3" w14:textId="4E5DD9C5" w:rsidR="00996302" w:rsidRPr="00BD1EC4" w:rsidRDefault="00996302" w:rsidP="009963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2D8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1295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350CE5E3" w14:textId="01782FC4" w:rsidR="00996302" w:rsidRPr="00BD1EC4" w:rsidRDefault="00996302" w:rsidP="009963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2D8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</w:tr>
      <w:tr w:rsidR="006347AA" w:rsidRPr="004E5A16" w14:paraId="03DC9558" w14:textId="77777777" w:rsidTr="007568A8">
        <w:tc>
          <w:tcPr>
            <w:tcW w:w="1259" w:type="dxa"/>
            <w:vMerge/>
            <w:vAlign w:val="center"/>
          </w:tcPr>
          <w:p w14:paraId="75F963E1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7B7995B0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</w:tcPr>
          <w:p w14:paraId="027070C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2EA4700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6A39D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3A15F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6A9B2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46CECD88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06AFB440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1DA2A690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19606FB8" w14:textId="77777777" w:rsidTr="007568A8">
        <w:tc>
          <w:tcPr>
            <w:tcW w:w="1259" w:type="dxa"/>
            <w:vMerge/>
            <w:vAlign w:val="center"/>
          </w:tcPr>
          <w:p w14:paraId="4059F8D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56ABCF21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</w:tcPr>
          <w:p w14:paraId="1836175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29D26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79679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87480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39E3BF7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713405AC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73CA9D7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3F0762A7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04B5F07B" w14:textId="77777777" w:rsidTr="00996302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23AAB186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666926B0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</w:tcPr>
          <w:p w14:paraId="6AFE12F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30297BB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427B34E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0BA9689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7D1D7D0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  <w:vAlign w:val="center"/>
          </w:tcPr>
          <w:p w14:paraId="6F528D7F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  <w:vAlign w:val="center"/>
          </w:tcPr>
          <w:p w14:paraId="4D0B2910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  <w:vAlign w:val="center"/>
          </w:tcPr>
          <w:p w14:paraId="40332241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2B9" w:rsidRPr="004E5A16" w14:paraId="3302B3FE" w14:textId="77777777" w:rsidTr="001462B9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52D7627E" w14:textId="70DFEC1D" w:rsidR="001462B9" w:rsidRPr="00BD1EC4" w:rsidRDefault="001462B9" w:rsidP="00146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8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2BEA6460" w14:textId="77777777" w:rsidR="001462B9" w:rsidRPr="00BD1EC4" w:rsidRDefault="001462B9" w:rsidP="001462B9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5A19803B" w14:textId="43588C47" w:rsidR="001462B9" w:rsidRPr="00BD1EC4" w:rsidRDefault="001462B9" w:rsidP="00146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1F592A9B" w14:textId="77777777" w:rsidR="001462B9" w:rsidRPr="00BD1EC4" w:rsidRDefault="001462B9" w:rsidP="00146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3AC4479D" w14:textId="77777777" w:rsidR="001462B9" w:rsidRPr="00BD1EC4" w:rsidRDefault="001462B9" w:rsidP="00146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16FC1A92" w14:textId="77777777" w:rsidR="001462B9" w:rsidRPr="00BD1EC4" w:rsidRDefault="001462B9" w:rsidP="00146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6093FFEB" w14:textId="77777777" w:rsidR="001462B9" w:rsidRPr="00BD1EC4" w:rsidRDefault="001462B9" w:rsidP="00146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28CDD302" w14:textId="21782620" w:rsidR="001462B9" w:rsidRPr="00BD1EC4" w:rsidRDefault="001462B9" w:rsidP="00146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F50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7B24B822" w14:textId="195B5F29" w:rsidR="001462B9" w:rsidRPr="00BD1EC4" w:rsidRDefault="001462B9" w:rsidP="00146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F50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4AB8EA56" w14:textId="615E70F3" w:rsidR="001462B9" w:rsidRPr="00BD1EC4" w:rsidRDefault="001462B9" w:rsidP="001462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F50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</w:tr>
      <w:tr w:rsidR="006347AA" w:rsidRPr="004E5A16" w14:paraId="784084CC" w14:textId="77777777" w:rsidTr="001462B9">
        <w:tc>
          <w:tcPr>
            <w:tcW w:w="1259" w:type="dxa"/>
            <w:vMerge/>
            <w:vAlign w:val="center"/>
          </w:tcPr>
          <w:p w14:paraId="09BFED7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2304DD8C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</w:tcPr>
          <w:p w14:paraId="0CB40101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70973F3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61994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42AA7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64915C9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799AE6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1DC54D76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353974BF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3D1C9732" w14:textId="77777777" w:rsidTr="001462B9">
        <w:tc>
          <w:tcPr>
            <w:tcW w:w="1259" w:type="dxa"/>
            <w:vMerge/>
            <w:vAlign w:val="center"/>
          </w:tcPr>
          <w:p w14:paraId="5E3375E7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773EF90E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</w:tcPr>
          <w:p w14:paraId="45E57BA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C4BEC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D6E83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96D08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78CBC43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C33F3CF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301D2717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69715D7E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63F69BB9" w14:textId="77777777" w:rsidTr="001462B9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0CE12CA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357A2A07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</w:tcPr>
          <w:p w14:paraId="2AAB2CF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03E8616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04ECD72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0D06B1E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54E3063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  <w:vAlign w:val="center"/>
          </w:tcPr>
          <w:p w14:paraId="24724107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  <w:vAlign w:val="center"/>
          </w:tcPr>
          <w:p w14:paraId="4E35633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  <w:vAlign w:val="center"/>
          </w:tcPr>
          <w:p w14:paraId="712CEFC0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56E41B8F" w14:textId="77777777" w:rsidTr="00B6208C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06C0F588" w14:textId="4E93A144" w:rsidR="006347AA" w:rsidRPr="00BD1EC4" w:rsidRDefault="00B6208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3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33981668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6CA06FDE" w14:textId="44582168" w:rsidR="006347AA" w:rsidRPr="00BD1EC4" w:rsidRDefault="00B6208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61F07A8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619A6A6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7BF1FDC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0DA2039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1B700C79" w14:textId="7676A370" w:rsidR="006347AA" w:rsidRPr="00BD1EC4" w:rsidRDefault="0023728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28C">
              <w:rPr>
                <w:rFonts w:ascii="Arial" w:hAnsi="Arial" w:cs="Arial"/>
                <w:sz w:val="20"/>
                <w:szCs w:val="20"/>
              </w:rPr>
              <w:t xml:space="preserve">90.3   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349B5147" w14:textId="7D127F7E" w:rsidR="006347AA" w:rsidRPr="00BD1EC4" w:rsidRDefault="0023728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28C">
              <w:rPr>
                <w:rFonts w:ascii="Arial" w:hAnsi="Arial" w:cs="Arial"/>
                <w:sz w:val="20"/>
                <w:szCs w:val="20"/>
              </w:rPr>
              <w:t xml:space="preserve">76.2   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4589EA08" w14:textId="49B1FFCE" w:rsidR="006347AA" w:rsidRPr="00BD1EC4" w:rsidRDefault="0023728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28C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</w:tr>
      <w:tr w:rsidR="006347AA" w:rsidRPr="004E5A16" w14:paraId="1D6B4336" w14:textId="77777777" w:rsidTr="00B6208C">
        <w:tc>
          <w:tcPr>
            <w:tcW w:w="1259" w:type="dxa"/>
            <w:vMerge/>
            <w:vAlign w:val="center"/>
          </w:tcPr>
          <w:p w14:paraId="080210F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5250DF24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038D500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5F430DB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7290D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2B035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2AD5EC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075DB1FA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3081853C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3E11839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786FD84C" w14:textId="77777777" w:rsidTr="00B6208C">
        <w:tc>
          <w:tcPr>
            <w:tcW w:w="1259" w:type="dxa"/>
            <w:vMerge/>
            <w:vAlign w:val="center"/>
          </w:tcPr>
          <w:p w14:paraId="36FE35E0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5165A23F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430E3CDA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415B9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63E5B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702486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47474" w:themeFill="background2" w:themeFillShade="80"/>
          </w:tcPr>
          <w:p w14:paraId="4A36055E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578B51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52C7702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482617E7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01B5C6DF" w14:textId="77777777" w:rsidTr="00B6208C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75C9E49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5D52DD1A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4EF91878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452C8E4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595A4B9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781218D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694F28F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</w:tcPr>
          <w:p w14:paraId="1CE4B07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</w:tcPr>
          <w:p w14:paraId="0C52289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</w:tcPr>
          <w:p w14:paraId="46ECB3A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3FD06138" w14:textId="77777777" w:rsidTr="0049117F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359B1661" w14:textId="661DB1B1" w:rsidR="006347AA" w:rsidRPr="00BD1EC4" w:rsidRDefault="00FF7C82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2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19B65804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035B5498" w14:textId="77CAAC53" w:rsidR="006347AA" w:rsidRPr="00BD1EC4" w:rsidRDefault="00FF7C82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61C8F51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756FD4E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5E46FEA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64A32B3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62BD0CA8" w14:textId="0DB557F6" w:rsidR="006347AA" w:rsidRPr="00BD1EC4" w:rsidRDefault="0049117F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117F">
              <w:rPr>
                <w:rFonts w:ascii="Arial" w:hAnsi="Arial" w:cs="Arial"/>
                <w:sz w:val="20"/>
                <w:szCs w:val="20"/>
              </w:rPr>
              <w:t>104.5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099B6DAA" w14:textId="5B5B3089" w:rsidR="006347AA" w:rsidRPr="00BD1EC4" w:rsidRDefault="0049117F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117F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2ACAC410" w14:textId="6B1EC306" w:rsidR="006347AA" w:rsidRPr="00BD1EC4" w:rsidRDefault="0049117F" w:rsidP="00491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117F">
              <w:rPr>
                <w:rFonts w:ascii="Arial" w:hAnsi="Arial" w:cs="Arial"/>
                <w:sz w:val="20"/>
                <w:szCs w:val="20"/>
              </w:rPr>
              <w:t>94.5</w:t>
            </w:r>
          </w:p>
        </w:tc>
      </w:tr>
      <w:tr w:rsidR="006347AA" w:rsidRPr="004E5A16" w14:paraId="5C427B77" w14:textId="77777777" w:rsidTr="00FF7C82">
        <w:tc>
          <w:tcPr>
            <w:tcW w:w="1259" w:type="dxa"/>
            <w:vMerge/>
            <w:vAlign w:val="center"/>
          </w:tcPr>
          <w:p w14:paraId="382E7F28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6AD0E4E4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6AE9E3FB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29DBF64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835FB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FB3D6E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7071E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</w:tcPr>
          <w:p w14:paraId="79CEE66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</w:tcPr>
          <w:p w14:paraId="11694FA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1020FACE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535389D2" w14:textId="77777777" w:rsidTr="007E4869">
        <w:tc>
          <w:tcPr>
            <w:tcW w:w="1259" w:type="dxa"/>
            <w:vMerge/>
            <w:vAlign w:val="center"/>
          </w:tcPr>
          <w:p w14:paraId="7D875AC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4CB22FE7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6AE47FD1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085907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4C552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6BC3CA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42D13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</w:tcPr>
          <w:p w14:paraId="7060BA4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</w:tcPr>
          <w:p w14:paraId="49D69EA4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4990CE9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7E01C3F0" w14:textId="77777777" w:rsidTr="00FF7C82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46DB11E2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5D49E7B6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774B1E6F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17DB890E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5C2593C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28A44F1B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427B8FA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</w:tcPr>
          <w:p w14:paraId="1942F98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</w:tcPr>
          <w:p w14:paraId="396A525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</w:tcPr>
          <w:p w14:paraId="3EE54E8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61E43524" w14:textId="77777777" w:rsidTr="007E4869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24C6D1EA" w14:textId="17D61BDF" w:rsidR="006347AA" w:rsidRPr="00BD1EC4" w:rsidRDefault="00E66198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 13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7A6FBDEB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2BD5DE41" w14:textId="4FA144EC" w:rsidR="006347AA" w:rsidRPr="00BD1EC4" w:rsidRDefault="008B13E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46BC1D1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39B494A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5FB8C02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4DB1B74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35D0B6FF" w14:textId="78AD5BA4" w:rsidR="006347AA" w:rsidRPr="00BD1EC4" w:rsidRDefault="008B13E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3EC">
              <w:rPr>
                <w:rFonts w:ascii="Arial" w:hAnsi="Arial" w:cs="Arial"/>
                <w:sz w:val="20"/>
                <w:szCs w:val="20"/>
              </w:rPr>
              <w:t xml:space="preserve">105.5   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230921D1" w14:textId="14D2F1A3" w:rsidR="006347AA" w:rsidRPr="00BD1EC4" w:rsidRDefault="008B13E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3EC">
              <w:rPr>
                <w:rFonts w:ascii="Arial" w:hAnsi="Arial" w:cs="Arial"/>
                <w:sz w:val="20"/>
                <w:szCs w:val="20"/>
              </w:rPr>
              <w:t xml:space="preserve">82.0   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306305D9" w14:textId="7B8CC8E3" w:rsidR="006347AA" w:rsidRPr="00BD1EC4" w:rsidRDefault="008B13EC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3EC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</w:tr>
      <w:tr w:rsidR="006347AA" w:rsidRPr="004E5A16" w14:paraId="7ACB2B5E" w14:textId="77777777" w:rsidTr="007E4869">
        <w:tc>
          <w:tcPr>
            <w:tcW w:w="1259" w:type="dxa"/>
            <w:vMerge/>
            <w:vAlign w:val="center"/>
          </w:tcPr>
          <w:p w14:paraId="0AD781B8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089828F1" w14:textId="77777777" w:rsidR="006347AA" w:rsidRPr="00BD1EC4" w:rsidRDefault="006347AA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506768C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2A2AD80F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AF7B6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1E3B52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D679E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600F66D6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49E90A5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C3F7DD6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4A6F9763" w14:textId="77777777" w:rsidTr="00E3681B">
        <w:tc>
          <w:tcPr>
            <w:tcW w:w="1259" w:type="dxa"/>
            <w:vMerge/>
            <w:vAlign w:val="center"/>
          </w:tcPr>
          <w:p w14:paraId="5F4BB0EE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75CF76FF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3314FAFD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ED9A65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48F068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3B85D9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F8A94ED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527FF95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128CCBF5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3E79319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47AA" w:rsidRPr="004E5A16" w14:paraId="4B17EABF" w14:textId="77777777" w:rsidTr="007E4869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360F99A4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0F85F8E8" w14:textId="77777777" w:rsidR="006347AA" w:rsidRPr="00BD1EC4" w:rsidRDefault="00000000" w:rsidP="007568A8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21AA84F8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25BBE9C6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350415F1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78CA7D30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0B3194F3" w14:textId="77777777" w:rsidR="006347AA" w:rsidRPr="00BD1EC4" w:rsidRDefault="006347AA" w:rsidP="00756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  <w:vAlign w:val="center"/>
          </w:tcPr>
          <w:p w14:paraId="082BE128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  <w:vAlign w:val="center"/>
          </w:tcPr>
          <w:p w14:paraId="16697BD3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  <w:vAlign w:val="center"/>
          </w:tcPr>
          <w:p w14:paraId="67BFFB48" w14:textId="77777777" w:rsidR="006347AA" w:rsidRPr="00BD1EC4" w:rsidRDefault="006347AA" w:rsidP="007568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688163EB" w14:textId="77777777" w:rsidTr="007B09FD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6F95894F" w14:textId="03F6149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4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56C1996E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5C27E2DB" w14:textId="553A29D2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0136D9DB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3050686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17C2C41D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25EA5973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2A7668DB" w14:textId="5A32E63E" w:rsidR="007B09FD" w:rsidRPr="00BD1EC4" w:rsidRDefault="00D03763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763">
              <w:rPr>
                <w:rFonts w:ascii="Arial" w:hAnsi="Arial" w:cs="Arial"/>
                <w:sz w:val="20"/>
                <w:szCs w:val="20"/>
              </w:rPr>
              <w:t xml:space="preserve">92.2   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1BA1741D" w14:textId="0C24CEF7" w:rsidR="007B09FD" w:rsidRPr="00BD1EC4" w:rsidRDefault="00D03763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763">
              <w:rPr>
                <w:rFonts w:ascii="Arial" w:hAnsi="Arial" w:cs="Arial"/>
                <w:sz w:val="20"/>
                <w:szCs w:val="20"/>
              </w:rPr>
              <w:t xml:space="preserve">87.5   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1BF03080" w14:textId="45A8AC26" w:rsidR="007B09FD" w:rsidRPr="00BD1EC4" w:rsidRDefault="00D03763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763">
              <w:rPr>
                <w:rFonts w:ascii="Arial" w:hAnsi="Arial" w:cs="Arial"/>
                <w:sz w:val="20"/>
                <w:szCs w:val="20"/>
              </w:rPr>
              <w:t>90.2</w:t>
            </w:r>
          </w:p>
        </w:tc>
      </w:tr>
      <w:tr w:rsidR="007B09FD" w:rsidRPr="004E5A16" w14:paraId="1B735E1A" w14:textId="77777777" w:rsidTr="007B09FD">
        <w:tc>
          <w:tcPr>
            <w:tcW w:w="1259" w:type="dxa"/>
            <w:vMerge/>
            <w:vAlign w:val="center"/>
          </w:tcPr>
          <w:p w14:paraId="46E32685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13498D04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07B39DFC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10C0839F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8631A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2B5A5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357572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2E79F50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5AD76E2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15A9501E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6FE6929D" w14:textId="77777777" w:rsidTr="007B09FD">
        <w:tc>
          <w:tcPr>
            <w:tcW w:w="1259" w:type="dxa"/>
            <w:vMerge/>
            <w:vAlign w:val="center"/>
          </w:tcPr>
          <w:p w14:paraId="33EDBEB3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42B995CB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64B4727F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996599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DB9B44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5FE03CC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882CD4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5B2CA3FF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5A9C457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3821487C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4A4CA259" w14:textId="77777777" w:rsidTr="007B09FD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7B937B81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63F60869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70AD8A6B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4CA428C0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50BC2D9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5E2D932E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157434B0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  <w:vAlign w:val="center"/>
          </w:tcPr>
          <w:p w14:paraId="261609C6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  <w:vAlign w:val="center"/>
          </w:tcPr>
          <w:p w14:paraId="3681AF7F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  <w:vAlign w:val="center"/>
          </w:tcPr>
          <w:p w14:paraId="28366851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7481D254" w14:textId="77777777" w:rsidTr="007B09FD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78FD0FA3" w14:textId="63AFF20F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5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1F4DE238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09EC3785" w14:textId="3BA4CFFE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461A8D22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03A52473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7174141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0D346931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2EB42962" w14:textId="64CAF684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9FD">
              <w:rPr>
                <w:rFonts w:ascii="Arial" w:hAnsi="Arial" w:cs="Arial"/>
                <w:sz w:val="20"/>
                <w:szCs w:val="20"/>
              </w:rPr>
              <w:t xml:space="preserve">95.8   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50A4715D" w14:textId="7803C1A9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9FD">
              <w:rPr>
                <w:rFonts w:ascii="Arial" w:hAnsi="Arial" w:cs="Arial"/>
                <w:sz w:val="20"/>
                <w:szCs w:val="20"/>
              </w:rPr>
              <w:t xml:space="preserve">91.1   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4F9DD1AE" w14:textId="4329607D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9FD"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</w:tr>
      <w:tr w:rsidR="007B09FD" w:rsidRPr="004E5A16" w14:paraId="742EAA64" w14:textId="77777777" w:rsidTr="007B09FD">
        <w:tc>
          <w:tcPr>
            <w:tcW w:w="1259" w:type="dxa"/>
            <w:vMerge/>
            <w:vAlign w:val="center"/>
          </w:tcPr>
          <w:p w14:paraId="336EE3B7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4022BF6B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101640D8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40C25132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B1C3E0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B46AFA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78C360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52EC0973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443356DF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098778A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33FEBD90" w14:textId="77777777" w:rsidTr="007568A8">
        <w:tc>
          <w:tcPr>
            <w:tcW w:w="1259" w:type="dxa"/>
            <w:vMerge/>
            <w:vAlign w:val="center"/>
          </w:tcPr>
          <w:p w14:paraId="3D4BC68D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1F0CD6C8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4A987C0A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DB6D1D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F5D770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56BEBB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DFB3A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6FBA51F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6EFA6A7B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17D3D0D2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5A8CE24B" w14:textId="77777777" w:rsidTr="007B09FD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4EBB1CC5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7B4B9B23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1E8B8B4C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6A6BA691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3EE1FF3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7F08A217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093F46A4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  <w:vAlign w:val="center"/>
          </w:tcPr>
          <w:p w14:paraId="5B85C5D6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  <w:vAlign w:val="center"/>
          </w:tcPr>
          <w:p w14:paraId="36038ECA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  <w:vAlign w:val="center"/>
          </w:tcPr>
          <w:p w14:paraId="4189B260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2AB9D315" w14:textId="77777777" w:rsidTr="007568A8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69D233C8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7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40196602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296B3936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117EA85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430C84F1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5254F701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2094B8F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04884F72" w14:textId="55DECE17" w:rsidR="007B09FD" w:rsidRPr="00BD1EC4" w:rsidRDefault="00D03763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763">
              <w:rPr>
                <w:rFonts w:ascii="Arial" w:hAnsi="Arial" w:cs="Arial"/>
                <w:sz w:val="20"/>
                <w:szCs w:val="20"/>
              </w:rPr>
              <w:t xml:space="preserve">144.7  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7C5C83FB" w14:textId="07E3CE2A" w:rsidR="007B09FD" w:rsidRPr="00BD1EC4" w:rsidRDefault="00D03763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763">
              <w:rPr>
                <w:rFonts w:ascii="Arial" w:hAnsi="Arial" w:cs="Arial"/>
                <w:sz w:val="20"/>
                <w:szCs w:val="20"/>
              </w:rPr>
              <w:t xml:space="preserve">158.8  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04401D89" w14:textId="58C3DECA" w:rsidR="007B09FD" w:rsidRPr="00BD1EC4" w:rsidRDefault="00D03763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763">
              <w:rPr>
                <w:rFonts w:ascii="Arial" w:hAnsi="Arial" w:cs="Arial"/>
                <w:sz w:val="20"/>
                <w:szCs w:val="20"/>
              </w:rPr>
              <w:t>150.7</w:t>
            </w:r>
          </w:p>
        </w:tc>
      </w:tr>
      <w:tr w:rsidR="007B09FD" w:rsidRPr="004E5A16" w14:paraId="2913BC2B" w14:textId="77777777" w:rsidTr="007568A8">
        <w:tc>
          <w:tcPr>
            <w:tcW w:w="1259" w:type="dxa"/>
            <w:vMerge/>
            <w:vAlign w:val="center"/>
          </w:tcPr>
          <w:p w14:paraId="35E39CF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78090BB0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0E1250FB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6FB97231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5EA6CE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223200F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5C7658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3D35140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384DB5A5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183E4CC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57822F67" w14:textId="77777777" w:rsidTr="007568A8">
        <w:tc>
          <w:tcPr>
            <w:tcW w:w="1259" w:type="dxa"/>
            <w:vMerge/>
            <w:vAlign w:val="center"/>
          </w:tcPr>
          <w:p w14:paraId="7526839A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61939DCF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7719F992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883B0B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4DE92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F5E33F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E1BA13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504465F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600C755D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8FF5C3B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22098903" w14:textId="77777777" w:rsidTr="007568A8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386178CE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0E645061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396C4F0A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0B20F62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0A8FB62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464C697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7C76A589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  <w:vAlign w:val="center"/>
          </w:tcPr>
          <w:p w14:paraId="6EB97885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  <w:vAlign w:val="center"/>
          </w:tcPr>
          <w:p w14:paraId="5C517AFA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  <w:vAlign w:val="center"/>
          </w:tcPr>
          <w:p w14:paraId="3CE7C1FB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048AD895" w14:textId="77777777" w:rsidTr="007568A8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62D9EEDC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6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5DAD65A8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6021C1E9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0A18E65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7849FB4F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shd w:val="clear" w:color="auto" w:fill="747474" w:themeFill="background2" w:themeFillShade="80"/>
          </w:tcPr>
          <w:p w14:paraId="493B0620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7866E033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1DB3F7EB" w14:textId="38E400D9" w:rsidR="007B09FD" w:rsidRPr="00BD1EC4" w:rsidRDefault="005B7BDF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BDF">
              <w:rPr>
                <w:rFonts w:ascii="Arial" w:hAnsi="Arial" w:cs="Arial"/>
                <w:sz w:val="20"/>
                <w:szCs w:val="20"/>
              </w:rPr>
              <w:t>215.2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1C3AC1B9" w14:textId="5F89D908" w:rsidR="007B09FD" w:rsidRPr="00BD1EC4" w:rsidRDefault="005B7BDF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BDF">
              <w:rPr>
                <w:rFonts w:ascii="Arial" w:hAnsi="Arial" w:cs="Arial"/>
                <w:sz w:val="20"/>
                <w:szCs w:val="20"/>
              </w:rPr>
              <w:t xml:space="preserve">229.3  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15269766" w14:textId="3764AC90" w:rsidR="007B09FD" w:rsidRPr="00BD1EC4" w:rsidRDefault="005B7BDF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BDF">
              <w:rPr>
                <w:rFonts w:ascii="Arial" w:hAnsi="Arial" w:cs="Arial"/>
                <w:sz w:val="20"/>
                <w:szCs w:val="20"/>
              </w:rPr>
              <w:t>221.2</w:t>
            </w:r>
          </w:p>
        </w:tc>
      </w:tr>
      <w:tr w:rsidR="007B09FD" w:rsidRPr="004E5A16" w14:paraId="50D5CDB8" w14:textId="77777777" w:rsidTr="007568A8">
        <w:tc>
          <w:tcPr>
            <w:tcW w:w="1259" w:type="dxa"/>
            <w:vMerge/>
            <w:vAlign w:val="center"/>
          </w:tcPr>
          <w:p w14:paraId="5DA38C4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6648F91F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188A1419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0431C3E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35069B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4B16B2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B2487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2A93A221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7CBF8C33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B7273EA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404C3CD0" w14:textId="77777777" w:rsidTr="007568A8">
        <w:tc>
          <w:tcPr>
            <w:tcW w:w="1259" w:type="dxa"/>
            <w:vMerge/>
            <w:vAlign w:val="center"/>
          </w:tcPr>
          <w:p w14:paraId="3541F365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3E234494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6A0AC84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B1C520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E43018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5D15EFE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A1029A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vAlign w:val="center"/>
          </w:tcPr>
          <w:p w14:paraId="14EDA2B1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vAlign w:val="center"/>
          </w:tcPr>
          <w:p w14:paraId="7B87247B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A8F8E21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749BA848" w14:textId="77777777" w:rsidTr="007568A8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47C5D393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0B528A58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78920092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142CE07F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18AD1A91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43E0E98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266B59AD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  <w:vAlign w:val="center"/>
          </w:tcPr>
          <w:p w14:paraId="7F5C0AD3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  <w:vAlign w:val="center"/>
          </w:tcPr>
          <w:p w14:paraId="09183DB6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  <w:vAlign w:val="center"/>
          </w:tcPr>
          <w:p w14:paraId="020428BE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0BFD2973" w14:textId="77777777" w:rsidTr="007568A8">
        <w:tc>
          <w:tcPr>
            <w:tcW w:w="1259" w:type="dxa"/>
            <w:vMerge w:val="restart"/>
            <w:tcBorders>
              <w:top w:val="single" w:sz="24" w:space="0" w:color="000000"/>
            </w:tcBorders>
            <w:vAlign w:val="center"/>
          </w:tcPr>
          <w:p w14:paraId="1293D942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C4">
              <w:rPr>
                <w:rFonts w:ascii="Arial" w:hAnsi="Arial" w:cs="Arial"/>
                <w:sz w:val="20"/>
                <w:szCs w:val="20"/>
              </w:rPr>
              <w:t>Run 1</w:t>
            </w:r>
          </w:p>
        </w:tc>
        <w:tc>
          <w:tcPr>
            <w:tcW w:w="1446" w:type="dxa"/>
            <w:tcBorders>
              <w:top w:val="single" w:sz="24" w:space="0" w:color="000000"/>
            </w:tcBorders>
          </w:tcPr>
          <w:p w14:paraId="4D027033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700" w:type="dxa"/>
            <w:vMerge w:val="restart"/>
            <w:tcBorders>
              <w:top w:val="single" w:sz="24" w:space="0" w:color="000000"/>
            </w:tcBorders>
            <w:vAlign w:val="center"/>
          </w:tcPr>
          <w:p w14:paraId="71972958" w14:textId="5F9D6C85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4F1A067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3477A414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6CDE75B8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4" w:space="0" w:color="000000"/>
            </w:tcBorders>
          </w:tcPr>
          <w:p w14:paraId="2D57079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tcBorders>
              <w:top w:val="single" w:sz="24" w:space="0" w:color="000000"/>
            </w:tcBorders>
            <w:vAlign w:val="center"/>
          </w:tcPr>
          <w:p w14:paraId="7ECBB792" w14:textId="46B7BEB9" w:rsidR="007B09FD" w:rsidRPr="00BD1EC4" w:rsidRDefault="005B7BDF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BDF">
              <w:rPr>
                <w:rFonts w:ascii="Arial" w:hAnsi="Arial" w:cs="Arial"/>
                <w:sz w:val="20"/>
                <w:szCs w:val="20"/>
              </w:rPr>
              <w:t>441.7</w:t>
            </w:r>
          </w:p>
        </w:tc>
        <w:tc>
          <w:tcPr>
            <w:tcW w:w="1597" w:type="dxa"/>
            <w:vMerge w:val="restart"/>
            <w:tcBorders>
              <w:top w:val="single" w:sz="24" w:space="0" w:color="000000"/>
            </w:tcBorders>
            <w:vAlign w:val="center"/>
          </w:tcPr>
          <w:p w14:paraId="684E5C50" w14:textId="170F4AD6" w:rsidR="007B09FD" w:rsidRPr="00BD1EC4" w:rsidRDefault="005B7BDF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BDF">
              <w:rPr>
                <w:rFonts w:ascii="Arial" w:hAnsi="Arial" w:cs="Arial"/>
                <w:sz w:val="20"/>
                <w:szCs w:val="20"/>
              </w:rPr>
              <w:t>399.3</w:t>
            </w:r>
          </w:p>
        </w:tc>
        <w:tc>
          <w:tcPr>
            <w:tcW w:w="1295" w:type="dxa"/>
            <w:vMerge w:val="restart"/>
            <w:tcBorders>
              <w:top w:val="single" w:sz="24" w:space="0" w:color="000000"/>
            </w:tcBorders>
            <w:vAlign w:val="center"/>
          </w:tcPr>
          <w:p w14:paraId="21386811" w14:textId="46F23533" w:rsidR="007B09FD" w:rsidRPr="00BD1EC4" w:rsidRDefault="005B7BDF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BDF">
              <w:rPr>
                <w:rFonts w:ascii="Arial" w:hAnsi="Arial" w:cs="Arial"/>
                <w:sz w:val="20"/>
                <w:szCs w:val="20"/>
              </w:rPr>
              <w:t>423.7</w:t>
            </w:r>
          </w:p>
        </w:tc>
      </w:tr>
      <w:tr w:rsidR="007B09FD" w:rsidRPr="004E5A16" w14:paraId="2898E594" w14:textId="77777777" w:rsidTr="007568A8">
        <w:tc>
          <w:tcPr>
            <w:tcW w:w="1259" w:type="dxa"/>
            <w:vMerge/>
            <w:vAlign w:val="center"/>
          </w:tcPr>
          <w:p w14:paraId="0A2BC904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4CCB66AF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700" w:type="dxa"/>
            <w:vMerge/>
            <w:vAlign w:val="center"/>
          </w:tcPr>
          <w:p w14:paraId="322F2550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747474" w:themeFill="background2" w:themeFillShade="80"/>
          </w:tcPr>
          <w:p w14:paraId="55B72A74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E48D6A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11FD37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2BFB6D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</w:tcPr>
          <w:p w14:paraId="4459534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</w:tcPr>
          <w:p w14:paraId="31DC73A1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714CC11A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0B722120" w14:textId="77777777" w:rsidTr="007568A8">
        <w:tc>
          <w:tcPr>
            <w:tcW w:w="1259" w:type="dxa"/>
            <w:vMerge/>
            <w:vAlign w:val="center"/>
          </w:tcPr>
          <w:p w14:paraId="0CAC1E3C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</w:tcPr>
          <w:p w14:paraId="42109181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vAlign w:val="center"/>
          </w:tcPr>
          <w:p w14:paraId="10AAD410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962742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6CC05C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1C316F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A14904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</w:tcPr>
          <w:p w14:paraId="747AE22F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</w:tcPr>
          <w:p w14:paraId="29442D12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3781D917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9FD" w:rsidRPr="004E5A16" w14:paraId="21468422" w14:textId="77777777" w:rsidTr="007568A8">
        <w:tc>
          <w:tcPr>
            <w:tcW w:w="1259" w:type="dxa"/>
            <w:vMerge/>
            <w:tcBorders>
              <w:bottom w:val="single" w:sz="24" w:space="0" w:color="000000"/>
            </w:tcBorders>
            <w:vAlign w:val="center"/>
          </w:tcPr>
          <w:p w14:paraId="346D6CF7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 w14:paraId="64FA1D3D" w14:textId="77777777" w:rsidR="007B09FD" w:rsidRPr="00BD1EC4" w:rsidRDefault="007B09FD" w:rsidP="007B09FD">
            <w:pPr>
              <w:rPr>
                <w:rFonts w:ascii="Arial" w:eastAsia="Aptos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0" w:type="dxa"/>
            <w:vMerge/>
            <w:tcBorders>
              <w:bottom w:val="single" w:sz="24" w:space="0" w:color="000000"/>
            </w:tcBorders>
            <w:vAlign w:val="center"/>
          </w:tcPr>
          <w:p w14:paraId="6A40A15F" w14:textId="77777777" w:rsidR="007B09FD" w:rsidRPr="00BD1EC4" w:rsidRDefault="007B09FD" w:rsidP="007B0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4C7BAF26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747474" w:themeFill="background2" w:themeFillShade="80"/>
          </w:tcPr>
          <w:p w14:paraId="3FFB2563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20D625FA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4" w:space="0" w:color="000000"/>
            </w:tcBorders>
          </w:tcPr>
          <w:p w14:paraId="527BA795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bottom w:val="single" w:sz="24" w:space="0" w:color="000000"/>
            </w:tcBorders>
          </w:tcPr>
          <w:p w14:paraId="6CD8EF12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24" w:space="0" w:color="000000"/>
            </w:tcBorders>
          </w:tcPr>
          <w:p w14:paraId="59586D9D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bottom w:val="single" w:sz="24" w:space="0" w:color="000000"/>
            </w:tcBorders>
          </w:tcPr>
          <w:p w14:paraId="3072056A" w14:textId="77777777" w:rsidR="007B09FD" w:rsidRPr="00BD1EC4" w:rsidRDefault="007B09FD" w:rsidP="007B09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47D0EA" w14:textId="523EF897" w:rsidR="006347AA" w:rsidRPr="00BD1EC4" w:rsidRDefault="006347AA" w:rsidP="006347AA">
      <w:pPr>
        <w:rPr>
          <w:rFonts w:ascii="Arial" w:hAnsi="Arial" w:cs="Arial"/>
          <w:sz w:val="20"/>
          <w:szCs w:val="20"/>
        </w:rPr>
      </w:pPr>
    </w:p>
    <w:p w14:paraId="76D3D2F0" w14:textId="12411639" w:rsidR="006347AA" w:rsidRPr="00BD1EC4" w:rsidRDefault="006347AA" w:rsidP="006347AA">
      <w:pPr>
        <w:rPr>
          <w:rFonts w:ascii="Arial" w:hAnsi="Arial" w:cs="Arial"/>
          <w:sz w:val="20"/>
          <w:szCs w:val="20"/>
        </w:rPr>
        <w:sectPr w:rsidR="006347AA" w:rsidRPr="00BD1EC4" w:rsidSect="006347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FE3151" w14:textId="21EE66D5" w:rsidR="001842CB" w:rsidRDefault="001842CB" w:rsidP="001842CB">
      <w:pPr>
        <w:spacing w:after="0" w:line="240" w:lineRule="auto"/>
        <w:jc w:val="both"/>
        <w:rPr>
          <w:rFonts w:ascii="Arial" w:eastAsiaTheme="minorEastAsia" w:hAnsi="Arial" w:cs="Arial"/>
          <w:b/>
          <w:sz w:val="22"/>
          <w:szCs w:val="22"/>
        </w:rPr>
      </w:pPr>
      <w:r>
        <w:rPr>
          <w:rFonts w:ascii="Arial" w:eastAsiaTheme="minorEastAsia" w:hAnsi="Arial" w:cs="Arial"/>
          <w:b/>
          <w:iCs/>
          <w:sz w:val="22"/>
          <w:szCs w:val="22"/>
        </w:rPr>
        <w:lastRenderedPageBreak/>
        <w:t xml:space="preserve">Supplementary Table </w:t>
      </w:r>
      <w:r w:rsidR="00C31F20">
        <w:rPr>
          <w:rFonts w:ascii="Arial" w:eastAsiaTheme="minorEastAsia" w:hAnsi="Arial" w:cs="Arial"/>
          <w:b/>
          <w:iCs/>
          <w:sz w:val="22"/>
          <w:szCs w:val="22"/>
        </w:rPr>
        <w:t>3</w:t>
      </w:r>
      <w:r w:rsidR="00553E82">
        <w:rPr>
          <w:rFonts w:ascii="Arial" w:eastAsiaTheme="minorEastAsia" w:hAnsi="Arial" w:cs="Arial"/>
          <w:b/>
          <w:sz w:val="22"/>
          <w:szCs w:val="22"/>
        </w:rPr>
        <w:t>.</w:t>
      </w:r>
      <w:r>
        <w:rPr>
          <w:rFonts w:ascii="Arial" w:eastAsiaTheme="minorEastAsia" w:hAnsi="Arial" w:cs="Arial"/>
          <w:b/>
          <w:sz w:val="22"/>
          <w:szCs w:val="22"/>
        </w:rPr>
        <w:t xml:space="preserve"> </w:t>
      </w:r>
      <w:r>
        <w:rPr>
          <w:rFonts w:ascii="Arial" w:eastAsiaTheme="minorEastAsia" w:hAnsi="Arial" w:cs="Arial"/>
          <w:bCs/>
          <w:sz w:val="22"/>
          <w:szCs w:val="22"/>
        </w:rPr>
        <w:t xml:space="preserve">Summary results for the population parameter values </w:t>
      </w:r>
      <w:r w:rsidR="004350ED">
        <w:rPr>
          <w:rFonts w:ascii="Arial" w:eastAsiaTheme="minorEastAsia" w:hAnsi="Arial" w:cs="Arial"/>
          <w:bCs/>
          <w:sz w:val="22"/>
          <w:szCs w:val="22"/>
        </w:rPr>
        <w:t xml:space="preserve">for </w:t>
      </w:r>
      <w:r>
        <w:rPr>
          <w:rFonts w:ascii="Arial" w:eastAsiaTheme="minorEastAsia" w:hAnsi="Arial" w:cs="Arial"/>
          <w:bCs/>
          <w:sz w:val="22"/>
          <w:szCs w:val="22"/>
        </w:rPr>
        <w:t>the selected b</w:t>
      </w:r>
      <w:r w:rsidRPr="000B06E2">
        <w:rPr>
          <w:rFonts w:ascii="Arial" w:eastAsiaTheme="minorEastAsia" w:hAnsi="Arial" w:cs="Arial"/>
          <w:bCs/>
          <w:sz w:val="22"/>
          <w:szCs w:val="22"/>
        </w:rPr>
        <w:t>est PK model fit.</w:t>
      </w:r>
      <w:r w:rsidR="00996098">
        <w:rPr>
          <w:rFonts w:ascii="Arial" w:eastAsiaTheme="minorEastAsia" w:hAnsi="Arial" w:cs="Arial"/>
          <w:bCs/>
          <w:sz w:val="22"/>
          <w:szCs w:val="22"/>
        </w:rPr>
        <w:t xml:space="preserve"> See </w:t>
      </w:r>
      <w:r w:rsidR="002E50B4">
        <w:rPr>
          <w:rFonts w:ascii="Arial" w:eastAsiaTheme="minorEastAsia" w:hAnsi="Arial" w:cs="Arial"/>
          <w:b/>
          <w:sz w:val="22"/>
          <w:szCs w:val="22"/>
        </w:rPr>
        <w:t>Supplementary Data 2-Table 1</w:t>
      </w:r>
      <w:r w:rsidR="00996098" w:rsidRPr="00DC15B8">
        <w:rPr>
          <w:rFonts w:ascii="Arial" w:eastAsiaTheme="minorEastAsia" w:hAnsi="Arial" w:cs="Arial"/>
          <w:b/>
          <w:sz w:val="22"/>
          <w:szCs w:val="22"/>
        </w:rPr>
        <w:t xml:space="preserve"> </w:t>
      </w:r>
      <w:r w:rsidR="00996098">
        <w:rPr>
          <w:rFonts w:ascii="Arial" w:eastAsiaTheme="minorEastAsia" w:hAnsi="Arial" w:cs="Arial"/>
          <w:bCs/>
          <w:sz w:val="22"/>
          <w:szCs w:val="22"/>
        </w:rPr>
        <w:t xml:space="preserve">for </w:t>
      </w:r>
      <w:r w:rsidR="004D3F91">
        <w:rPr>
          <w:rFonts w:ascii="Arial" w:eastAsiaTheme="minorEastAsia" w:hAnsi="Arial" w:cs="Arial"/>
          <w:bCs/>
          <w:sz w:val="22"/>
          <w:szCs w:val="22"/>
        </w:rPr>
        <w:t xml:space="preserve">complete </w:t>
      </w:r>
      <w:r w:rsidR="00066001">
        <w:rPr>
          <w:rFonts w:ascii="Arial" w:eastAsiaTheme="minorEastAsia" w:hAnsi="Arial" w:cs="Arial"/>
          <w:sz w:val="22"/>
          <w:szCs w:val="22"/>
        </w:rPr>
        <w:t>information of estimated population parameters.</w:t>
      </w:r>
    </w:p>
    <w:tbl>
      <w:tblPr>
        <w:tblStyle w:val="PlainTable3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574"/>
        <w:gridCol w:w="2256"/>
        <w:gridCol w:w="2255"/>
        <w:gridCol w:w="2255"/>
      </w:tblGrid>
      <w:tr w:rsidR="001842CB" w:rsidRPr="00753629" w14:paraId="63ACB31D" w14:textId="77777777" w:rsidTr="000D1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74" w:type="dxa"/>
            <w:tcBorders>
              <w:bottom w:val="none" w:sz="0" w:space="0" w:color="auto"/>
              <w:right w:val="none" w:sz="0" w:space="0" w:color="auto"/>
            </w:tcBorders>
          </w:tcPr>
          <w:p w14:paraId="63B6DB7F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Cs w:val="0"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 w:val="0"/>
                <w:sz w:val="20"/>
                <w:szCs w:val="20"/>
              </w:rPr>
              <w:t>Parameter</w:t>
            </w:r>
          </w:p>
        </w:tc>
        <w:tc>
          <w:tcPr>
            <w:tcW w:w="6766" w:type="dxa"/>
            <w:gridSpan w:val="3"/>
            <w:tcBorders>
              <w:bottom w:val="none" w:sz="0" w:space="0" w:color="auto"/>
            </w:tcBorders>
          </w:tcPr>
          <w:p w14:paraId="790F86A0" w14:textId="77777777" w:rsidR="001842CB" w:rsidRPr="00753629" w:rsidRDefault="001842CB" w:rsidP="00973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 w:val="0"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 w:val="0"/>
                <w:sz w:val="20"/>
                <w:szCs w:val="20"/>
              </w:rPr>
              <w:t>Population Parameter (%RSE)</w:t>
            </w:r>
          </w:p>
        </w:tc>
      </w:tr>
      <w:tr w:rsidR="001842CB" w:rsidRPr="00753629" w14:paraId="4A48FC9D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 w:val="restart"/>
            <w:tcBorders>
              <w:right w:val="none" w:sz="0" w:space="0" w:color="auto"/>
            </w:tcBorders>
            <w:vAlign w:val="center"/>
          </w:tcPr>
          <w:p w14:paraId="73605DA3" w14:textId="77777777" w:rsidR="001842CB" w:rsidRPr="00753629" w:rsidRDefault="00000000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511" w:type="dxa"/>
            <w:gridSpan w:val="2"/>
            <w:vAlign w:val="center"/>
          </w:tcPr>
          <w:p w14:paraId="52F52AF4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mg/kg group:</w:t>
            </w:r>
          </w:p>
        </w:tc>
        <w:tc>
          <w:tcPr>
            <w:tcW w:w="2255" w:type="dxa"/>
            <w:vAlign w:val="center"/>
          </w:tcPr>
          <w:p w14:paraId="227DAC55" w14:textId="33B7F9D6" w:rsidR="001842CB" w:rsidRPr="007A74AE" w:rsidRDefault="009C1E9F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9C1E9F">
              <w:rPr>
                <w:rFonts w:ascii="Arial" w:hAnsi="Arial" w:cs="Arial"/>
                <w:color w:val="222222"/>
                <w:sz w:val="20"/>
                <w:szCs w:val="20"/>
              </w:rPr>
              <w:t>15.15</w:t>
            </w:r>
            <w:r w:rsidRPr="009C1E9F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(</w:t>
            </w:r>
            <w:r w:rsidRPr="009C1E9F">
              <w:rPr>
                <w:rFonts w:ascii="Arial" w:hAnsi="Arial" w:cs="Arial"/>
                <w:color w:val="222222"/>
                <w:sz w:val="20"/>
                <w:szCs w:val="20"/>
              </w:rPr>
              <w:t>10.2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</w:tr>
      <w:tr w:rsidR="001842CB" w:rsidRPr="00753629" w14:paraId="7C2C710F" w14:textId="77777777" w:rsidTr="000D1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6D0FF4AA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182A119A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3mg/kg group:</w:t>
            </w:r>
          </w:p>
        </w:tc>
        <w:tc>
          <w:tcPr>
            <w:tcW w:w="2255" w:type="dxa"/>
            <w:vAlign w:val="center"/>
          </w:tcPr>
          <w:p w14:paraId="20F1ED61" w14:textId="3B15A8A4" w:rsidR="001842CB" w:rsidRPr="007A74AE" w:rsidRDefault="00AE5E88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AE5E88">
              <w:rPr>
                <w:rFonts w:ascii="Arial" w:hAnsi="Arial" w:cs="Arial"/>
                <w:color w:val="222222"/>
                <w:sz w:val="20"/>
                <w:szCs w:val="20"/>
              </w:rPr>
              <w:t>55.13</w:t>
            </w:r>
            <w:r w:rsidRPr="00AE5E88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(</w:t>
            </w:r>
            <w:r w:rsidRPr="00AE5E88">
              <w:rPr>
                <w:rFonts w:ascii="Arial" w:hAnsi="Arial" w:cs="Arial"/>
                <w:color w:val="222222"/>
                <w:sz w:val="20"/>
                <w:szCs w:val="20"/>
              </w:rPr>
              <w:t>7.10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</w:tr>
      <w:tr w:rsidR="001842CB" w:rsidRPr="00753629" w14:paraId="72FC65AC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4FFA4FF3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50D9EEB9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0mg/kg group:</w:t>
            </w:r>
          </w:p>
        </w:tc>
        <w:tc>
          <w:tcPr>
            <w:tcW w:w="2255" w:type="dxa"/>
            <w:vAlign w:val="center"/>
          </w:tcPr>
          <w:p w14:paraId="53A81A0E" w14:textId="1AB1735C" w:rsidR="001842CB" w:rsidRPr="007A74AE" w:rsidRDefault="00AB22EE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AB22EE">
              <w:rPr>
                <w:rFonts w:ascii="Arial" w:eastAsiaTheme="minorEastAsia" w:hAnsi="Arial" w:cs="Arial"/>
                <w:sz w:val="20"/>
                <w:szCs w:val="20"/>
              </w:rPr>
              <w:t>161.88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 w:rsidRPr="00AB22EE">
              <w:rPr>
                <w:rFonts w:ascii="Arial" w:eastAsiaTheme="minorEastAsia" w:hAnsi="Arial" w:cs="Arial"/>
                <w:sz w:val="20"/>
                <w:szCs w:val="20"/>
              </w:rPr>
              <w:t>5.63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1842CB" w:rsidRPr="00753629" w14:paraId="1B6678E1" w14:textId="77777777" w:rsidTr="000D1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57D5687A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3115E6DD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30mg/kg group:</w:t>
            </w:r>
          </w:p>
        </w:tc>
        <w:tc>
          <w:tcPr>
            <w:tcW w:w="2255" w:type="dxa"/>
            <w:vAlign w:val="center"/>
          </w:tcPr>
          <w:p w14:paraId="30467E42" w14:textId="4DCFAA1C" w:rsidR="001842CB" w:rsidRPr="007A74AE" w:rsidRDefault="00435968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35968">
              <w:rPr>
                <w:rFonts w:ascii="Arial" w:hAnsi="Arial" w:cs="Arial"/>
                <w:color w:val="222222"/>
                <w:sz w:val="20"/>
                <w:szCs w:val="20"/>
              </w:rPr>
              <w:t>484.05</w:t>
            </w:r>
            <w:r w:rsidRPr="00435968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(</w:t>
            </w:r>
            <w:r w:rsidR="00AE5E88" w:rsidRPr="00AE5E88">
              <w:rPr>
                <w:rFonts w:ascii="Arial" w:hAnsi="Arial" w:cs="Arial"/>
                <w:color w:val="222222"/>
                <w:sz w:val="20"/>
                <w:szCs w:val="20"/>
              </w:rPr>
              <w:t>3.97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</w:tr>
      <w:tr w:rsidR="001842CB" w:rsidRPr="00753629" w14:paraId="70F42F73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45380D7B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1269F4F0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40mg/kg group:</w:t>
            </w:r>
          </w:p>
        </w:tc>
        <w:tc>
          <w:tcPr>
            <w:tcW w:w="2255" w:type="dxa"/>
            <w:vAlign w:val="center"/>
          </w:tcPr>
          <w:p w14:paraId="05E65915" w14:textId="5FA06957" w:rsidR="001842CB" w:rsidRPr="007A74AE" w:rsidRDefault="00AE5E88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AE5E88">
              <w:rPr>
                <w:rFonts w:ascii="Arial" w:hAnsi="Arial" w:cs="Arial"/>
                <w:color w:val="222222"/>
                <w:sz w:val="20"/>
                <w:szCs w:val="20"/>
              </w:rPr>
              <w:t>1146.54</w:t>
            </w:r>
            <w:r w:rsidRPr="00AE5E88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(</w:t>
            </w:r>
            <w:r w:rsidRPr="00AE5E88">
              <w:rPr>
                <w:rFonts w:ascii="Arial" w:hAnsi="Arial" w:cs="Arial"/>
                <w:color w:val="222222"/>
                <w:sz w:val="20"/>
                <w:szCs w:val="20"/>
              </w:rPr>
              <w:t>7.20</w:t>
            </w:r>
            <w:r w:rsidR="001842CB" w:rsidRPr="007A74AE">
              <w:rPr>
                <w:rFonts w:ascii="Arial" w:hAnsi="Arial" w:cs="Arial"/>
                <w:color w:val="222222"/>
                <w:sz w:val="20"/>
                <w:szCs w:val="20"/>
              </w:rPr>
              <w:t>)</w:t>
            </w:r>
          </w:p>
        </w:tc>
      </w:tr>
      <w:tr w:rsidR="001842CB" w:rsidRPr="00753629" w14:paraId="6669F461" w14:textId="77777777" w:rsidTr="000D1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 w:val="restart"/>
            <w:tcBorders>
              <w:right w:val="none" w:sz="0" w:space="0" w:color="auto"/>
            </w:tcBorders>
            <w:vAlign w:val="center"/>
          </w:tcPr>
          <w:p w14:paraId="62CD5127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4511" w:type="dxa"/>
            <w:gridSpan w:val="2"/>
            <w:vAlign w:val="center"/>
          </w:tcPr>
          <w:p w14:paraId="79AF211A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 group:</w:t>
            </w:r>
          </w:p>
        </w:tc>
        <w:tc>
          <w:tcPr>
            <w:tcW w:w="2255" w:type="dxa"/>
            <w:vAlign w:val="center"/>
          </w:tcPr>
          <w:p w14:paraId="4E95DDC7" w14:textId="2BEE7DF1" w:rsidR="001842CB" w:rsidRPr="000B06E2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0.8</w:t>
            </w:r>
            <w:r w:rsidR="003050AD">
              <w:rPr>
                <w:rFonts w:ascii="Arial" w:eastAsiaTheme="minorEastAsia" w:hAnsi="Arial" w:cs="Arial"/>
                <w:bCs/>
                <w:sz w:val="20"/>
                <w:szCs w:val="20"/>
              </w:rPr>
              <w:t>4</w:t>
            </w:r>
            <w:r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="003050AD">
              <w:rPr>
                <w:rFonts w:ascii="Arial" w:eastAsiaTheme="minorEastAsia" w:hAnsi="Arial" w:cs="Arial"/>
                <w:bCs/>
                <w:sz w:val="20"/>
                <w:szCs w:val="20"/>
              </w:rPr>
              <w:t>2.7</w:t>
            </w:r>
            <w:r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016DB3C5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09D12C52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389DFBAA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LS group:</w:t>
            </w:r>
          </w:p>
        </w:tc>
        <w:tc>
          <w:tcPr>
            <w:tcW w:w="2255" w:type="dxa"/>
            <w:vAlign w:val="center"/>
          </w:tcPr>
          <w:p w14:paraId="1FCC733D" w14:textId="35E1F8A0" w:rsidR="001842CB" w:rsidRPr="000B06E2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0.54 (</w:t>
            </w:r>
            <w:r w:rsidR="00A7345D" w:rsidRPr="00A7345D">
              <w:rPr>
                <w:rFonts w:ascii="Arial" w:eastAsiaTheme="minorEastAsia" w:hAnsi="Arial" w:cs="Arial"/>
                <w:bCs/>
                <w:sz w:val="20"/>
                <w:szCs w:val="20"/>
              </w:rPr>
              <w:t>6.94</w:t>
            </w:r>
            <w:r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226B710B" w14:textId="77777777" w:rsidTr="000D1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6896406A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67321705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7-523-LS group:</w:t>
            </w:r>
          </w:p>
        </w:tc>
        <w:tc>
          <w:tcPr>
            <w:tcW w:w="2255" w:type="dxa"/>
            <w:vAlign w:val="center"/>
          </w:tcPr>
          <w:p w14:paraId="07AA116F" w14:textId="650716B4" w:rsidR="001842CB" w:rsidRPr="000B06E2" w:rsidRDefault="00A7345D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A7345D">
              <w:rPr>
                <w:rFonts w:ascii="Arial" w:eastAsiaTheme="minorEastAsia" w:hAnsi="Arial" w:cs="Arial"/>
                <w:bCs/>
                <w:sz w:val="20"/>
                <w:szCs w:val="20"/>
              </w:rPr>
              <w:t>0.77</w:t>
            </w:r>
            <w:r w:rsidRPr="00A7345D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  <w:r w:rsidR="001842CB"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(</w:t>
            </w:r>
            <w:r w:rsidRPr="00A7345D">
              <w:rPr>
                <w:rFonts w:ascii="Arial" w:eastAsiaTheme="minorEastAsia" w:hAnsi="Arial" w:cs="Arial"/>
                <w:bCs/>
                <w:sz w:val="20"/>
                <w:szCs w:val="20"/>
              </w:rPr>
              <w:t>4.50</w:t>
            </w:r>
            <w:r w:rsidR="001842CB"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50F3309C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0EDC82CC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3C9290BF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3BNC117 group:</w:t>
            </w:r>
          </w:p>
        </w:tc>
        <w:tc>
          <w:tcPr>
            <w:tcW w:w="2255" w:type="dxa"/>
            <w:vAlign w:val="center"/>
          </w:tcPr>
          <w:p w14:paraId="5DC7B18C" w14:textId="0A9575B3" w:rsidR="001842CB" w:rsidRPr="000B06E2" w:rsidRDefault="003050AD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3050AD">
              <w:rPr>
                <w:rFonts w:ascii="Arial" w:eastAsiaTheme="minorEastAsia" w:hAnsi="Arial" w:cs="Arial"/>
                <w:bCs/>
                <w:sz w:val="20"/>
                <w:szCs w:val="20"/>
              </w:rPr>
              <w:t>0.72</w:t>
            </w:r>
            <w:r w:rsidRPr="003050AD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  <w:r w:rsidR="001842CB"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1.39</w:t>
            </w:r>
            <w:r w:rsidR="001842CB"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08494145" w14:textId="77777777" w:rsidTr="000D1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1C9CA7F7" w14:textId="77777777" w:rsidR="001842CB" w:rsidRPr="00753629" w:rsidRDefault="001842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4511" w:type="dxa"/>
            <w:gridSpan w:val="2"/>
            <w:vAlign w:val="center"/>
          </w:tcPr>
          <w:p w14:paraId="40E479A9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0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074 group:</w:t>
            </w:r>
          </w:p>
        </w:tc>
        <w:tc>
          <w:tcPr>
            <w:tcW w:w="2255" w:type="dxa"/>
            <w:vAlign w:val="center"/>
          </w:tcPr>
          <w:p w14:paraId="181C1473" w14:textId="7189384B" w:rsidR="001842CB" w:rsidRPr="000B06E2" w:rsidRDefault="000C628E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0C628E">
              <w:rPr>
                <w:rFonts w:ascii="Arial" w:eastAsiaTheme="minorEastAsia" w:hAnsi="Arial" w:cs="Arial"/>
                <w:bCs/>
                <w:sz w:val="20"/>
                <w:szCs w:val="20"/>
              </w:rPr>
              <w:t>0.49</w:t>
            </w:r>
            <w:r w:rsidRPr="000C628E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  <w:r w:rsidR="001842CB"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(</w:t>
            </w:r>
            <w:r w:rsidR="003050AD" w:rsidRPr="003050AD">
              <w:rPr>
                <w:rFonts w:ascii="Arial" w:eastAsiaTheme="minorEastAsia" w:hAnsi="Arial" w:cs="Arial"/>
                <w:bCs/>
                <w:sz w:val="20"/>
                <w:szCs w:val="20"/>
              </w:rPr>
              <w:t>3.18</w:t>
            </w:r>
            <w:r w:rsidR="001842CB" w:rsidRPr="000B06E2"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0D1D40" w:rsidRPr="00753629" w14:paraId="4FD39FD7" w14:textId="77777777" w:rsidTr="0051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Align w:val="center"/>
          </w:tcPr>
          <w:p w14:paraId="7D599E19" w14:textId="77777777" w:rsidR="000D1D40" w:rsidRPr="00753629" w:rsidRDefault="000D1D40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766" w:type="dxa"/>
            <w:gridSpan w:val="3"/>
            <w:vAlign w:val="center"/>
          </w:tcPr>
          <w:p w14:paraId="62F799C9" w14:textId="3696AB5B" w:rsidR="000D1D40" w:rsidRPr="000B06E2" w:rsidRDefault="00F8506E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F8506E">
              <w:rPr>
                <w:rFonts w:ascii="Arial" w:eastAsiaTheme="minorEastAsia" w:hAnsi="Arial" w:cs="Arial"/>
                <w:bCs/>
                <w:sz w:val="20"/>
                <w:szCs w:val="20"/>
              </w:rPr>
              <w:t>0.62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F8506E">
              <w:rPr>
                <w:rFonts w:ascii="Arial" w:eastAsiaTheme="minorEastAsia" w:hAnsi="Arial" w:cs="Arial"/>
                <w:bCs/>
                <w:sz w:val="20"/>
                <w:szCs w:val="20"/>
              </w:rPr>
              <w:t>9.85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216E2462" w14:textId="77777777" w:rsidTr="000D1D4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 w:val="restart"/>
            <w:tcBorders>
              <w:right w:val="none" w:sz="0" w:space="0" w:color="auto"/>
            </w:tcBorders>
            <w:vAlign w:val="center"/>
          </w:tcPr>
          <w:p w14:paraId="3E4EE0B5" w14:textId="77777777" w:rsidR="001842CB" w:rsidRPr="00753629" w:rsidRDefault="00000000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6" w:type="dxa"/>
            <w:vMerge w:val="restart"/>
            <w:vAlign w:val="center"/>
          </w:tcPr>
          <w:p w14:paraId="730F62CE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 group:</w:t>
            </w:r>
          </w:p>
        </w:tc>
        <w:tc>
          <w:tcPr>
            <w:tcW w:w="2255" w:type="dxa"/>
            <w:vAlign w:val="center"/>
          </w:tcPr>
          <w:p w14:paraId="304E7DFC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Neg group:</w:t>
            </w:r>
          </w:p>
        </w:tc>
        <w:tc>
          <w:tcPr>
            <w:tcW w:w="2255" w:type="dxa"/>
            <w:vAlign w:val="center"/>
          </w:tcPr>
          <w:p w14:paraId="4E43FDD8" w14:textId="22D405D7" w:rsidR="001842CB" w:rsidRPr="000B06E2" w:rsidRDefault="00541CA6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41CA6">
              <w:rPr>
                <w:rFonts w:ascii="Arial" w:eastAsiaTheme="minorEastAsia" w:hAnsi="Arial" w:cs="Arial"/>
                <w:bCs/>
                <w:sz w:val="20"/>
                <w:szCs w:val="20"/>
              </w:rPr>
              <w:t>0.04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41CA6">
              <w:rPr>
                <w:rFonts w:ascii="Arial" w:eastAsiaTheme="minorEastAsia" w:hAnsi="Arial" w:cs="Arial"/>
                <w:bCs/>
                <w:sz w:val="20"/>
                <w:szCs w:val="20"/>
              </w:rPr>
              <w:t>12.4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7BDC662C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19768012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721BFC6A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36AF7275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+ (ART) group:</w:t>
            </w:r>
          </w:p>
        </w:tc>
        <w:tc>
          <w:tcPr>
            <w:tcW w:w="2255" w:type="dxa"/>
            <w:vAlign w:val="center"/>
          </w:tcPr>
          <w:p w14:paraId="03C6C767" w14:textId="10556AB5" w:rsidR="001842CB" w:rsidRPr="000B06E2" w:rsidRDefault="002F2516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2F2516">
              <w:rPr>
                <w:rFonts w:ascii="Arial" w:eastAsiaTheme="minorEastAsia" w:hAnsi="Arial" w:cs="Arial"/>
                <w:bCs/>
                <w:sz w:val="20"/>
                <w:szCs w:val="20"/>
              </w:rPr>
              <w:t>0.058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2F2516">
              <w:rPr>
                <w:rFonts w:ascii="Arial" w:eastAsiaTheme="minorEastAsia" w:hAnsi="Arial" w:cs="Arial"/>
                <w:bCs/>
                <w:sz w:val="20"/>
                <w:szCs w:val="20"/>
              </w:rPr>
              <w:t>12.9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21EF42ED" w14:textId="77777777" w:rsidTr="000D1D4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5148A92F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6B8F4C02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7363E40E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+ group:</w:t>
            </w:r>
          </w:p>
        </w:tc>
        <w:tc>
          <w:tcPr>
            <w:tcW w:w="2255" w:type="dxa"/>
            <w:vAlign w:val="center"/>
          </w:tcPr>
          <w:p w14:paraId="5A30EC8A" w14:textId="56C52146" w:rsidR="001842CB" w:rsidRPr="000B06E2" w:rsidRDefault="00AC18B1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AC18B1">
              <w:rPr>
                <w:rFonts w:ascii="Arial" w:eastAsiaTheme="minorEastAsia" w:hAnsi="Arial" w:cs="Arial"/>
                <w:bCs/>
                <w:sz w:val="20"/>
                <w:szCs w:val="20"/>
              </w:rPr>
              <w:t>0.07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AC18B1">
              <w:rPr>
                <w:rFonts w:ascii="Arial" w:eastAsiaTheme="minorEastAsia" w:hAnsi="Arial" w:cs="Arial"/>
                <w:bCs/>
                <w:sz w:val="20"/>
                <w:szCs w:val="20"/>
              </w:rPr>
              <w:t>10.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62B57FB9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72E73AF0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 w:val="restart"/>
            <w:vAlign w:val="center"/>
          </w:tcPr>
          <w:p w14:paraId="2BCCF5E9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LS and VRC07-523-LS groups:</w:t>
            </w:r>
          </w:p>
        </w:tc>
        <w:tc>
          <w:tcPr>
            <w:tcW w:w="2255" w:type="dxa"/>
            <w:vAlign w:val="center"/>
          </w:tcPr>
          <w:p w14:paraId="7102B4B2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Neg group:</w:t>
            </w:r>
          </w:p>
        </w:tc>
        <w:tc>
          <w:tcPr>
            <w:tcW w:w="2255" w:type="dxa"/>
            <w:vAlign w:val="center"/>
          </w:tcPr>
          <w:p w14:paraId="0FDB14B1" w14:textId="365118BE" w:rsidR="001842CB" w:rsidRPr="000B06E2" w:rsidRDefault="00621341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621341">
              <w:rPr>
                <w:rFonts w:ascii="Arial" w:eastAsiaTheme="minorEastAsia" w:hAnsi="Arial" w:cs="Arial"/>
                <w:bCs/>
                <w:sz w:val="20"/>
                <w:szCs w:val="20"/>
              </w:rPr>
              <w:t>0.01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621341">
              <w:rPr>
                <w:rFonts w:ascii="Arial" w:eastAsiaTheme="minorEastAsia" w:hAnsi="Arial" w:cs="Arial"/>
                <w:bCs/>
                <w:sz w:val="20"/>
                <w:szCs w:val="20"/>
              </w:rPr>
              <w:t>10.7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666455CD" w14:textId="77777777" w:rsidTr="000D1D4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67F1C99A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41CFFA47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62C14DC2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+ (ART) group:</w:t>
            </w:r>
          </w:p>
        </w:tc>
        <w:tc>
          <w:tcPr>
            <w:tcW w:w="2255" w:type="dxa"/>
            <w:vAlign w:val="center"/>
          </w:tcPr>
          <w:p w14:paraId="2CD0EEC2" w14:textId="3AE7275B" w:rsidR="001842CB" w:rsidRPr="000B06E2" w:rsidRDefault="00590F46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90F46">
              <w:rPr>
                <w:rFonts w:ascii="Arial" w:eastAsiaTheme="minorEastAsia" w:hAnsi="Arial" w:cs="Arial"/>
                <w:bCs/>
                <w:sz w:val="20"/>
                <w:szCs w:val="20"/>
              </w:rPr>
              <w:t>0.015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90F46">
              <w:rPr>
                <w:rFonts w:ascii="Arial" w:eastAsiaTheme="minorEastAsia" w:hAnsi="Arial" w:cs="Arial"/>
                <w:bCs/>
                <w:sz w:val="20"/>
                <w:szCs w:val="20"/>
              </w:rPr>
              <w:t>11.4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09D6D09F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323C84B2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56BB77BB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70ED1D51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+ group:</w:t>
            </w:r>
          </w:p>
        </w:tc>
        <w:tc>
          <w:tcPr>
            <w:tcW w:w="2255" w:type="dxa"/>
            <w:vAlign w:val="center"/>
          </w:tcPr>
          <w:p w14:paraId="538AAB34" w14:textId="4D8BBE0A" w:rsidR="001842CB" w:rsidRPr="000B06E2" w:rsidRDefault="007C3EA6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C3EA6">
              <w:rPr>
                <w:rFonts w:ascii="Arial" w:eastAsiaTheme="minorEastAsia" w:hAnsi="Arial" w:cs="Arial"/>
                <w:bCs/>
                <w:sz w:val="20"/>
                <w:szCs w:val="20"/>
              </w:rPr>
              <w:t>0.019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7C3EA6">
              <w:rPr>
                <w:rFonts w:ascii="Arial" w:eastAsiaTheme="minorEastAsia" w:hAnsi="Arial" w:cs="Arial"/>
                <w:bCs/>
                <w:sz w:val="20"/>
                <w:szCs w:val="20"/>
              </w:rPr>
              <w:t>8.1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59BB7108" w14:textId="77777777" w:rsidTr="000D1D4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110E185D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 w:val="restart"/>
            <w:vAlign w:val="center"/>
          </w:tcPr>
          <w:p w14:paraId="64C96EE4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3BNC117 group:</w:t>
            </w:r>
          </w:p>
        </w:tc>
        <w:tc>
          <w:tcPr>
            <w:tcW w:w="2255" w:type="dxa"/>
            <w:vAlign w:val="center"/>
          </w:tcPr>
          <w:p w14:paraId="1EB00921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Neg group:</w:t>
            </w:r>
          </w:p>
        </w:tc>
        <w:tc>
          <w:tcPr>
            <w:tcW w:w="2255" w:type="dxa"/>
            <w:vAlign w:val="center"/>
          </w:tcPr>
          <w:p w14:paraId="625B0AD5" w14:textId="742C144D" w:rsidR="001842CB" w:rsidRPr="000B06E2" w:rsidRDefault="00541CA6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41CA6">
              <w:rPr>
                <w:rFonts w:ascii="Arial" w:eastAsiaTheme="minorEastAsia" w:hAnsi="Arial" w:cs="Arial"/>
                <w:bCs/>
                <w:sz w:val="20"/>
                <w:szCs w:val="20"/>
              </w:rPr>
              <w:t>0.039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41CA6">
              <w:rPr>
                <w:rFonts w:ascii="Arial" w:eastAsiaTheme="minorEastAsia" w:hAnsi="Arial" w:cs="Arial"/>
                <w:bCs/>
                <w:sz w:val="20"/>
                <w:szCs w:val="20"/>
              </w:rPr>
              <w:t>9.09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7C0BE097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06EC3014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2DFD1F85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62AF0A41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+ (ART) group:</w:t>
            </w:r>
          </w:p>
        </w:tc>
        <w:tc>
          <w:tcPr>
            <w:tcW w:w="2255" w:type="dxa"/>
            <w:vAlign w:val="center"/>
          </w:tcPr>
          <w:p w14:paraId="702950C1" w14:textId="14B058A6" w:rsidR="001842CB" w:rsidRPr="000B06E2" w:rsidRDefault="002F2516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2F2516">
              <w:rPr>
                <w:rFonts w:ascii="Arial" w:eastAsiaTheme="minorEastAsia" w:hAnsi="Arial" w:cs="Arial"/>
                <w:bCs/>
                <w:sz w:val="20"/>
                <w:szCs w:val="20"/>
              </w:rPr>
              <w:t>0.05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2F2516">
              <w:rPr>
                <w:rFonts w:ascii="Arial" w:eastAsiaTheme="minorEastAsia" w:hAnsi="Arial" w:cs="Arial"/>
                <w:bCs/>
                <w:sz w:val="20"/>
                <w:szCs w:val="20"/>
              </w:rPr>
              <w:t>9.84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6634E612" w14:textId="77777777" w:rsidTr="000D1D4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6EB3F105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083249E0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0C48D000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+ group:</w:t>
            </w:r>
          </w:p>
        </w:tc>
        <w:tc>
          <w:tcPr>
            <w:tcW w:w="2255" w:type="dxa"/>
            <w:vAlign w:val="center"/>
          </w:tcPr>
          <w:p w14:paraId="60603743" w14:textId="17BD8216" w:rsidR="001842CB" w:rsidRPr="000B06E2" w:rsidRDefault="00AC18B1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AC18B1">
              <w:rPr>
                <w:rFonts w:ascii="Arial" w:eastAsiaTheme="minorEastAsia" w:hAnsi="Arial" w:cs="Arial"/>
                <w:bCs/>
                <w:sz w:val="20"/>
                <w:szCs w:val="20"/>
              </w:rPr>
              <w:t>0.065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AC18B1">
              <w:rPr>
                <w:rFonts w:ascii="Arial" w:eastAsiaTheme="minorEastAsia" w:hAnsi="Arial" w:cs="Arial"/>
                <w:bCs/>
                <w:sz w:val="20"/>
                <w:szCs w:val="20"/>
              </w:rPr>
              <w:t>5.82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3438660F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166B2D7D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 w:val="restart"/>
            <w:vAlign w:val="center"/>
          </w:tcPr>
          <w:p w14:paraId="28BCCBEF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0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074 group:</w:t>
            </w:r>
          </w:p>
        </w:tc>
        <w:tc>
          <w:tcPr>
            <w:tcW w:w="2255" w:type="dxa"/>
            <w:vAlign w:val="center"/>
          </w:tcPr>
          <w:p w14:paraId="6DE85A27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Neg group:</w:t>
            </w:r>
          </w:p>
        </w:tc>
        <w:tc>
          <w:tcPr>
            <w:tcW w:w="2255" w:type="dxa"/>
            <w:vAlign w:val="center"/>
          </w:tcPr>
          <w:p w14:paraId="05D76B34" w14:textId="3F88EC8A" w:rsidR="001842CB" w:rsidRPr="000B06E2" w:rsidRDefault="00541CA6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41CA6">
              <w:rPr>
                <w:rFonts w:ascii="Arial" w:eastAsiaTheme="minorEastAsia" w:hAnsi="Arial" w:cs="Arial"/>
                <w:bCs/>
                <w:sz w:val="20"/>
                <w:szCs w:val="20"/>
              </w:rPr>
              <w:t>0.032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41CA6">
              <w:rPr>
                <w:rFonts w:ascii="Arial" w:eastAsiaTheme="minorEastAsia" w:hAnsi="Arial" w:cs="Arial"/>
                <w:bCs/>
                <w:sz w:val="20"/>
                <w:szCs w:val="20"/>
              </w:rPr>
              <w:t>9.24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2A9C2811" w14:textId="77777777" w:rsidTr="000D1D4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72B021D1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6A0E3CFE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3F46D608" w14:textId="77777777" w:rsidR="001842CB" w:rsidRPr="00753629" w:rsidRDefault="001842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+ (ART) group:</w:t>
            </w:r>
          </w:p>
        </w:tc>
        <w:tc>
          <w:tcPr>
            <w:tcW w:w="2255" w:type="dxa"/>
            <w:vAlign w:val="center"/>
          </w:tcPr>
          <w:p w14:paraId="1B8DD11E" w14:textId="4C8F7F5A" w:rsidR="001842CB" w:rsidRPr="000B06E2" w:rsidRDefault="002F2516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2F2516">
              <w:rPr>
                <w:rFonts w:ascii="Arial" w:eastAsiaTheme="minorEastAsia" w:hAnsi="Arial" w:cs="Arial"/>
                <w:bCs/>
                <w:sz w:val="20"/>
                <w:szCs w:val="20"/>
              </w:rPr>
              <w:t>0.04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2F2516">
              <w:rPr>
                <w:rFonts w:ascii="Arial" w:eastAsiaTheme="minorEastAsia" w:hAnsi="Arial" w:cs="Arial"/>
                <w:bCs/>
                <w:sz w:val="20"/>
                <w:szCs w:val="20"/>
              </w:rPr>
              <w:t>9.98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842CB" w:rsidRPr="00753629" w14:paraId="7885D219" w14:textId="77777777" w:rsidTr="000D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tcBorders>
              <w:right w:val="none" w:sz="0" w:space="0" w:color="auto"/>
            </w:tcBorders>
            <w:vAlign w:val="center"/>
          </w:tcPr>
          <w:p w14:paraId="43B9E88C" w14:textId="77777777" w:rsidR="001842CB" w:rsidRPr="00753629" w:rsidRDefault="001842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4E1B0A91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7E712FFE" w14:textId="77777777" w:rsidR="001842CB" w:rsidRPr="00753629" w:rsidRDefault="001842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HIV + group:</w:t>
            </w:r>
          </w:p>
        </w:tc>
        <w:tc>
          <w:tcPr>
            <w:tcW w:w="2255" w:type="dxa"/>
            <w:vAlign w:val="center"/>
          </w:tcPr>
          <w:p w14:paraId="574B22E0" w14:textId="6523A50B" w:rsidR="001842CB" w:rsidRPr="000B06E2" w:rsidRDefault="00527B09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27B09">
              <w:rPr>
                <w:rFonts w:ascii="Arial" w:eastAsiaTheme="minorEastAsia" w:hAnsi="Arial" w:cs="Arial"/>
                <w:bCs/>
                <w:sz w:val="20"/>
                <w:szCs w:val="20"/>
              </w:rPr>
              <w:t>0.05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27B09">
              <w:rPr>
                <w:rFonts w:ascii="Arial" w:eastAsiaTheme="minorEastAsia" w:hAnsi="Arial" w:cs="Arial"/>
                <w:bCs/>
                <w:sz w:val="20"/>
                <w:szCs w:val="20"/>
              </w:rPr>
              <w:t>6.04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</w:tbl>
    <w:p w14:paraId="40DA0A69" w14:textId="77777777" w:rsidR="001842CB" w:rsidRDefault="001842CB" w:rsidP="001842CB">
      <w:pPr>
        <w:rPr>
          <w:rFonts w:ascii="Arial" w:hAnsi="Arial" w:cs="Arial"/>
          <w:b/>
          <w:bCs/>
          <w:sz w:val="22"/>
          <w:szCs w:val="22"/>
        </w:rPr>
      </w:pPr>
    </w:p>
    <w:p w14:paraId="375C4732" w14:textId="77777777" w:rsidR="006E540C" w:rsidRDefault="006E540C">
      <w:pPr>
        <w:rPr>
          <w:rFonts w:ascii="Arial" w:hAnsi="Arial" w:cs="Arial"/>
          <w:b/>
          <w:sz w:val="20"/>
          <w:szCs w:val="20"/>
        </w:rPr>
        <w:sectPr w:rsidR="006E540C" w:rsidSect="00B01B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3812"/>
        <w:tblW w:w="12955" w:type="dxa"/>
        <w:tblBorders>
          <w:top w:val="single" w:sz="4" w:space="0" w:color="B4B4B4"/>
          <w:left w:val="single" w:sz="4" w:space="0" w:color="B4B4B4"/>
          <w:bottom w:val="single" w:sz="4" w:space="0" w:color="B4B4B4"/>
          <w:right w:val="single" w:sz="4" w:space="0" w:color="B4B4B4"/>
          <w:insideH w:val="single" w:sz="4" w:space="0" w:color="B4B4B4"/>
          <w:insideV w:val="single" w:sz="4" w:space="0" w:color="B4B4B4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5"/>
        <w:gridCol w:w="2250"/>
        <w:gridCol w:w="2520"/>
        <w:gridCol w:w="810"/>
        <w:gridCol w:w="810"/>
        <w:gridCol w:w="810"/>
        <w:gridCol w:w="810"/>
        <w:gridCol w:w="810"/>
        <w:gridCol w:w="1080"/>
        <w:gridCol w:w="2340"/>
      </w:tblGrid>
      <w:tr w:rsidR="00C7396A" w:rsidRPr="00C52ADB" w14:paraId="5B62F7BA" w14:textId="77777777" w:rsidTr="00017CBF">
        <w:trPr>
          <w:trHeight w:val="576"/>
          <w:tblHeader/>
        </w:trPr>
        <w:tc>
          <w:tcPr>
            <w:tcW w:w="715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44029C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Model</w:t>
            </w:r>
          </w:p>
        </w:tc>
        <w:tc>
          <w:tcPr>
            <w:tcW w:w="2250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25067F" w14:textId="43A55F9F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ODE 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ub-models</w:t>
            </w: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in Group</w:t>
            </w:r>
          </w:p>
        </w:tc>
        <w:tc>
          <w:tcPr>
            <w:tcW w:w="2520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76F84C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Key Structural Difference</w:t>
            </w:r>
          </w:p>
        </w:tc>
        <w:tc>
          <w:tcPr>
            <w:tcW w:w="810" w:type="dxa"/>
            <w:shd w:val="clear" w:color="auto" w:fill="EDEDED"/>
            <w:vAlign w:val="center"/>
          </w:tcPr>
          <w:p w14:paraId="3D65EA42" w14:textId="6EA34B8A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# </w:t>
            </w:r>
            <w:r w:rsidR="003444B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th</w:t>
            </w:r>
            <w:r w:rsidRPr="00C52A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odels </w:t>
            </w:r>
            <w:r w:rsidR="003444B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uns</w:t>
            </w:r>
          </w:p>
        </w:tc>
        <w:tc>
          <w:tcPr>
            <w:tcW w:w="810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D6DB6A" w14:textId="19DC8EFB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Fit params</w:t>
            </w:r>
          </w:p>
        </w:tc>
        <w:tc>
          <w:tcPr>
            <w:tcW w:w="810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AC1732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st </w:t>
            </w: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−2LL</w:t>
            </w:r>
          </w:p>
        </w:tc>
        <w:tc>
          <w:tcPr>
            <w:tcW w:w="810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02C105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st </w:t>
            </w: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810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B386D9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st </w:t>
            </w:r>
            <w:proofErr w:type="spellStart"/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BICc</w:t>
            </w:r>
            <w:proofErr w:type="spellEnd"/>
          </w:p>
        </w:tc>
        <w:tc>
          <w:tcPr>
            <w:tcW w:w="1080" w:type="dxa"/>
            <w:shd w:val="clear" w:color="auto" w:fill="EDEDED"/>
            <w:vAlign w:val="center"/>
          </w:tcPr>
          <w:p w14:paraId="3F492F37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rrect Strain Takeover prediction (#/43)</w:t>
            </w:r>
          </w:p>
        </w:tc>
        <w:tc>
          <w:tcPr>
            <w:tcW w:w="2340" w:type="dxa"/>
            <w:shd w:val="clear" w:color="auto" w:fill="EDEDE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A52400" w14:textId="7612C2D4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Best Run</w:t>
            </w:r>
          </w:p>
        </w:tc>
      </w:tr>
      <w:tr w:rsidR="00C7396A" w:rsidRPr="00C52ADB" w14:paraId="0E15CFCB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C691C7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1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D37F1F" w14:textId="7F38B3C0" w:rsidR="00C7396A" w:rsidRPr="00096416" w:rsidRDefault="00C7396A" w:rsidP="00017CBF">
            <w:pPr>
              <w:pStyle w:val="ListParagraph"/>
              <w:numPr>
                <w:ilvl w:val="0"/>
                <w:numId w:val="8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641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11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C09D75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s both V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*S ordering and the f factor in viral equations</w:t>
            </w:r>
          </w:p>
        </w:tc>
        <w:tc>
          <w:tcPr>
            <w:tcW w:w="810" w:type="dxa"/>
            <w:vAlign w:val="center"/>
          </w:tcPr>
          <w:p w14:paraId="001BFF63" w14:textId="159DD0AE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13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87498A" w14:textId="4CF8CEA2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1CF30B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715.94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A4EADF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751.94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D37336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814.92</w:t>
            </w:r>
          </w:p>
        </w:tc>
        <w:tc>
          <w:tcPr>
            <w:tcW w:w="1080" w:type="dxa"/>
            <w:vAlign w:val="center"/>
          </w:tcPr>
          <w:p w14:paraId="02F79E63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83DF2E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861A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un6_Model11_Assessment_006</w:t>
            </w:r>
          </w:p>
        </w:tc>
      </w:tr>
      <w:tr w:rsidR="00C7396A" w:rsidRPr="00C52ADB" w14:paraId="44B19317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D14E53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2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B6AD1A" w14:textId="0D65C300" w:rsidR="00C7396A" w:rsidRPr="005C1919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C19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1</w:t>
            </w:r>
          </w:p>
          <w:p w14:paraId="701BAE50" w14:textId="7ADE2237" w:rsidR="00C7396A" w:rsidRPr="005C1919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C19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1</w:t>
            </w:r>
          </w:p>
          <w:p w14:paraId="70FB143E" w14:textId="7BD54823" w:rsidR="00C7396A" w:rsidRPr="005C1919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C19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</w:t>
            </w:r>
          </w:p>
          <w:p w14:paraId="75EDA2DE" w14:textId="77777777" w:rsidR="00C7396A" w:rsidRPr="00096416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641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a</w:t>
            </w:r>
          </w:p>
          <w:p w14:paraId="3DC8A27A" w14:textId="44AB5078" w:rsidR="00C7396A" w:rsidRPr="00096416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641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b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0DF1D1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Uses f (fraction infectious) factor in 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mpartments</w:t>
            </w:r>
          </w:p>
        </w:tc>
        <w:tc>
          <w:tcPr>
            <w:tcW w:w="810" w:type="dxa"/>
            <w:vAlign w:val="center"/>
          </w:tcPr>
          <w:p w14:paraId="41136A2D" w14:textId="625B71BC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26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1AF46B" w14:textId="4DEABAF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1F9241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496.79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3A71E0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516.79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2F62F0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549.69</w:t>
            </w:r>
          </w:p>
        </w:tc>
        <w:tc>
          <w:tcPr>
            <w:tcW w:w="1080" w:type="dxa"/>
            <w:vAlign w:val="center"/>
          </w:tcPr>
          <w:p w14:paraId="53F34C61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C6121C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026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un7_ModelV2a</w:t>
            </w:r>
          </w:p>
        </w:tc>
      </w:tr>
      <w:tr w:rsidR="00C7396A" w:rsidRPr="00C52ADB" w14:paraId="1458075B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64A7CE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3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866A7F" w14:textId="0C08833F" w:rsidR="00C7396A" w:rsidRPr="00096416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641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3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B049C1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duced 5-state model - no M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/M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emory cells</w:t>
            </w:r>
          </w:p>
        </w:tc>
        <w:tc>
          <w:tcPr>
            <w:tcW w:w="810" w:type="dxa"/>
            <w:vAlign w:val="center"/>
          </w:tcPr>
          <w:p w14:paraId="21199054" w14:textId="692720EC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18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72D884" w14:textId="2A97EADB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E910A6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580.66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30A232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614.66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CB3599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664.00</w:t>
            </w:r>
          </w:p>
        </w:tc>
        <w:tc>
          <w:tcPr>
            <w:tcW w:w="1080" w:type="dxa"/>
            <w:vAlign w:val="center"/>
          </w:tcPr>
          <w:p w14:paraId="58D41BD4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3C6769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466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un21_ModelV3_Assessment_007</w:t>
            </w:r>
          </w:p>
        </w:tc>
      </w:tr>
      <w:tr w:rsidR="00C7396A" w:rsidRPr="00C52ADB" w14:paraId="6011CC11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1EEA3B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4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0C8771" w14:textId="2C9A6DA2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b1</w:t>
            </w:r>
          </w:p>
          <w:p w14:paraId="34B4C1C2" w14:textId="117EDE34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4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7A02CD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eparate virion production rates </w:t>
            </w:r>
            <w:r w:rsidRPr="00C52ADB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i1, pi2</w:t>
            </w:r>
            <w:r w:rsidRPr="00C52AD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 </w:t>
            </w:r>
            <w:r w:rsidRPr="00C52ADB">
              <w:rPr>
                <w:rFonts w:ascii="Arial" w:hAnsi="Arial" w:cs="Arial"/>
                <w:color w:val="000000" w:themeColor="text1"/>
                <w:sz w:val="16"/>
                <w:szCs w:val="16"/>
              </w:rPr>
              <w:t>two viral strains</w:t>
            </w:r>
          </w:p>
        </w:tc>
        <w:tc>
          <w:tcPr>
            <w:tcW w:w="810" w:type="dxa"/>
            <w:vAlign w:val="center"/>
          </w:tcPr>
          <w:p w14:paraId="5F0B5DAC" w14:textId="1D26DF98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31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AA708A" w14:textId="3E8DBFFF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AC4FB9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462.95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7B5422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496.95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5773CA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546.29</w:t>
            </w:r>
          </w:p>
        </w:tc>
        <w:tc>
          <w:tcPr>
            <w:tcW w:w="1080" w:type="dxa"/>
            <w:vAlign w:val="center"/>
          </w:tcPr>
          <w:p w14:paraId="65020B9C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8449D9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2711">
              <w:rPr>
                <w:rFonts w:ascii="Arial" w:hAnsi="Arial" w:cs="Arial"/>
                <w:color w:val="000000" w:themeColor="text1"/>
                <w:sz w:val="16"/>
                <w:szCs w:val="16"/>
              </w:rPr>
              <w:t>Run121_ModelV4_Assessment_008</w:t>
            </w:r>
          </w:p>
        </w:tc>
      </w:tr>
      <w:tr w:rsidR="00C7396A" w:rsidRPr="00C52ADB" w14:paraId="29B9C3CF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CE97E5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5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A5FF5E" w14:textId="52EDC3F7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5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425E16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ingle nu - no </w:t>
            </w:r>
            <w:r w:rsidRPr="00C52ADB">
              <w:rPr>
                <w:rFonts w:ascii="Arial" w:hAnsi="Arial" w:cs="Arial"/>
                <w:color w:val="000000" w:themeColor="text1"/>
                <w:sz w:val="16"/>
                <w:szCs w:val="16"/>
              </w:rPr>
              <w:t>two viral strain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distinction in neutralization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 Separate infection rate (beta1, beta2)</w:t>
            </w:r>
          </w:p>
        </w:tc>
        <w:tc>
          <w:tcPr>
            <w:tcW w:w="810" w:type="dxa"/>
            <w:vAlign w:val="center"/>
          </w:tcPr>
          <w:p w14:paraId="5C13092B" w14:textId="775C863C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37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195F99" w14:textId="07DD9E6A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757103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332.33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7D404D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374.33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18BD5C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428.07</w:t>
            </w:r>
          </w:p>
        </w:tc>
        <w:tc>
          <w:tcPr>
            <w:tcW w:w="1080" w:type="dxa"/>
            <w:vAlign w:val="center"/>
          </w:tcPr>
          <w:p w14:paraId="6A256822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18C7E7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6487">
              <w:rPr>
                <w:rFonts w:ascii="Arial" w:hAnsi="Arial" w:cs="Arial"/>
                <w:color w:val="000000" w:themeColor="text1"/>
                <w:sz w:val="16"/>
                <w:szCs w:val="16"/>
              </w:rPr>
              <w:t>Run28_ModelV5_Assessment_010</w:t>
            </w:r>
          </w:p>
        </w:tc>
      </w:tr>
      <w:tr w:rsidR="00C7396A" w:rsidRPr="00C52ADB" w14:paraId="2381C4EF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999C56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C52ADB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0F7BA9" w14:textId="753E1C47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c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07FC3B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ses nu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 nu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neutralization without the f factor</w:t>
            </w:r>
          </w:p>
        </w:tc>
        <w:tc>
          <w:tcPr>
            <w:tcW w:w="810" w:type="dxa"/>
            <w:vAlign w:val="center"/>
          </w:tcPr>
          <w:p w14:paraId="1B4A7C61" w14:textId="33969898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63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212F5B" w14:textId="3C942B36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227A3F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223.38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B88D1A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253.38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0A0834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F6E56"/>
                <w:sz w:val="16"/>
                <w:szCs w:val="16"/>
              </w:rPr>
              <w:t>295.61</w:t>
            </w:r>
          </w:p>
        </w:tc>
        <w:tc>
          <w:tcPr>
            <w:tcW w:w="1080" w:type="dxa"/>
            <w:vAlign w:val="center"/>
          </w:tcPr>
          <w:p w14:paraId="62E9AEBF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E1B8F8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40EB4">
              <w:rPr>
                <w:rFonts w:ascii="Arial" w:hAnsi="Arial" w:cs="Arial"/>
                <w:color w:val="000000" w:themeColor="text1"/>
                <w:sz w:val="16"/>
                <w:szCs w:val="16"/>
              </w:rPr>
              <w:t>Run17_ModelV2c_Assessment5</w:t>
            </w:r>
          </w:p>
        </w:tc>
      </w:tr>
      <w:tr w:rsidR="00C7396A" w:rsidRPr="00C52ADB" w14:paraId="1D5AB1B8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6CB933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7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09B218" w14:textId="710CF8F3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_constantADCC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021106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 ADCC term Xi*</w:t>
            </w:r>
            <w:proofErr w:type="spellStart"/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Ir</w:t>
            </w:r>
            <w:proofErr w:type="spellEnd"/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without neutralization factor</w:t>
            </w:r>
          </w:p>
        </w:tc>
        <w:tc>
          <w:tcPr>
            <w:tcW w:w="810" w:type="dxa"/>
            <w:vAlign w:val="center"/>
          </w:tcPr>
          <w:p w14:paraId="3911DA54" w14:textId="3368CF2B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46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7C4EA2" w14:textId="38087F8B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E165E9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211.27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0F52F0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271.27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EDC357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347.83</w:t>
            </w:r>
          </w:p>
        </w:tc>
        <w:tc>
          <w:tcPr>
            <w:tcW w:w="1080" w:type="dxa"/>
            <w:vAlign w:val="center"/>
          </w:tcPr>
          <w:p w14:paraId="166BA7B7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0DD96B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702B">
              <w:rPr>
                <w:rFonts w:ascii="Arial" w:hAnsi="Arial" w:cs="Arial"/>
                <w:color w:val="000000" w:themeColor="text1"/>
                <w:sz w:val="16"/>
                <w:szCs w:val="16"/>
              </w:rPr>
              <w:t>Run23_ModelV2_ConstantADCC_Assessment_008</w:t>
            </w:r>
          </w:p>
        </w:tc>
      </w:tr>
      <w:tr w:rsidR="00C7396A" w:rsidRPr="00C52ADB" w14:paraId="285B517E" w14:textId="77777777" w:rsidTr="00017CBF">
        <w:trPr>
          <w:cantSplit/>
        </w:trPr>
        <w:tc>
          <w:tcPr>
            <w:tcW w:w="715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609D23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8</w:t>
            </w:r>
          </w:p>
        </w:tc>
        <w:tc>
          <w:tcPr>
            <w:tcW w:w="225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791186" w14:textId="798A9953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c_2IC50</w:t>
            </w:r>
          </w:p>
          <w:p w14:paraId="33A1F1EF" w14:textId="00B7DF24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c_2IC50V2</w:t>
            </w:r>
          </w:p>
          <w:p w14:paraId="66CB36C3" w14:textId="3E1F74DE" w:rsidR="00C7396A" w:rsidRPr="00442624" w:rsidRDefault="00C7396A" w:rsidP="00017CBF">
            <w:pPr>
              <w:pStyle w:val="ListParagraph"/>
              <w:numPr>
                <w:ilvl w:val="0"/>
                <w:numId w:val="6"/>
              </w:numPr>
              <w:tabs>
                <w:tab w:val="left" w:pos="147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426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V2c_2IC50V3</w:t>
            </w:r>
          </w:p>
        </w:tc>
        <w:tc>
          <w:tcPr>
            <w:tcW w:w="252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00C7FC" w14:textId="77777777" w:rsidR="00C7396A" w:rsidRPr="00C52ADB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wo IC50s: separate</w:t>
            </w:r>
            <w:r w:rsidRPr="00C52AD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unctions for neutralization and Fc function activation</w:t>
            </w: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441A40F" w14:textId="56E07731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115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580E0F" w14:textId="7CB91AAF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2AD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203282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F6E56"/>
                <w:sz w:val="16"/>
                <w:szCs w:val="16"/>
              </w:rPr>
              <w:t>198.87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3E95FE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F6E56"/>
                <w:sz w:val="16"/>
                <w:szCs w:val="16"/>
              </w:rPr>
              <w:t>250.87</w:t>
            </w:r>
          </w:p>
        </w:tc>
        <w:tc>
          <w:tcPr>
            <w:tcW w:w="81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0D1947" w14:textId="77777777" w:rsidR="00C7396A" w:rsidRPr="00C52ADB" w:rsidRDefault="00C7396A" w:rsidP="00017C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22222"/>
                <w:sz w:val="16"/>
                <w:szCs w:val="16"/>
              </w:rPr>
              <w:t>325.65</w:t>
            </w:r>
          </w:p>
        </w:tc>
        <w:tc>
          <w:tcPr>
            <w:tcW w:w="1080" w:type="dxa"/>
            <w:vAlign w:val="center"/>
          </w:tcPr>
          <w:p w14:paraId="568F70C3" w14:textId="77777777" w:rsidR="00C7396A" w:rsidRPr="00C52ADB" w:rsidRDefault="00C7396A" w:rsidP="00017CB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340" w:type="dx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E5DCFA" w14:textId="77777777" w:rsidR="00C7396A" w:rsidRPr="00286894" w:rsidRDefault="00C7396A" w:rsidP="00017CB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B4041">
              <w:rPr>
                <w:rFonts w:ascii="Arial" w:hAnsi="Arial" w:cs="Arial"/>
                <w:color w:val="000000" w:themeColor="text1"/>
                <w:sz w:val="16"/>
                <w:szCs w:val="16"/>
              </w:rPr>
              <w:t>Run243_ModelV2c_2IC50_V3_2IC50_V3_Assessment10</w:t>
            </w:r>
          </w:p>
        </w:tc>
      </w:tr>
    </w:tbl>
    <w:p w14:paraId="6A2417D6" w14:textId="40027432" w:rsidR="00A20FF3" w:rsidRPr="005B632B" w:rsidRDefault="00A20FF3" w:rsidP="005B632B">
      <w:pPr>
        <w:jc w:val="both"/>
        <w:rPr>
          <w:rFonts w:ascii="Arial" w:hAnsi="Arial" w:cs="Arial"/>
          <w:b/>
          <w:sz w:val="22"/>
          <w:szCs w:val="22"/>
        </w:rPr>
        <w:sectPr w:rsidR="00A20FF3" w:rsidRPr="005B632B" w:rsidSect="009348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43AAF">
        <w:rPr>
          <w:rFonts w:ascii="Arial" w:eastAsiaTheme="minorEastAsia" w:hAnsi="Arial" w:cs="Arial"/>
          <w:b/>
          <w:sz w:val="22"/>
          <w:szCs w:val="22"/>
        </w:rPr>
        <w:t xml:space="preserve">Supplementary Table </w:t>
      </w:r>
      <w:r w:rsidR="00E85AB1">
        <w:rPr>
          <w:rFonts w:ascii="Arial" w:eastAsiaTheme="minorEastAsia" w:hAnsi="Arial" w:cs="Arial"/>
          <w:b/>
          <w:sz w:val="22"/>
          <w:szCs w:val="22"/>
        </w:rPr>
        <w:t>4</w:t>
      </w:r>
      <w:r>
        <w:rPr>
          <w:rFonts w:ascii="Arial" w:eastAsiaTheme="minorEastAsia" w:hAnsi="Arial" w:cs="Arial"/>
          <w:b/>
          <w:sz w:val="22"/>
          <w:szCs w:val="22"/>
        </w:rPr>
        <w:t>.</w:t>
      </w:r>
      <w:r w:rsidRPr="00A43AAF">
        <w:rPr>
          <w:rFonts w:ascii="Arial" w:eastAsiaTheme="minorEastAsia" w:hAnsi="Arial" w:cs="Arial"/>
          <w:b/>
          <w:sz w:val="22"/>
          <w:szCs w:val="22"/>
        </w:rPr>
        <w:t xml:space="preserve"> Summary of </w:t>
      </w:r>
      <w:r w:rsidR="00A64D86">
        <w:rPr>
          <w:rFonts w:ascii="Arial" w:eastAsiaTheme="minorEastAsia" w:hAnsi="Arial" w:cs="Arial"/>
          <w:b/>
          <w:sz w:val="22"/>
          <w:szCs w:val="22"/>
        </w:rPr>
        <w:t>8</w:t>
      </w:r>
      <w:r w:rsidRPr="00A43AAF">
        <w:rPr>
          <w:rFonts w:ascii="Arial" w:eastAsiaTheme="minorEastAsia" w:hAnsi="Arial" w:cs="Arial"/>
          <w:b/>
          <w:sz w:val="22"/>
          <w:szCs w:val="22"/>
        </w:rPr>
        <w:t xml:space="preserve"> distinct ODE models that were tested. </w:t>
      </w:r>
      <w:r w:rsidRPr="00A43AAF">
        <w:rPr>
          <w:rFonts w:ascii="Arial" w:eastAsia="Arial" w:hAnsi="Arial" w:cs="Arial"/>
          <w:color w:val="3A3A3A"/>
          <w:sz w:val="22"/>
          <w:szCs w:val="22"/>
        </w:rPr>
        <w:t>Rows are ordered by earliest run execution date.</w:t>
      </w:r>
      <w:r w:rsidRPr="00A43AAF">
        <w:rPr>
          <w:rFonts w:ascii="Arial" w:eastAsia="Arial" w:hAnsi="Arial" w:cs="Arial"/>
          <w:color w:val="000000" w:themeColor="text1"/>
          <w:sz w:val="22"/>
          <w:szCs w:val="22"/>
        </w:rPr>
        <w:t xml:space="preserve"> Two files are in the same model group if and only if they share identical dynamic equations. Files within a group may still differ in auxiliary definitions, initial conditions, or constants.</w:t>
      </w:r>
      <w:r w:rsidRPr="00A43AAF">
        <w:rPr>
          <w:rFonts w:ascii="Arial" w:hAnsi="Arial" w:cs="Arial"/>
          <w:sz w:val="22"/>
          <w:szCs w:val="22"/>
        </w:rPr>
        <w:t xml:space="preserve"> </w:t>
      </w:r>
      <w:r w:rsidR="0037243B">
        <w:rPr>
          <w:rFonts w:ascii="Arial" w:hAnsi="Arial" w:cs="Arial"/>
          <w:sz w:val="22"/>
          <w:szCs w:val="22"/>
        </w:rPr>
        <w:t>A total of 3</w:t>
      </w:r>
      <w:r w:rsidR="00B65E47">
        <w:rPr>
          <w:rFonts w:ascii="Arial" w:hAnsi="Arial" w:cs="Arial"/>
          <w:sz w:val="22"/>
          <w:szCs w:val="22"/>
        </w:rPr>
        <w:t>50</w:t>
      </w:r>
      <w:r w:rsidR="0037243B">
        <w:rPr>
          <w:rFonts w:ascii="Arial" w:hAnsi="Arial" w:cs="Arial"/>
          <w:sz w:val="22"/>
          <w:szCs w:val="22"/>
        </w:rPr>
        <w:t xml:space="preserve"> distinct </w:t>
      </w:r>
      <w:r w:rsidR="003A15F5">
        <w:rPr>
          <w:rFonts w:ascii="Arial" w:hAnsi="Arial" w:cs="Arial"/>
          <w:sz w:val="22"/>
          <w:szCs w:val="22"/>
        </w:rPr>
        <w:t>mathematical model where run</w:t>
      </w:r>
      <w:r w:rsidR="00067802">
        <w:rPr>
          <w:rFonts w:ascii="Arial" w:hAnsi="Arial" w:cs="Arial"/>
          <w:sz w:val="22"/>
          <w:szCs w:val="22"/>
        </w:rPr>
        <w:t xml:space="preserve">. </w:t>
      </w:r>
      <w:r w:rsidR="00380F6D">
        <w:rPr>
          <w:rFonts w:ascii="Arial" w:hAnsi="Arial" w:cs="Arial"/>
          <w:sz w:val="22"/>
          <w:szCs w:val="22"/>
        </w:rPr>
        <w:t xml:space="preserve"># </w:t>
      </w:r>
      <w:r w:rsidR="00485E1B">
        <w:rPr>
          <w:rFonts w:ascii="Arial" w:hAnsi="Arial" w:cs="Arial"/>
          <w:sz w:val="22"/>
          <w:szCs w:val="22"/>
        </w:rPr>
        <w:t>Math</w:t>
      </w:r>
      <w:r w:rsidR="00C7396A">
        <w:rPr>
          <w:rFonts w:ascii="Arial" w:hAnsi="Arial" w:cs="Arial"/>
          <w:sz w:val="22"/>
          <w:szCs w:val="22"/>
        </w:rPr>
        <w:t xml:space="preserve"> Models </w:t>
      </w:r>
      <w:r w:rsidR="00485E1B">
        <w:rPr>
          <w:rFonts w:ascii="Arial" w:hAnsi="Arial" w:cs="Arial"/>
          <w:sz w:val="22"/>
          <w:szCs w:val="22"/>
        </w:rPr>
        <w:t>Runs</w:t>
      </w:r>
      <w:r w:rsidR="00C7396A">
        <w:rPr>
          <w:rFonts w:ascii="Arial" w:hAnsi="Arial" w:cs="Arial"/>
          <w:sz w:val="22"/>
          <w:szCs w:val="22"/>
        </w:rPr>
        <w:t xml:space="preserve"> </w:t>
      </w:r>
      <w:r w:rsidR="004D28FC">
        <w:rPr>
          <w:rFonts w:ascii="Arial" w:hAnsi="Arial" w:cs="Arial"/>
          <w:sz w:val="22"/>
          <w:szCs w:val="22"/>
        </w:rPr>
        <w:t>is</w:t>
      </w:r>
      <w:r w:rsidR="00380F6D">
        <w:rPr>
          <w:rFonts w:ascii="Arial" w:hAnsi="Arial" w:cs="Arial"/>
          <w:sz w:val="22"/>
          <w:szCs w:val="22"/>
        </w:rPr>
        <w:t xml:space="preserve"> the number of </w:t>
      </w:r>
      <w:r w:rsidR="00485E1B">
        <w:rPr>
          <w:rFonts w:ascii="Arial" w:hAnsi="Arial" w:cs="Arial"/>
          <w:sz w:val="22"/>
          <w:szCs w:val="22"/>
        </w:rPr>
        <w:t>mathematical</w:t>
      </w:r>
      <w:r w:rsidR="00C7396A">
        <w:rPr>
          <w:rFonts w:ascii="Arial" w:hAnsi="Arial" w:cs="Arial"/>
          <w:sz w:val="22"/>
          <w:szCs w:val="22"/>
        </w:rPr>
        <w:t xml:space="preserve"> models tested </w:t>
      </w:r>
      <w:r w:rsidR="001603DC">
        <w:rPr>
          <w:rFonts w:ascii="Arial" w:hAnsi="Arial" w:cs="Arial"/>
          <w:sz w:val="22"/>
          <w:szCs w:val="22"/>
        </w:rPr>
        <w:t>of each</w:t>
      </w:r>
      <w:r w:rsidR="00735787">
        <w:rPr>
          <w:rFonts w:ascii="Arial" w:hAnsi="Arial" w:cs="Arial"/>
          <w:sz w:val="22"/>
          <w:szCs w:val="22"/>
        </w:rPr>
        <w:t xml:space="preserve"> model group</w:t>
      </w:r>
      <w:r w:rsidR="008C5939">
        <w:rPr>
          <w:rFonts w:ascii="Arial" w:hAnsi="Arial" w:cs="Arial"/>
          <w:sz w:val="22"/>
          <w:szCs w:val="22"/>
        </w:rPr>
        <w:t xml:space="preserve"> (out of 3</w:t>
      </w:r>
      <w:r w:rsidR="00B65E47">
        <w:rPr>
          <w:rFonts w:ascii="Arial" w:hAnsi="Arial" w:cs="Arial"/>
          <w:sz w:val="22"/>
          <w:szCs w:val="22"/>
        </w:rPr>
        <w:t>50</w:t>
      </w:r>
      <w:r w:rsidR="008C5939">
        <w:rPr>
          <w:rFonts w:ascii="Arial" w:hAnsi="Arial" w:cs="Arial"/>
          <w:sz w:val="22"/>
          <w:szCs w:val="22"/>
        </w:rPr>
        <w:t>)</w:t>
      </w:r>
      <w:r w:rsidR="008C245A">
        <w:rPr>
          <w:rFonts w:ascii="Arial" w:hAnsi="Arial" w:cs="Arial"/>
          <w:sz w:val="22"/>
          <w:szCs w:val="22"/>
        </w:rPr>
        <w:t>, which accounts for different mechanistic models, statistical models and assessments</w:t>
      </w:r>
      <w:r w:rsidR="00BE011F">
        <w:rPr>
          <w:rFonts w:ascii="Arial" w:hAnsi="Arial" w:cs="Arial"/>
          <w:sz w:val="22"/>
          <w:szCs w:val="22"/>
        </w:rPr>
        <w:t xml:space="preserve">, </w:t>
      </w:r>
      <w:r w:rsidRPr="00A43AAF">
        <w:rPr>
          <w:rFonts w:ascii="Arial" w:eastAsia="Arial" w:hAnsi="Arial" w:cs="Arial"/>
          <w:color w:val="000000" w:themeColor="text1"/>
          <w:sz w:val="22"/>
          <w:szCs w:val="22"/>
        </w:rPr>
        <w:t># Fit Params counts MLE-estimated parameters only; fixed parameters are excluded.</w:t>
      </w:r>
      <w:r w:rsidR="00564242">
        <w:rPr>
          <w:rFonts w:ascii="Arial" w:eastAsia="Arial" w:hAnsi="Arial" w:cs="Arial"/>
          <w:color w:val="000000" w:themeColor="text1"/>
          <w:sz w:val="22"/>
          <w:szCs w:val="22"/>
        </w:rPr>
        <w:t xml:space="preserve"> Best</w:t>
      </w:r>
      <w:r w:rsidRPr="00A43AAF">
        <w:rPr>
          <w:rFonts w:ascii="Arial" w:hAnsi="Arial" w:cs="Arial"/>
          <w:sz w:val="22"/>
          <w:szCs w:val="22"/>
        </w:rPr>
        <w:t xml:space="preserve"> </w:t>
      </w:r>
      <w:r w:rsidRPr="00A43AAF">
        <w:rPr>
          <w:rFonts w:ascii="Arial" w:eastAsia="Arial" w:hAnsi="Arial" w:cs="Arial"/>
          <w:color w:val="000000" w:themeColor="text1"/>
          <w:sz w:val="22"/>
          <w:szCs w:val="22"/>
        </w:rPr>
        <w:t xml:space="preserve">−2LL, AIC, and </w:t>
      </w:r>
      <w:proofErr w:type="spellStart"/>
      <w:r w:rsidRPr="00A43AAF">
        <w:rPr>
          <w:rFonts w:ascii="Arial" w:eastAsia="Arial" w:hAnsi="Arial" w:cs="Arial"/>
          <w:color w:val="000000" w:themeColor="text1"/>
          <w:sz w:val="22"/>
          <w:szCs w:val="22"/>
        </w:rPr>
        <w:t>BICc</w:t>
      </w:r>
      <w:proofErr w:type="spellEnd"/>
      <w:r w:rsidRPr="00A43AAF">
        <w:rPr>
          <w:rFonts w:ascii="Arial" w:eastAsia="Arial" w:hAnsi="Arial" w:cs="Arial"/>
          <w:color w:val="000000" w:themeColor="text1"/>
          <w:sz w:val="22"/>
          <w:szCs w:val="22"/>
        </w:rPr>
        <w:t xml:space="preserve"> are all taken from the single minimum </w:t>
      </w:r>
      <w:proofErr w:type="spellStart"/>
      <w:r w:rsidR="004D04A9">
        <w:rPr>
          <w:rFonts w:ascii="Arial" w:eastAsia="Arial" w:hAnsi="Arial" w:cs="Arial"/>
          <w:color w:val="000000" w:themeColor="text1"/>
          <w:sz w:val="22"/>
          <w:szCs w:val="22"/>
        </w:rPr>
        <w:t>BICc</w:t>
      </w:r>
      <w:proofErr w:type="spellEnd"/>
      <w:r w:rsidRPr="00A43AAF">
        <w:rPr>
          <w:rFonts w:ascii="Arial" w:eastAsia="Arial" w:hAnsi="Arial" w:cs="Arial"/>
          <w:color w:val="000000" w:themeColor="text1"/>
          <w:sz w:val="22"/>
          <w:szCs w:val="22"/>
        </w:rPr>
        <w:t xml:space="preserve"> run in each group. See </w:t>
      </w:r>
      <w:r w:rsidR="007B471D">
        <w:rPr>
          <w:rFonts w:ascii="Arial" w:eastAsiaTheme="minorEastAsia" w:hAnsi="Arial" w:cs="Arial"/>
          <w:b/>
          <w:bCs/>
          <w:sz w:val="22"/>
          <w:szCs w:val="22"/>
        </w:rPr>
        <w:t>Supplementary Data 2-Table 2</w:t>
      </w:r>
      <w:r w:rsidRPr="00A43AAF">
        <w:rPr>
          <w:rFonts w:ascii="Arial" w:hAnsi="Arial" w:cs="Arial"/>
          <w:color w:val="000000" w:themeColor="text1"/>
          <w:sz w:val="22"/>
          <w:szCs w:val="22"/>
        </w:rPr>
        <w:t xml:space="preserve">, for detailed scores from </w:t>
      </w:r>
      <w:r w:rsidR="00564242">
        <w:rPr>
          <w:rFonts w:ascii="Arial" w:hAnsi="Arial" w:cs="Arial"/>
          <w:color w:val="000000" w:themeColor="text1"/>
          <w:sz w:val="22"/>
          <w:szCs w:val="22"/>
        </w:rPr>
        <w:t>349</w:t>
      </w:r>
      <w:r w:rsidRPr="00A43AAF">
        <w:rPr>
          <w:rFonts w:ascii="Arial" w:hAnsi="Arial" w:cs="Arial"/>
          <w:color w:val="000000" w:themeColor="text1"/>
          <w:sz w:val="22"/>
          <w:szCs w:val="22"/>
        </w:rPr>
        <w:t xml:space="preserve"> tested models</w:t>
      </w:r>
      <w:r w:rsidR="005B632B">
        <w:rPr>
          <w:rFonts w:ascii="Arial" w:hAnsi="Arial" w:cs="Arial"/>
          <w:color w:val="000000" w:themeColor="text1"/>
          <w:sz w:val="22"/>
          <w:szCs w:val="22"/>
        </w:rPr>
        <w:t xml:space="preserve">. Best Run is selected by </w:t>
      </w:r>
      <w:proofErr w:type="spellStart"/>
      <w:r w:rsidR="005B632B">
        <w:rPr>
          <w:rFonts w:ascii="Arial" w:hAnsi="Arial" w:cs="Arial"/>
          <w:color w:val="000000" w:themeColor="text1"/>
          <w:sz w:val="22"/>
          <w:szCs w:val="22"/>
        </w:rPr>
        <w:t>BICc</w:t>
      </w:r>
      <w:proofErr w:type="spellEnd"/>
      <w:r w:rsidR="005B632B">
        <w:rPr>
          <w:rFonts w:ascii="Arial" w:hAnsi="Arial" w:cs="Arial"/>
          <w:color w:val="000000" w:themeColor="text1"/>
          <w:sz w:val="22"/>
          <w:szCs w:val="22"/>
        </w:rPr>
        <w:t>, strain takeover prediction, parameter identifiability</w:t>
      </w:r>
      <w:r w:rsidR="0094184D">
        <w:rPr>
          <w:rFonts w:ascii="Arial" w:hAnsi="Arial" w:cs="Arial"/>
          <w:color w:val="000000" w:themeColor="text1"/>
          <w:sz w:val="22"/>
          <w:szCs w:val="22"/>
        </w:rPr>
        <w:t>, and biologically significant statistical model.</w:t>
      </w:r>
    </w:p>
    <w:p w14:paraId="2B4DA5D1" w14:textId="7378AEF4" w:rsidR="001D61CB" w:rsidRPr="00017CBF" w:rsidRDefault="00005DB8" w:rsidP="001D61CB">
      <w:pPr>
        <w:spacing w:after="0" w:line="240" w:lineRule="auto"/>
        <w:jc w:val="both"/>
        <w:rPr>
          <w:rFonts w:ascii="Arial" w:eastAsiaTheme="minorEastAsia" w:hAnsi="Arial" w:cs="Arial"/>
          <w:b/>
          <w:sz w:val="22"/>
          <w:szCs w:val="22"/>
        </w:rPr>
      </w:pPr>
      <w:r w:rsidRPr="00017CBF">
        <w:rPr>
          <w:rFonts w:ascii="Arial" w:eastAsiaTheme="minorEastAsia" w:hAnsi="Arial" w:cs="Arial"/>
          <w:b/>
          <w:sz w:val="22"/>
          <w:szCs w:val="22"/>
        </w:rPr>
        <w:lastRenderedPageBreak/>
        <w:t xml:space="preserve">Supplementary Table </w:t>
      </w:r>
      <w:r w:rsidR="00B122BD">
        <w:rPr>
          <w:rFonts w:ascii="Arial" w:eastAsiaTheme="minorEastAsia" w:hAnsi="Arial" w:cs="Arial"/>
          <w:b/>
          <w:sz w:val="22"/>
          <w:szCs w:val="22"/>
        </w:rPr>
        <w:t>5</w:t>
      </w:r>
      <w:r w:rsidR="00EA64EE" w:rsidRPr="00017CBF">
        <w:rPr>
          <w:rFonts w:ascii="Arial" w:eastAsiaTheme="minorEastAsia" w:hAnsi="Arial" w:cs="Arial"/>
          <w:b/>
          <w:sz w:val="22"/>
          <w:szCs w:val="22"/>
        </w:rPr>
        <w:t>.</w:t>
      </w:r>
      <w:r w:rsidR="001D61CB" w:rsidRPr="00017CBF">
        <w:rPr>
          <w:rFonts w:ascii="Arial" w:eastAsiaTheme="minorEastAsia" w:hAnsi="Arial" w:cs="Arial"/>
          <w:b/>
          <w:sz w:val="22"/>
          <w:szCs w:val="22"/>
        </w:rPr>
        <w:t xml:space="preserve"> </w:t>
      </w:r>
      <w:r w:rsidR="001D61CB" w:rsidRPr="00017CBF">
        <w:rPr>
          <w:rFonts w:ascii="Arial" w:eastAsiaTheme="minorEastAsia" w:hAnsi="Arial" w:cs="Arial"/>
          <w:bCs/>
          <w:sz w:val="22"/>
          <w:szCs w:val="22"/>
        </w:rPr>
        <w:t xml:space="preserve">Summary results for the </w:t>
      </w:r>
      <w:r w:rsidR="00394D8A" w:rsidRPr="00017CBF">
        <w:rPr>
          <w:rFonts w:ascii="Arial" w:eastAsiaTheme="minorEastAsia" w:hAnsi="Arial" w:cs="Arial"/>
          <w:bCs/>
          <w:sz w:val="22"/>
          <w:szCs w:val="22"/>
        </w:rPr>
        <w:t xml:space="preserve">estimated and fixed </w:t>
      </w:r>
      <w:r w:rsidR="001D61CB" w:rsidRPr="00017CBF">
        <w:rPr>
          <w:rFonts w:ascii="Arial" w:eastAsiaTheme="minorEastAsia" w:hAnsi="Arial" w:cs="Arial"/>
          <w:bCs/>
          <w:sz w:val="22"/>
          <w:szCs w:val="22"/>
        </w:rPr>
        <w:t>population parameter values on the selected best mechanistic model fit.</w:t>
      </w:r>
      <w:r w:rsidR="001265B6" w:rsidRPr="00017CBF">
        <w:rPr>
          <w:rFonts w:ascii="Arial" w:eastAsiaTheme="minorEastAsia" w:hAnsi="Arial" w:cs="Arial"/>
          <w:bCs/>
          <w:sz w:val="22"/>
          <w:szCs w:val="22"/>
        </w:rPr>
        <w:t xml:space="preserve"> </w:t>
      </w:r>
      <w:r w:rsidR="00066001" w:rsidRPr="00017CBF">
        <w:rPr>
          <w:rFonts w:ascii="Arial" w:eastAsiaTheme="minorEastAsia" w:hAnsi="Arial" w:cs="Arial"/>
          <w:bCs/>
          <w:sz w:val="22"/>
          <w:szCs w:val="22"/>
        </w:rPr>
        <w:t xml:space="preserve">See </w:t>
      </w:r>
      <w:r w:rsidR="00F52C0C" w:rsidRPr="00017CBF">
        <w:rPr>
          <w:rFonts w:ascii="Arial" w:eastAsiaTheme="minorEastAsia" w:hAnsi="Arial" w:cs="Arial"/>
          <w:b/>
          <w:sz w:val="22"/>
          <w:szCs w:val="22"/>
        </w:rPr>
        <w:t>Supplementary Data 2-Table 3</w:t>
      </w:r>
      <w:r w:rsidR="00066001" w:rsidRPr="00017CBF">
        <w:rPr>
          <w:rFonts w:ascii="Arial" w:eastAsiaTheme="minorEastAsia" w:hAnsi="Arial" w:cs="Arial"/>
          <w:b/>
          <w:sz w:val="22"/>
          <w:szCs w:val="22"/>
        </w:rPr>
        <w:t xml:space="preserve"> </w:t>
      </w:r>
      <w:r w:rsidR="00066001" w:rsidRPr="00017CBF">
        <w:rPr>
          <w:rFonts w:ascii="Arial" w:eastAsiaTheme="minorEastAsia" w:hAnsi="Arial" w:cs="Arial"/>
          <w:bCs/>
          <w:sz w:val="22"/>
          <w:szCs w:val="22"/>
        </w:rPr>
        <w:t xml:space="preserve">for </w:t>
      </w:r>
      <w:r w:rsidR="00066001" w:rsidRPr="00017CBF">
        <w:rPr>
          <w:rFonts w:ascii="Arial" w:eastAsiaTheme="minorEastAsia" w:hAnsi="Arial" w:cs="Arial"/>
          <w:sz w:val="22"/>
          <w:szCs w:val="22"/>
        </w:rPr>
        <w:t>information of estimated population parameters.</w:t>
      </w:r>
    </w:p>
    <w:tbl>
      <w:tblPr>
        <w:tblStyle w:val="PlainTable3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113"/>
        <w:gridCol w:w="3113"/>
        <w:gridCol w:w="3114"/>
      </w:tblGrid>
      <w:tr w:rsidR="001D61CB" w14:paraId="57B6E279" w14:textId="77777777" w:rsidTr="00E20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3" w:type="dxa"/>
            <w:tcBorders>
              <w:bottom w:val="none" w:sz="0" w:space="0" w:color="auto"/>
              <w:right w:val="none" w:sz="0" w:space="0" w:color="auto"/>
            </w:tcBorders>
          </w:tcPr>
          <w:p w14:paraId="5CDF0709" w14:textId="77777777" w:rsidR="001D61CB" w:rsidRPr="003A7DE4" w:rsidRDefault="001D61CB" w:rsidP="00973AE9">
            <w:pPr>
              <w:jc w:val="both"/>
              <w:rPr>
                <w:rFonts w:ascii="Arial" w:eastAsiaTheme="minorEastAsia" w:hAnsi="Arial" w:cs="Arial"/>
                <w:bCs w:val="0"/>
                <w:sz w:val="20"/>
                <w:szCs w:val="20"/>
              </w:rPr>
            </w:pPr>
            <w:r w:rsidRPr="003A7DE4">
              <w:rPr>
                <w:rFonts w:ascii="Arial" w:eastAsiaTheme="minorEastAsia" w:hAnsi="Arial" w:cs="Arial"/>
                <w:bCs w:val="0"/>
                <w:sz w:val="20"/>
                <w:szCs w:val="20"/>
              </w:rPr>
              <w:t>Parameter</w:t>
            </w:r>
          </w:p>
        </w:tc>
        <w:tc>
          <w:tcPr>
            <w:tcW w:w="6227" w:type="dxa"/>
            <w:gridSpan w:val="2"/>
            <w:tcBorders>
              <w:bottom w:val="none" w:sz="0" w:space="0" w:color="auto"/>
            </w:tcBorders>
          </w:tcPr>
          <w:p w14:paraId="731DC260" w14:textId="77777777" w:rsidR="001D61CB" w:rsidRPr="003A7DE4" w:rsidRDefault="001D61CB" w:rsidP="00973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 w:val="0"/>
                <w:sz w:val="20"/>
                <w:szCs w:val="20"/>
              </w:rPr>
            </w:pPr>
            <w:r w:rsidRPr="003A7DE4">
              <w:rPr>
                <w:rFonts w:ascii="Arial" w:eastAsiaTheme="minorEastAsia" w:hAnsi="Arial" w:cs="Arial"/>
                <w:bCs w:val="0"/>
                <w:sz w:val="20"/>
                <w:szCs w:val="20"/>
              </w:rPr>
              <w:t>Population Parameter (%RSE)</w:t>
            </w:r>
          </w:p>
        </w:tc>
      </w:tr>
      <w:tr w:rsidR="001D61CB" w14:paraId="3C9ABACC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tcBorders>
              <w:right w:val="none" w:sz="0" w:space="0" w:color="auto"/>
            </w:tcBorders>
            <w:vAlign w:val="center"/>
          </w:tcPr>
          <w:p w14:paraId="1E1B10B4" w14:textId="77777777" w:rsidR="001D61CB" w:rsidRPr="005D79D8" w:rsidRDefault="00000000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lo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bCs w:val="0"/>
                            <w:i/>
                            <w:caps w:val="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113" w:type="dxa"/>
          </w:tcPr>
          <w:p w14:paraId="0F5C8D94" w14:textId="77777777" w:rsidR="001D61CB" w:rsidRPr="00A14C33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1:</w:t>
            </w:r>
          </w:p>
        </w:tc>
        <w:tc>
          <w:tcPr>
            <w:tcW w:w="3114" w:type="dxa"/>
            <w:vAlign w:val="center"/>
          </w:tcPr>
          <w:p w14:paraId="6CB0257A" w14:textId="77777777" w:rsidR="001D61CB" w:rsidRPr="005D79D8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D79D8">
              <w:rPr>
                <w:rFonts w:ascii="Arial" w:eastAsiaTheme="minorEastAsia" w:hAnsi="Arial" w:cs="Arial"/>
                <w:bCs/>
                <w:sz w:val="20"/>
                <w:szCs w:val="20"/>
              </w:rPr>
              <w:t>-0.0066 (0.000088)</w:t>
            </w:r>
          </w:p>
        </w:tc>
      </w:tr>
      <w:tr w:rsidR="001D61CB" w14:paraId="4FB8FC5F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16FCF928" w14:textId="77777777" w:rsidR="001D61CB" w:rsidRPr="005D79D8" w:rsidRDefault="001D61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01EF2D3B" w14:textId="77777777" w:rsidR="001D61CB" w:rsidRPr="00A14C33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2:</w:t>
            </w:r>
          </w:p>
        </w:tc>
        <w:tc>
          <w:tcPr>
            <w:tcW w:w="3114" w:type="dxa"/>
            <w:vAlign w:val="center"/>
          </w:tcPr>
          <w:p w14:paraId="4FA6DEAA" w14:textId="77777777" w:rsidR="001D61CB" w:rsidRPr="005D79D8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D79D8">
              <w:rPr>
                <w:rFonts w:ascii="Arial" w:eastAsiaTheme="minorEastAsia" w:hAnsi="Arial" w:cs="Arial"/>
                <w:bCs/>
                <w:sz w:val="20"/>
                <w:szCs w:val="20"/>
              </w:rPr>
              <w:t>-0.033 (0.00061)</w:t>
            </w:r>
          </w:p>
        </w:tc>
      </w:tr>
      <w:tr w:rsidR="001D61CB" w14:paraId="6427F282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06B6A67A" w14:textId="77777777" w:rsidR="001D61CB" w:rsidRPr="005D79D8" w:rsidRDefault="001D61CB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281D4142" w14:textId="77777777" w:rsidR="001D61CB" w:rsidRPr="00A14C33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3:</w:t>
            </w:r>
          </w:p>
        </w:tc>
        <w:tc>
          <w:tcPr>
            <w:tcW w:w="3114" w:type="dxa"/>
            <w:vAlign w:val="center"/>
          </w:tcPr>
          <w:p w14:paraId="055D3787" w14:textId="77777777" w:rsidR="001D61CB" w:rsidRPr="005D79D8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D79D8">
              <w:rPr>
                <w:rFonts w:ascii="Arial" w:eastAsiaTheme="minorEastAsia" w:hAnsi="Arial" w:cs="Arial"/>
                <w:bCs/>
                <w:sz w:val="20"/>
                <w:szCs w:val="20"/>
              </w:rPr>
              <w:t>-0.22 (0.0000000009)</w:t>
            </w:r>
          </w:p>
        </w:tc>
      </w:tr>
      <w:tr w:rsidR="001D61CB" w14:paraId="39C94B9B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6B8F5578" w14:textId="39368E75" w:rsidR="001D61CB" w:rsidRPr="005D79D8" w:rsidRDefault="00000000" w:rsidP="00973AE9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C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5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6227" w:type="dxa"/>
            <w:gridSpan w:val="2"/>
          </w:tcPr>
          <w:p w14:paraId="74CEBA2D" w14:textId="77777777" w:rsidR="001D61CB" w:rsidRPr="005D79D8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D79D8">
              <w:rPr>
                <w:rFonts w:ascii="Arial" w:eastAsiaTheme="minorEastAsia" w:hAnsi="Arial" w:cs="Arial"/>
                <w:bCs/>
                <w:sz w:val="20"/>
                <w:szCs w:val="20"/>
              </w:rPr>
              <w:t>17.52 (11.32)</w:t>
            </w:r>
          </w:p>
        </w:tc>
      </w:tr>
      <w:tr w:rsidR="001D61CB" w14:paraId="52DAB2DC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7A664B80" w14:textId="77777777" w:rsidR="001D61CB" w:rsidRPr="005D79D8" w:rsidRDefault="00000000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IC</m:t>
                    </m:r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6227" w:type="dxa"/>
            <w:gridSpan w:val="2"/>
          </w:tcPr>
          <w:p w14:paraId="416B77AB" w14:textId="77777777" w:rsidR="001D61CB" w:rsidRPr="005D79D8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8E0980">
              <w:rPr>
                <w:rFonts w:ascii="Arial" w:eastAsiaTheme="minorEastAsia" w:hAnsi="Arial" w:cs="Arial"/>
                <w:bCs/>
                <w:sz w:val="20"/>
                <w:szCs w:val="20"/>
              </w:rPr>
              <w:t>0.0001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8E0980">
              <w:rPr>
                <w:rFonts w:ascii="Arial" w:eastAsiaTheme="minorEastAsia" w:hAnsi="Arial" w:cs="Arial"/>
                <w:bCs/>
                <w:sz w:val="20"/>
                <w:szCs w:val="20"/>
              </w:rPr>
              <w:t>34.8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33D97734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tcBorders>
              <w:right w:val="none" w:sz="0" w:space="0" w:color="auto"/>
            </w:tcBorders>
            <w:vAlign w:val="center"/>
          </w:tcPr>
          <w:p w14:paraId="2B0C96A9" w14:textId="77777777" w:rsidR="001D61CB" w:rsidRPr="00F947F8" w:rsidRDefault="00000000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lo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</m:d>
              </m:oMath>
            </m:oMathPara>
          </w:p>
        </w:tc>
        <w:tc>
          <w:tcPr>
            <w:tcW w:w="3113" w:type="dxa"/>
          </w:tcPr>
          <w:p w14:paraId="1CFCAB16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1:</w:t>
            </w:r>
          </w:p>
        </w:tc>
        <w:tc>
          <w:tcPr>
            <w:tcW w:w="3114" w:type="dxa"/>
          </w:tcPr>
          <w:p w14:paraId="243C2EBB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F34404">
              <w:rPr>
                <w:rFonts w:ascii="Arial" w:eastAsiaTheme="minorEastAsia" w:hAnsi="Arial" w:cs="Arial"/>
                <w:bCs/>
                <w:sz w:val="20"/>
                <w:szCs w:val="20"/>
              </w:rPr>
              <w:t>-5.29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F34404">
              <w:rPr>
                <w:rFonts w:ascii="Arial" w:eastAsiaTheme="minorEastAsia" w:hAnsi="Arial" w:cs="Arial"/>
                <w:bCs/>
                <w:sz w:val="20"/>
                <w:szCs w:val="20"/>
              </w:rPr>
              <w:t>0.16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1BA300CC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38BED35E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0BBF8FF3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2 &amp; 3:</w:t>
            </w:r>
          </w:p>
        </w:tc>
        <w:tc>
          <w:tcPr>
            <w:tcW w:w="3114" w:type="dxa"/>
          </w:tcPr>
          <w:p w14:paraId="4F0205BD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F34404">
              <w:rPr>
                <w:rFonts w:ascii="Arial" w:eastAsiaTheme="minorEastAsia" w:hAnsi="Arial" w:cs="Arial"/>
                <w:bCs/>
                <w:sz w:val="20"/>
                <w:szCs w:val="20"/>
              </w:rPr>
              <w:t>-4.07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F34404">
              <w:rPr>
                <w:rFonts w:ascii="Arial" w:eastAsiaTheme="minorEastAsia" w:hAnsi="Arial" w:cs="Arial"/>
                <w:bCs/>
                <w:sz w:val="20"/>
                <w:szCs w:val="20"/>
              </w:rPr>
              <w:t>0.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3805F806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5762637B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6227" w:type="dxa"/>
            <w:gridSpan w:val="2"/>
          </w:tcPr>
          <w:p w14:paraId="748F498F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B83CED">
              <w:rPr>
                <w:rFonts w:ascii="Arial" w:eastAsiaTheme="minorEastAsia" w:hAnsi="Arial" w:cs="Arial"/>
                <w:bCs/>
                <w:sz w:val="20"/>
                <w:szCs w:val="20"/>
              </w:rPr>
              <w:t>0.01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B83CED">
              <w:rPr>
                <w:rFonts w:ascii="Arial" w:eastAsiaTheme="minorEastAsia" w:hAnsi="Arial" w:cs="Arial"/>
                <w:bCs/>
                <w:sz w:val="20"/>
                <w:szCs w:val="20"/>
              </w:rPr>
              <w:t>0.022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113B3187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tcBorders>
              <w:right w:val="none" w:sz="0" w:space="0" w:color="auto"/>
            </w:tcBorders>
            <w:vAlign w:val="center"/>
          </w:tcPr>
          <w:p w14:paraId="5808C86F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caps w:val="0"/>
                    <w:sz w:val="20"/>
                    <w:szCs w:val="20"/>
                  </w:rPr>
                  <m:t>ξ</m:t>
                </m:r>
              </m:oMath>
            </m:oMathPara>
          </w:p>
        </w:tc>
        <w:tc>
          <w:tcPr>
            <w:tcW w:w="3113" w:type="dxa"/>
          </w:tcPr>
          <w:p w14:paraId="63FE2463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 group:</w:t>
            </w:r>
          </w:p>
        </w:tc>
        <w:tc>
          <w:tcPr>
            <w:tcW w:w="3114" w:type="dxa"/>
          </w:tcPr>
          <w:p w14:paraId="27C6D08B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37 (</w:t>
            </w:r>
            <w:proofErr w:type="spellStart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NaN</w:t>
            </w:r>
            <w:proofErr w:type="spellEnd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2016F0D0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26E7B108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217F4119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LS group:</w:t>
            </w:r>
          </w:p>
        </w:tc>
        <w:tc>
          <w:tcPr>
            <w:tcW w:w="3114" w:type="dxa"/>
          </w:tcPr>
          <w:p w14:paraId="29F1109C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8E571C">
              <w:rPr>
                <w:rFonts w:ascii="Arial" w:eastAsiaTheme="minorEastAsia" w:hAnsi="Arial" w:cs="Arial"/>
                <w:bCs/>
                <w:sz w:val="20"/>
                <w:szCs w:val="20"/>
              </w:rPr>
              <w:t>0.09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NaN</w:t>
            </w:r>
            <w:proofErr w:type="spellEnd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10BE0916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2B21219F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3113A43C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7-523-LS group:</w:t>
            </w:r>
          </w:p>
        </w:tc>
        <w:tc>
          <w:tcPr>
            <w:tcW w:w="3114" w:type="dxa"/>
          </w:tcPr>
          <w:p w14:paraId="5990529C" w14:textId="77777777" w:rsidR="001D61CB" w:rsidRPr="008E571C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35 (</w:t>
            </w:r>
            <w:proofErr w:type="spellStart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NaN</w:t>
            </w:r>
            <w:proofErr w:type="spellEnd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6D7A043A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656F3F5F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77DF0A0F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3BNC117 group:</w:t>
            </w:r>
          </w:p>
        </w:tc>
        <w:tc>
          <w:tcPr>
            <w:tcW w:w="3114" w:type="dxa"/>
          </w:tcPr>
          <w:p w14:paraId="4291C687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14 (</w:t>
            </w:r>
            <w:proofErr w:type="spellStart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NaN</w:t>
            </w:r>
            <w:proofErr w:type="spellEnd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0CAB9BB9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7D012771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30531C5A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0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1074 group:</w:t>
            </w:r>
          </w:p>
        </w:tc>
        <w:tc>
          <w:tcPr>
            <w:tcW w:w="3114" w:type="dxa"/>
          </w:tcPr>
          <w:p w14:paraId="7F737DBC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600CB">
              <w:rPr>
                <w:rFonts w:ascii="Arial" w:eastAsiaTheme="minorEastAsia" w:hAnsi="Arial" w:cs="Arial"/>
                <w:bCs/>
                <w:sz w:val="20"/>
                <w:szCs w:val="20"/>
              </w:rPr>
              <w:t>0.35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NaN</w:t>
            </w:r>
            <w:proofErr w:type="spellEnd"/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17B5AFD4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tcBorders>
              <w:right w:val="none" w:sz="0" w:space="0" w:color="auto"/>
            </w:tcBorders>
            <w:vAlign w:val="center"/>
          </w:tcPr>
          <w:p w14:paraId="2E81B670" w14:textId="77777777" w:rsidR="001D61CB" w:rsidRPr="00F947F8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sz w:val="20"/>
                    <w:szCs w:val="20"/>
                  </w:rPr>
                  <m:t>π</m:t>
                </m:r>
              </m:oMath>
            </m:oMathPara>
          </w:p>
        </w:tc>
        <w:tc>
          <w:tcPr>
            <w:tcW w:w="3113" w:type="dxa"/>
          </w:tcPr>
          <w:p w14:paraId="4140C34D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1:</w:t>
            </w:r>
          </w:p>
        </w:tc>
        <w:tc>
          <w:tcPr>
            <w:tcW w:w="3114" w:type="dxa"/>
          </w:tcPr>
          <w:p w14:paraId="6C9127ED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2767.74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0.0000000047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0BB64B26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30270DBE" w14:textId="77777777" w:rsidR="001D61CB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6546EE90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2:</w:t>
            </w:r>
          </w:p>
        </w:tc>
        <w:tc>
          <w:tcPr>
            <w:tcW w:w="3114" w:type="dxa"/>
          </w:tcPr>
          <w:p w14:paraId="6D3B0185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411.82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134.12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12864470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6B6D9FA2" w14:textId="77777777" w:rsidR="001D61CB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6791F7D8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3:</w:t>
            </w:r>
          </w:p>
        </w:tc>
        <w:tc>
          <w:tcPr>
            <w:tcW w:w="3114" w:type="dxa"/>
          </w:tcPr>
          <w:p w14:paraId="65DE0C2F" w14:textId="77777777" w:rsidR="001D61CB" w:rsidRPr="008E0980" w:rsidRDefault="001D61CB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1696.4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1259.99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1D61CB" w14:paraId="296409B4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43FC3C9A" w14:textId="77777777" w:rsidR="001D61CB" w:rsidRDefault="001D61CB" w:rsidP="00973AE9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6227" w:type="dxa"/>
            <w:gridSpan w:val="2"/>
          </w:tcPr>
          <w:p w14:paraId="3EADB776" w14:textId="77777777" w:rsidR="001D61CB" w:rsidRPr="008E0980" w:rsidRDefault="001D61C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3E59B4">
              <w:rPr>
                <w:rFonts w:ascii="Arial" w:eastAsiaTheme="minorEastAsia" w:hAnsi="Arial" w:cs="Arial"/>
                <w:bCs/>
                <w:sz w:val="20"/>
                <w:szCs w:val="20"/>
              </w:rPr>
              <w:t>60.05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3E59B4">
              <w:rPr>
                <w:rFonts w:ascii="Arial" w:eastAsiaTheme="minorEastAsia" w:hAnsi="Arial" w:cs="Arial"/>
                <w:bCs/>
                <w:sz w:val="20"/>
                <w:szCs w:val="20"/>
              </w:rPr>
              <w:t>20.4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E203F6" w14:paraId="5DBD0471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68FE0A9F" w14:textId="4DD417D2" w:rsidR="00E203F6" w:rsidRDefault="00B16931" w:rsidP="00973AE9">
            <w:pPr>
              <w:jc w:val="center"/>
              <w:rPr>
                <w:rFonts w:ascii="Aptos" w:eastAsia="Aptos" w:hAnsi="Aptos" w:cs="Times New Roman"/>
                <w:b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rFonts w:ascii="Aptos" w:eastAsia="Aptos" w:hAnsi="Aptos" w:cs="Times New Roman"/>
                <w:sz w:val="22"/>
                <w:szCs w:val="22"/>
              </w:rPr>
              <w:t xml:space="preserve"> </w:t>
            </w:r>
            <w:r w:rsidR="00ED6414"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="00ED6414"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 w:rsidR="00ED6414"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74EA5B49" w14:textId="06C9F4EF" w:rsidR="00E203F6" w:rsidRPr="003E59B4" w:rsidRDefault="00ED6414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01</w:t>
            </w:r>
          </w:p>
        </w:tc>
      </w:tr>
      <w:tr w:rsidR="00C55EE3" w14:paraId="2AF42777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01754AC4" w14:textId="0EA4F9D4" w:rsidR="00C55EE3" w:rsidRPr="00C55EE3" w:rsidRDefault="00C55EE3" w:rsidP="00973AE9">
            <w:pPr>
              <w:jc w:val="center"/>
              <w:rPr>
                <w:rFonts w:ascii="Aptos" w:eastAsia="Aptos" w:hAnsi="Aptos" w:cs="Times New Roman"/>
                <w:b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oMath>
            <w:r>
              <w:rPr>
                <w:rFonts w:ascii="Aptos" w:eastAsia="Aptos" w:hAnsi="Aptos" w:cs="Times New Roman"/>
                <w:bCs w:val="0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0BC1F582" w14:textId="07757686" w:rsidR="00C55EE3" w:rsidRDefault="00D14B08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23</w:t>
            </w:r>
          </w:p>
        </w:tc>
      </w:tr>
      <w:tr w:rsidR="00D14B08" w14:paraId="629EDCC6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15E9DBC0" w14:textId="1DC73A43" w:rsidR="00D14B08" w:rsidRPr="00C55EE3" w:rsidRDefault="009D35C4" w:rsidP="00973AE9">
            <w:pPr>
              <w:jc w:val="center"/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</m:oMath>
            <w:r>
              <w:rPr>
                <w:rFonts w:ascii="Aptos" w:eastAsia="Aptos" w:hAnsi="Aptos" w:cs="Times New Roman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="00763811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with random effects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47A01051" w14:textId="0FDAAD24" w:rsidR="00D14B08" w:rsidRDefault="009D35C4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5</w:t>
            </w:r>
          </w:p>
        </w:tc>
      </w:tr>
      <w:tr w:rsidR="009D35C4" w14:paraId="656BC47E" w14:textId="77777777" w:rsidTr="00E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5EE66704" w14:textId="27533EA5" w:rsidR="009D35C4" w:rsidRPr="00940D4B" w:rsidRDefault="00940D4B" w:rsidP="00973AE9">
            <w:pPr>
              <w:jc w:val="center"/>
              <w:rPr>
                <w:rFonts w:ascii="Aptos" w:eastAsia="Aptos" w:hAnsi="Aptos" w:cs="Times New Roman"/>
                <w:bCs w:val="0"/>
                <w:sz w:val="22"/>
                <w:szCs w:val="22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22"/>
                  <w:szCs w:val="22"/>
                </w:rPr>
                <m:t>Φ</m:t>
              </m:r>
            </m:oMath>
            <w:r>
              <w:rPr>
                <w:rFonts w:ascii="Aptos" w:eastAsia="Aptos" w:hAnsi="Aptos" w:cs="Times New Roman"/>
                <w:bCs w:val="0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480AE7CF" w14:textId="4171460F" w:rsidR="009D35C4" w:rsidRDefault="00940D4B" w:rsidP="00973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05</w:t>
            </w:r>
          </w:p>
        </w:tc>
      </w:tr>
      <w:tr w:rsidR="00CD26D8" w14:paraId="39A19F08" w14:textId="77777777" w:rsidTr="00E20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61E4424E" w14:textId="36B944EF" w:rsidR="00CD26D8" w:rsidRPr="00497DA0" w:rsidRDefault="00497DA0" w:rsidP="00973AE9">
            <w:pPr>
              <w:jc w:val="center"/>
              <w:rPr>
                <w:rFonts w:ascii="Aptos" w:eastAsia="Aptos" w:hAnsi="Aptos" w:cs="Times New Roman"/>
                <w:bCs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Arial"/>
                  <w:sz w:val="22"/>
                  <w:szCs w:val="22"/>
                </w:rPr>
                <m:t>h</m:t>
              </m:r>
            </m:oMath>
            <w:r>
              <w:rPr>
                <w:rFonts w:ascii="Aptos" w:eastAsia="Aptos" w:hAnsi="Aptos" w:cs="Times New Roman"/>
                <w:bCs w:val="0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0CD0999C" w14:textId="278A0375" w:rsidR="00CD26D8" w:rsidRDefault="00497DA0" w:rsidP="00973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1.1</w:t>
            </w:r>
          </w:p>
        </w:tc>
      </w:tr>
    </w:tbl>
    <w:p w14:paraId="4C76428D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A9E718F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A02B1D1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FC68FDC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217CC7C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21D9584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43E8FEF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DCF3154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78AC0F6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CE1912D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2A15DCC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AB6AAB3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AF25170" w14:textId="77777777" w:rsidR="007C5B61" w:rsidRDefault="007C5B61" w:rsidP="007C5B6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233CF2C" w14:textId="4CBF88DD" w:rsidR="007C5B61" w:rsidRPr="00FF7802" w:rsidRDefault="007C5B61" w:rsidP="007C5B6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D37555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D3755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Model fitting to subset of PWH enrolled in the clinical trials. </w:t>
      </w:r>
      <w:r w:rsidRPr="001300C0">
        <w:rPr>
          <w:rFonts w:ascii="Arial" w:hAnsi="Arial" w:cs="Arial"/>
          <w:sz w:val="22"/>
          <w:szCs w:val="22"/>
        </w:rPr>
        <w:t>Mathematical model captures viral load decay and viral strain dynamics of individuals</w:t>
      </w:r>
      <w:r w:rsidRPr="001300C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itially removed from this study due to missing data. </w:t>
      </w:r>
      <w:r w:rsidRPr="003539C8">
        <w:rPr>
          <w:rFonts w:ascii="Arial" w:hAnsi="Arial" w:cs="Arial"/>
          <w:sz w:val="20"/>
          <w:szCs w:val="20"/>
        </w:rPr>
        <w:t>Viral load model includes total (solid black line) as well as V</w:t>
      </w:r>
      <w:r w:rsidRPr="003539C8">
        <w:rPr>
          <w:rFonts w:ascii="Arial" w:hAnsi="Arial" w:cs="Arial"/>
          <w:sz w:val="20"/>
          <w:szCs w:val="20"/>
          <w:vertAlign w:val="subscript"/>
        </w:rPr>
        <w:t>1</w:t>
      </w:r>
      <w:r w:rsidRPr="003539C8">
        <w:rPr>
          <w:rFonts w:ascii="Arial" w:hAnsi="Arial" w:cs="Arial"/>
          <w:sz w:val="20"/>
          <w:szCs w:val="20"/>
        </w:rPr>
        <w:t xml:space="preserve"> (dashed blue, dominant variant at baseline), and V</w:t>
      </w:r>
      <w:r w:rsidRPr="003539C8">
        <w:rPr>
          <w:rFonts w:ascii="Arial" w:hAnsi="Arial" w:cs="Arial"/>
          <w:sz w:val="20"/>
          <w:szCs w:val="20"/>
          <w:vertAlign w:val="subscript"/>
        </w:rPr>
        <w:t>2</w:t>
      </w:r>
      <w:r w:rsidRPr="003539C8">
        <w:rPr>
          <w:rFonts w:ascii="Arial" w:hAnsi="Arial" w:cs="Arial"/>
          <w:sz w:val="20"/>
          <w:szCs w:val="20"/>
        </w:rPr>
        <w:t xml:space="preserve"> (dotted red lines, potentially resistant minor variant). </w:t>
      </w:r>
    </w:p>
    <w:p w14:paraId="289FB349" w14:textId="77777777" w:rsidR="007C5B61" w:rsidRDefault="007C5B61" w:rsidP="007C5B61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80EB696" wp14:editId="377F4560">
            <wp:extent cx="4139828" cy="3713019"/>
            <wp:effectExtent l="0" t="0" r="635" b="0"/>
            <wp:docPr id="1465437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437338" name="Picture 146543733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369" cy="3740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DCB5E" w14:textId="77777777" w:rsidR="007C5B61" w:rsidRPr="00EA24E7" w:rsidRDefault="007C5B61" w:rsidP="007C5B61">
      <w:pPr>
        <w:spacing w:after="0" w:line="240" w:lineRule="auto"/>
        <w:jc w:val="both"/>
        <w:rPr>
          <w:rFonts w:ascii="Arial" w:eastAsiaTheme="minorEastAsia" w:hAnsi="Arial" w:cs="Arial"/>
          <w:b/>
          <w:sz w:val="22"/>
          <w:szCs w:val="22"/>
        </w:rPr>
      </w:pPr>
      <w:r w:rsidRPr="00017CBF">
        <w:rPr>
          <w:rFonts w:ascii="Arial" w:eastAsiaTheme="minorEastAsia" w:hAnsi="Arial" w:cs="Arial"/>
          <w:b/>
          <w:sz w:val="22"/>
          <w:szCs w:val="22"/>
        </w:rPr>
        <w:t xml:space="preserve">Supplementary Table </w:t>
      </w:r>
      <w:r>
        <w:rPr>
          <w:rFonts w:ascii="Arial" w:eastAsiaTheme="minorEastAsia" w:hAnsi="Arial" w:cs="Arial"/>
          <w:b/>
          <w:sz w:val="22"/>
          <w:szCs w:val="22"/>
        </w:rPr>
        <w:t>6</w:t>
      </w:r>
      <w:r w:rsidRPr="00017CBF">
        <w:rPr>
          <w:rFonts w:ascii="Arial" w:eastAsiaTheme="minorEastAsia" w:hAnsi="Arial" w:cs="Arial"/>
          <w:b/>
          <w:sz w:val="22"/>
          <w:szCs w:val="22"/>
        </w:rPr>
        <w:t xml:space="preserve">. </w:t>
      </w:r>
      <w:r w:rsidRPr="00017CBF">
        <w:rPr>
          <w:rFonts w:ascii="Arial" w:eastAsiaTheme="minorEastAsia" w:hAnsi="Arial" w:cs="Arial"/>
          <w:bCs/>
          <w:sz w:val="22"/>
          <w:szCs w:val="22"/>
        </w:rPr>
        <w:t xml:space="preserve">Summary results for the estimated </w:t>
      </w:r>
      <w:r>
        <w:rPr>
          <w:rFonts w:ascii="Arial" w:eastAsiaTheme="minorEastAsia" w:hAnsi="Arial" w:cs="Arial"/>
          <w:sz w:val="22"/>
          <w:szCs w:val="22"/>
        </w:rPr>
        <w:t>p</w:t>
      </w:r>
      <w:r w:rsidRPr="00AD585C">
        <w:rPr>
          <w:rFonts w:ascii="Arial" w:eastAsiaTheme="minorEastAsia" w:hAnsi="Arial" w:cs="Arial"/>
          <w:sz w:val="22"/>
          <w:szCs w:val="22"/>
        </w:rPr>
        <w:t xml:space="preserve">roportion of </w:t>
      </w:r>
      <w:r w:rsidRPr="00AD585C">
        <w:rPr>
          <w:rFonts w:ascii="Arial" w:eastAsiaTheme="minorEastAsia" w:hAnsi="Arial" w:cs="Arial"/>
          <w:i/>
          <w:sz w:val="22"/>
          <w:szCs w:val="22"/>
        </w:rPr>
        <w:t>in vitro</w:t>
      </w:r>
      <w:r w:rsidRPr="00AD585C">
        <w:rPr>
          <w:rFonts w:ascii="Arial" w:eastAsiaTheme="minorEastAsia" w:hAnsi="Arial" w:cs="Arial"/>
          <w:sz w:val="22"/>
          <w:szCs w:val="22"/>
        </w:rPr>
        <w:t xml:space="preserve"> IC50 measurements at </w:t>
      </w:r>
      <w:r>
        <w:rPr>
          <w:rFonts w:ascii="Arial" w:eastAsiaTheme="minorEastAsia" w:hAnsi="Arial" w:cs="Arial"/>
          <w:sz w:val="22"/>
          <w:szCs w:val="22"/>
        </w:rPr>
        <w:t xml:space="preserve">pre- and post- infusion of </w:t>
      </w:r>
      <w:proofErr w:type="spellStart"/>
      <w:r>
        <w:rPr>
          <w:rFonts w:ascii="Arial" w:eastAsiaTheme="minorEastAsia" w:hAnsi="Arial" w:cs="Arial"/>
          <w:sz w:val="22"/>
          <w:szCs w:val="22"/>
        </w:rPr>
        <w:t>bnAb</w:t>
      </w:r>
      <w:proofErr w:type="spellEnd"/>
      <w:r>
        <w:rPr>
          <w:rFonts w:ascii="Arial" w:eastAsiaTheme="minorEastAsia" w:hAnsi="Arial" w:cs="Arial"/>
          <w:sz w:val="22"/>
          <w:szCs w:val="22"/>
        </w:rPr>
        <w:t xml:space="preserve"> (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ρ</m:t>
        </m:r>
      </m:oMath>
      <w:r>
        <w:rPr>
          <w:rFonts w:ascii="Arial" w:eastAsiaTheme="minorEastAsia" w:hAnsi="Arial" w:cs="Arial"/>
          <w:sz w:val="22"/>
          <w:szCs w:val="22"/>
        </w:rPr>
        <w:t xml:space="preserve">). The remainder of model parameters were fixed at population level while allowing for random effects. </w:t>
      </w:r>
      <w:r w:rsidRPr="00EA24E7">
        <w:rPr>
          <w:rFonts w:ascii="Arial" w:eastAsiaTheme="minorEastAsia" w:hAnsi="Arial" w:cs="Arial"/>
          <w:b/>
          <w:bCs/>
          <w:sz w:val="22"/>
          <w:szCs w:val="22"/>
        </w:rPr>
        <w:t>Supplementary Table 5</w:t>
      </w:r>
      <w:r>
        <w:rPr>
          <w:rFonts w:ascii="Arial" w:eastAsiaTheme="minorEastAsia" w:hAnsi="Arial" w:cs="Arial"/>
          <w:sz w:val="22"/>
          <w:szCs w:val="22"/>
        </w:rPr>
        <w:t xml:space="preserve"> was used to fix the population mode.</w:t>
      </w:r>
    </w:p>
    <w:tbl>
      <w:tblPr>
        <w:tblStyle w:val="PlainTable3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113"/>
        <w:gridCol w:w="3113"/>
        <w:gridCol w:w="3114"/>
      </w:tblGrid>
      <w:tr w:rsidR="007C5B61" w14:paraId="511D222D" w14:textId="77777777" w:rsidTr="00151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3" w:type="dxa"/>
            <w:tcBorders>
              <w:bottom w:val="none" w:sz="0" w:space="0" w:color="auto"/>
              <w:right w:val="none" w:sz="0" w:space="0" w:color="auto"/>
            </w:tcBorders>
          </w:tcPr>
          <w:p w14:paraId="535F9270" w14:textId="77777777" w:rsidR="007C5B61" w:rsidRPr="003A7DE4" w:rsidRDefault="007C5B61" w:rsidP="00151A1B">
            <w:pPr>
              <w:jc w:val="both"/>
              <w:rPr>
                <w:rFonts w:ascii="Arial" w:eastAsiaTheme="minorEastAsia" w:hAnsi="Arial" w:cs="Arial"/>
                <w:bCs w:val="0"/>
                <w:sz w:val="20"/>
                <w:szCs w:val="20"/>
              </w:rPr>
            </w:pPr>
            <w:r w:rsidRPr="003A7DE4">
              <w:rPr>
                <w:rFonts w:ascii="Arial" w:eastAsiaTheme="minorEastAsia" w:hAnsi="Arial" w:cs="Arial"/>
                <w:bCs w:val="0"/>
                <w:sz w:val="20"/>
                <w:szCs w:val="20"/>
              </w:rPr>
              <w:t>Parameter</w:t>
            </w:r>
          </w:p>
        </w:tc>
        <w:tc>
          <w:tcPr>
            <w:tcW w:w="6227" w:type="dxa"/>
            <w:gridSpan w:val="2"/>
            <w:tcBorders>
              <w:bottom w:val="none" w:sz="0" w:space="0" w:color="auto"/>
            </w:tcBorders>
          </w:tcPr>
          <w:p w14:paraId="1481C2DC" w14:textId="77777777" w:rsidR="007C5B61" w:rsidRPr="003A7DE4" w:rsidRDefault="007C5B61" w:rsidP="00151A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 w:val="0"/>
                <w:sz w:val="20"/>
                <w:szCs w:val="20"/>
              </w:rPr>
            </w:pPr>
            <w:r w:rsidRPr="003A7DE4">
              <w:rPr>
                <w:rFonts w:ascii="Arial" w:eastAsiaTheme="minorEastAsia" w:hAnsi="Arial" w:cs="Arial"/>
                <w:bCs w:val="0"/>
                <w:sz w:val="20"/>
                <w:szCs w:val="20"/>
              </w:rPr>
              <w:t>Population Parameter (%RSE)</w:t>
            </w:r>
          </w:p>
        </w:tc>
      </w:tr>
      <w:tr w:rsidR="007C5B61" w14:paraId="65E7B41A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vAlign w:val="center"/>
          </w:tcPr>
          <w:p w14:paraId="65B4F149" w14:textId="77777777" w:rsidR="007C5B61" w:rsidRPr="004C4BF2" w:rsidRDefault="007C5B61" w:rsidP="00151A1B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Arial"/>
                    <w:sz w:val="22"/>
                    <w:szCs w:val="22"/>
                  </w:rPr>
                  <m:t>ρ</m:t>
                </m:r>
              </m:oMath>
            </m:oMathPara>
          </w:p>
        </w:tc>
        <w:tc>
          <w:tcPr>
            <w:tcW w:w="3113" w:type="dxa"/>
          </w:tcPr>
          <w:p w14:paraId="69996EA9" w14:textId="77777777" w:rsidR="007C5B61" w:rsidRPr="003A7DE4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 group:</w:t>
            </w:r>
          </w:p>
        </w:tc>
        <w:tc>
          <w:tcPr>
            <w:tcW w:w="3114" w:type="dxa"/>
          </w:tcPr>
          <w:p w14:paraId="3E372DE0" w14:textId="77777777" w:rsidR="007C5B61" w:rsidRPr="003A7DE4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 (590)</w:t>
            </w:r>
          </w:p>
        </w:tc>
      </w:tr>
      <w:tr w:rsidR="007C5B61" w14:paraId="4BC8C044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04F53F76" w14:textId="77777777" w:rsidR="007C5B61" w:rsidRPr="004C4BF2" w:rsidRDefault="007C5B61" w:rsidP="00151A1B">
            <w:pPr>
              <w:jc w:val="both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3113" w:type="dxa"/>
          </w:tcPr>
          <w:p w14:paraId="4F904890" w14:textId="77777777" w:rsidR="007C5B61" w:rsidRPr="003A7DE4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LS group:</w:t>
            </w:r>
          </w:p>
        </w:tc>
        <w:tc>
          <w:tcPr>
            <w:tcW w:w="3114" w:type="dxa"/>
          </w:tcPr>
          <w:p w14:paraId="6D3CAD14" w14:textId="77777777" w:rsidR="007C5B61" w:rsidRPr="003A7DE4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20 (35.1)</w:t>
            </w:r>
          </w:p>
        </w:tc>
      </w:tr>
      <w:tr w:rsidR="007C5B61" w14:paraId="7C75947A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</w:tcPr>
          <w:p w14:paraId="6F84CF09" w14:textId="77777777" w:rsidR="007C5B61" w:rsidRPr="004C4BF2" w:rsidRDefault="007C5B61" w:rsidP="00151A1B">
            <w:pPr>
              <w:jc w:val="both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3113" w:type="dxa"/>
          </w:tcPr>
          <w:p w14:paraId="55078068" w14:textId="77777777" w:rsidR="007C5B61" w:rsidRPr="003A7DE4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3BNC117 group:</w:t>
            </w:r>
          </w:p>
        </w:tc>
        <w:tc>
          <w:tcPr>
            <w:tcW w:w="3114" w:type="dxa"/>
          </w:tcPr>
          <w:p w14:paraId="1BD60474" w14:textId="77777777" w:rsidR="007C5B61" w:rsidRPr="003A7DE4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4.05 (60.2)</w:t>
            </w:r>
          </w:p>
        </w:tc>
      </w:tr>
      <w:tr w:rsidR="007C5B61" w14:paraId="0D7B3A27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3"/>
          </w:tcPr>
          <w:p w14:paraId="45CE1151" w14:textId="77777777" w:rsidR="007C5B61" w:rsidRPr="003A7DE4" w:rsidRDefault="007C5B61" w:rsidP="00151A1B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FIXED Parameters with Random effects</w:t>
            </w:r>
          </w:p>
        </w:tc>
      </w:tr>
      <w:tr w:rsidR="007C5B61" w14:paraId="77958670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vAlign w:val="center"/>
          </w:tcPr>
          <w:p w14:paraId="4B72A8F5" w14:textId="77777777" w:rsidR="007C5B61" w:rsidRPr="005D79D8" w:rsidRDefault="007C5B61" w:rsidP="00151A1B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lo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bCs w:val="0"/>
                            <w:i/>
                            <w:caps w:val="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113" w:type="dxa"/>
          </w:tcPr>
          <w:p w14:paraId="08C8A117" w14:textId="77777777" w:rsidR="007C5B61" w:rsidRPr="00A14C33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1:</w:t>
            </w:r>
          </w:p>
        </w:tc>
        <w:tc>
          <w:tcPr>
            <w:tcW w:w="3114" w:type="dxa"/>
            <w:vAlign w:val="center"/>
          </w:tcPr>
          <w:p w14:paraId="13D899EB" w14:textId="77777777" w:rsidR="007C5B61" w:rsidRPr="005D79D8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D79D8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-0.0066 </w:t>
            </w:r>
          </w:p>
        </w:tc>
      </w:tr>
      <w:tr w:rsidR="007C5B61" w14:paraId="6EBC0654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shd w:val="clear" w:color="auto" w:fill="F2F2F2" w:themeFill="background1" w:themeFillShade="F2"/>
            <w:vAlign w:val="center"/>
          </w:tcPr>
          <w:p w14:paraId="3E536E20" w14:textId="77777777" w:rsidR="007C5B61" w:rsidRPr="005D79D8" w:rsidRDefault="007C5B61" w:rsidP="00151A1B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21B489A2" w14:textId="77777777" w:rsidR="007C5B61" w:rsidRPr="00A14C33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2:</w:t>
            </w:r>
          </w:p>
        </w:tc>
        <w:tc>
          <w:tcPr>
            <w:tcW w:w="3114" w:type="dxa"/>
            <w:vAlign w:val="center"/>
          </w:tcPr>
          <w:p w14:paraId="2610D4AF" w14:textId="77777777" w:rsidR="007C5B61" w:rsidRPr="005D79D8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D79D8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-0.033 </w:t>
            </w:r>
          </w:p>
        </w:tc>
      </w:tr>
      <w:tr w:rsidR="007C5B61" w14:paraId="468B1271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3E4BACAB" w14:textId="77777777" w:rsidR="007C5B61" w:rsidRPr="005D79D8" w:rsidRDefault="007C5B61" w:rsidP="00151A1B">
            <w:pPr>
              <w:jc w:val="center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C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5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6227" w:type="dxa"/>
            <w:gridSpan w:val="2"/>
          </w:tcPr>
          <w:p w14:paraId="782BE207" w14:textId="77777777" w:rsidR="007C5B61" w:rsidRPr="005D79D8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D79D8">
              <w:rPr>
                <w:rFonts w:ascii="Arial" w:eastAsiaTheme="minorEastAsia" w:hAnsi="Arial" w:cs="Arial"/>
                <w:bCs/>
                <w:sz w:val="20"/>
                <w:szCs w:val="20"/>
              </w:rPr>
              <w:t>17.52</w:t>
            </w:r>
          </w:p>
        </w:tc>
      </w:tr>
      <w:tr w:rsidR="007C5B61" w14:paraId="52CE4E61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604F421B" w14:textId="77777777" w:rsidR="007C5B61" w:rsidRPr="005D79D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IC</m:t>
                    </m:r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6227" w:type="dxa"/>
            <w:gridSpan w:val="2"/>
          </w:tcPr>
          <w:p w14:paraId="5BA7E378" w14:textId="77777777" w:rsidR="007C5B61" w:rsidRPr="005D79D8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8E0980">
              <w:rPr>
                <w:rFonts w:ascii="Arial" w:eastAsiaTheme="minorEastAsia" w:hAnsi="Arial" w:cs="Arial"/>
                <w:bCs/>
                <w:sz w:val="20"/>
                <w:szCs w:val="20"/>
              </w:rPr>
              <w:t>0.00013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7C5B61" w14:paraId="15373DEA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tcBorders>
              <w:right w:val="none" w:sz="0" w:space="0" w:color="auto"/>
            </w:tcBorders>
            <w:vAlign w:val="center"/>
          </w:tcPr>
          <w:p w14:paraId="4FA1CCA2" w14:textId="77777777" w:rsidR="007C5B61" w:rsidRPr="00F947F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lo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bCs w:val="0"/>
                        <w:i/>
                        <w:caps w:val="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β</m:t>
                    </m:r>
                  </m:e>
                </m:d>
              </m:oMath>
            </m:oMathPara>
          </w:p>
        </w:tc>
        <w:tc>
          <w:tcPr>
            <w:tcW w:w="3113" w:type="dxa"/>
          </w:tcPr>
          <w:p w14:paraId="0D344430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1:</w:t>
            </w:r>
          </w:p>
        </w:tc>
        <w:tc>
          <w:tcPr>
            <w:tcW w:w="3114" w:type="dxa"/>
          </w:tcPr>
          <w:p w14:paraId="2928970B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F34404">
              <w:rPr>
                <w:rFonts w:ascii="Arial" w:eastAsiaTheme="minorEastAsia" w:hAnsi="Arial" w:cs="Arial"/>
                <w:bCs/>
                <w:sz w:val="20"/>
                <w:szCs w:val="20"/>
              </w:rPr>
              <w:t>-5.29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7C5B61" w14:paraId="0F4CEBF9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Borders>
              <w:right w:val="none" w:sz="0" w:space="0" w:color="auto"/>
            </w:tcBorders>
            <w:vAlign w:val="center"/>
          </w:tcPr>
          <w:p w14:paraId="034F0756" w14:textId="77777777" w:rsidR="007C5B61" w:rsidRPr="00F947F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09D9331B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2 &amp; 3:</w:t>
            </w:r>
          </w:p>
        </w:tc>
        <w:tc>
          <w:tcPr>
            <w:tcW w:w="3114" w:type="dxa"/>
          </w:tcPr>
          <w:p w14:paraId="6C8A4383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F34404">
              <w:rPr>
                <w:rFonts w:ascii="Arial" w:eastAsiaTheme="minorEastAsia" w:hAnsi="Arial" w:cs="Arial"/>
                <w:bCs/>
                <w:sz w:val="20"/>
                <w:szCs w:val="20"/>
              </w:rPr>
              <w:t>-4.07</w:t>
            </w:r>
          </w:p>
        </w:tc>
      </w:tr>
      <w:tr w:rsidR="007C5B61" w14:paraId="2AA02B29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15056F86" w14:textId="77777777" w:rsidR="007C5B61" w:rsidRPr="00F947F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6227" w:type="dxa"/>
            <w:gridSpan w:val="2"/>
          </w:tcPr>
          <w:p w14:paraId="0C9426C6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B83CED">
              <w:rPr>
                <w:rFonts w:ascii="Arial" w:eastAsiaTheme="minorEastAsia" w:hAnsi="Arial" w:cs="Arial"/>
                <w:bCs/>
                <w:sz w:val="20"/>
                <w:szCs w:val="20"/>
              </w:rPr>
              <w:t>0.01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7C5B61" w14:paraId="3984FB89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vAlign w:val="center"/>
          </w:tcPr>
          <w:p w14:paraId="5DA48455" w14:textId="77777777" w:rsidR="007C5B61" w:rsidRPr="00F947F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caps w:val="0"/>
                    <w:sz w:val="20"/>
                    <w:szCs w:val="20"/>
                  </w:rPr>
                  <m:t>ξ</m:t>
                </m:r>
              </m:oMath>
            </m:oMathPara>
          </w:p>
        </w:tc>
        <w:tc>
          <w:tcPr>
            <w:tcW w:w="3113" w:type="dxa"/>
          </w:tcPr>
          <w:p w14:paraId="0B7592D0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 group:</w:t>
            </w:r>
          </w:p>
        </w:tc>
        <w:tc>
          <w:tcPr>
            <w:tcW w:w="3114" w:type="dxa"/>
          </w:tcPr>
          <w:p w14:paraId="388DF88D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37</w:t>
            </w:r>
          </w:p>
        </w:tc>
      </w:tr>
      <w:tr w:rsidR="007C5B61" w14:paraId="695C24E5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vAlign w:val="center"/>
          </w:tcPr>
          <w:p w14:paraId="3DB28718" w14:textId="77777777" w:rsidR="007C5B61" w:rsidRPr="00F947F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04F572C6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VRC0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-</w:t>
            </w: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LS group:</w:t>
            </w:r>
          </w:p>
        </w:tc>
        <w:tc>
          <w:tcPr>
            <w:tcW w:w="3114" w:type="dxa"/>
          </w:tcPr>
          <w:p w14:paraId="5740BB3E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8E571C">
              <w:rPr>
                <w:rFonts w:ascii="Arial" w:eastAsiaTheme="minorEastAsia" w:hAnsi="Arial" w:cs="Arial"/>
                <w:bCs/>
                <w:sz w:val="20"/>
                <w:szCs w:val="20"/>
              </w:rPr>
              <w:t>0.093</w:t>
            </w:r>
          </w:p>
        </w:tc>
      </w:tr>
      <w:tr w:rsidR="007C5B61" w14:paraId="116F64F9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vAlign w:val="center"/>
          </w:tcPr>
          <w:p w14:paraId="0F004A33" w14:textId="77777777" w:rsidR="007C5B61" w:rsidRPr="00F947F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192B3450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753629">
              <w:rPr>
                <w:rFonts w:ascii="Arial" w:eastAsiaTheme="minorEastAsia" w:hAnsi="Arial" w:cs="Arial"/>
                <w:bCs/>
                <w:sz w:val="20"/>
                <w:szCs w:val="20"/>
              </w:rPr>
              <w:t>3BNC117 group:</w:t>
            </w:r>
          </w:p>
        </w:tc>
        <w:tc>
          <w:tcPr>
            <w:tcW w:w="3114" w:type="dxa"/>
          </w:tcPr>
          <w:p w14:paraId="298293DE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14</w:t>
            </w:r>
          </w:p>
        </w:tc>
      </w:tr>
      <w:tr w:rsidR="007C5B61" w14:paraId="248B568D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79815635" w14:textId="77777777" w:rsidR="007C5B61" w:rsidRPr="00F947F8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sz w:val="20"/>
                    <w:szCs w:val="20"/>
                  </w:rPr>
                  <m:t>π</m:t>
                </m:r>
              </m:oMath>
            </m:oMathPara>
          </w:p>
        </w:tc>
        <w:tc>
          <w:tcPr>
            <w:tcW w:w="3113" w:type="dxa"/>
          </w:tcPr>
          <w:p w14:paraId="71D52078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1:</w:t>
            </w:r>
          </w:p>
        </w:tc>
        <w:tc>
          <w:tcPr>
            <w:tcW w:w="3114" w:type="dxa"/>
          </w:tcPr>
          <w:p w14:paraId="184B871E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2767.74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fixed with random effects)</w:t>
            </w:r>
          </w:p>
        </w:tc>
      </w:tr>
      <w:tr w:rsidR="007C5B61" w14:paraId="0ACDB60F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10843219" w14:textId="77777777" w:rsidR="007C5B61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</w:p>
        </w:tc>
        <w:tc>
          <w:tcPr>
            <w:tcW w:w="3113" w:type="dxa"/>
          </w:tcPr>
          <w:p w14:paraId="3A829883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Cluster</w:t>
            </w:r>
            <w:r w:rsidRPr="00A14C33"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2:</w:t>
            </w:r>
          </w:p>
        </w:tc>
        <w:tc>
          <w:tcPr>
            <w:tcW w:w="3114" w:type="dxa"/>
          </w:tcPr>
          <w:p w14:paraId="3F21B29B" w14:textId="77777777" w:rsidR="007C5B61" w:rsidRPr="008E0980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593F93">
              <w:rPr>
                <w:rFonts w:ascii="Arial" w:eastAsiaTheme="minorEastAsia" w:hAnsi="Arial" w:cs="Arial"/>
                <w:bCs/>
                <w:sz w:val="20"/>
                <w:szCs w:val="20"/>
              </w:rPr>
              <w:t>411.82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fixed with random effects)</w:t>
            </w:r>
          </w:p>
        </w:tc>
      </w:tr>
      <w:tr w:rsidR="007C5B61" w14:paraId="65DFCC71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right w:val="none" w:sz="0" w:space="0" w:color="auto"/>
            </w:tcBorders>
            <w:vAlign w:val="center"/>
          </w:tcPr>
          <w:p w14:paraId="10CE1772" w14:textId="77777777" w:rsidR="007C5B61" w:rsidRDefault="007C5B61" w:rsidP="00151A1B">
            <w:pPr>
              <w:jc w:val="center"/>
              <w:rPr>
                <w:rFonts w:ascii="Arial" w:eastAsia="Yu Mincho" w:hAnsi="Arial" w:cs="Arial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6227" w:type="dxa"/>
            <w:gridSpan w:val="2"/>
          </w:tcPr>
          <w:p w14:paraId="4D663A85" w14:textId="77777777" w:rsidR="007C5B61" w:rsidRPr="008E0980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3E59B4">
              <w:rPr>
                <w:rFonts w:ascii="Arial" w:eastAsiaTheme="minorEastAsia" w:hAnsi="Arial" w:cs="Arial"/>
                <w:bCs/>
                <w:sz w:val="20"/>
                <w:szCs w:val="20"/>
              </w:rPr>
              <w:t>60.05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 xml:space="preserve"> (</w:t>
            </w:r>
            <w:r w:rsidRPr="003E59B4">
              <w:rPr>
                <w:rFonts w:ascii="Arial" w:eastAsiaTheme="minorEastAsia" w:hAnsi="Arial" w:cs="Arial"/>
                <w:bCs/>
                <w:sz w:val="20"/>
                <w:szCs w:val="20"/>
              </w:rPr>
              <w:t>20.41</w:t>
            </w: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)</w:t>
            </w:r>
          </w:p>
        </w:tc>
      </w:tr>
      <w:tr w:rsidR="007C5B61" w14:paraId="09666947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55B2F9DE" w14:textId="77777777" w:rsidR="007C5B61" w:rsidRDefault="007C5B61" w:rsidP="00151A1B">
            <w:pPr>
              <w:jc w:val="center"/>
              <w:rPr>
                <w:rFonts w:ascii="Aptos" w:eastAsia="Aptos" w:hAnsi="Aptos" w:cs="Times New Roman"/>
                <w:b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rFonts w:ascii="Aptos" w:eastAsia="Aptos" w:hAnsi="Aptos" w:cs="Times New Roman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 xml:space="preserve"> no random effects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4E28AC4A" w14:textId="77777777" w:rsidR="007C5B61" w:rsidRPr="003E59B4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01</w:t>
            </w:r>
          </w:p>
        </w:tc>
      </w:tr>
      <w:tr w:rsidR="007C5B61" w14:paraId="3AE279E3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38E18CD4" w14:textId="77777777" w:rsidR="007C5B61" w:rsidRPr="00C55EE3" w:rsidRDefault="007C5B61" w:rsidP="00151A1B">
            <w:pPr>
              <w:jc w:val="center"/>
              <w:rPr>
                <w:rFonts w:ascii="Aptos" w:eastAsia="Aptos" w:hAnsi="Aptos" w:cs="Times New Roman"/>
                <w:b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oMath>
            <w:r>
              <w:rPr>
                <w:rFonts w:ascii="Aptos" w:eastAsia="Aptos" w:hAnsi="Aptos" w:cs="Times New Roman"/>
                <w:bCs w:val="0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 xml:space="preserve"> no random effects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3FE47828" w14:textId="77777777" w:rsidR="007C5B61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23</w:t>
            </w:r>
          </w:p>
        </w:tc>
      </w:tr>
      <w:tr w:rsidR="007C5B61" w14:paraId="198C6F36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1D6ACDC3" w14:textId="77777777" w:rsidR="007C5B61" w:rsidRPr="00C55EE3" w:rsidRDefault="007C5B61" w:rsidP="00151A1B">
            <w:pPr>
              <w:jc w:val="center"/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227" w:type="dxa"/>
            <w:gridSpan w:val="2"/>
          </w:tcPr>
          <w:p w14:paraId="25647294" w14:textId="77777777" w:rsidR="007C5B61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5</w:t>
            </w:r>
          </w:p>
        </w:tc>
      </w:tr>
      <w:tr w:rsidR="007C5B61" w14:paraId="0BE38524" w14:textId="77777777" w:rsidTr="0015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3B931D1F" w14:textId="77777777" w:rsidR="007C5B61" w:rsidRPr="00940D4B" w:rsidRDefault="007C5B61" w:rsidP="00151A1B">
            <w:pPr>
              <w:jc w:val="center"/>
              <w:rPr>
                <w:rFonts w:ascii="Aptos" w:eastAsia="Aptos" w:hAnsi="Aptos" w:cs="Times New Roman"/>
                <w:bCs w:val="0"/>
                <w:sz w:val="22"/>
                <w:szCs w:val="22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22"/>
                  <w:szCs w:val="22"/>
                </w:rPr>
                <m:t>Φ</m:t>
              </m:r>
            </m:oMath>
            <w:r>
              <w:rPr>
                <w:rFonts w:ascii="Aptos" w:eastAsia="Aptos" w:hAnsi="Aptos" w:cs="Times New Roman"/>
                <w:bCs w:val="0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 xml:space="preserve"> no random effects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15D0F213" w14:textId="77777777" w:rsidR="007C5B61" w:rsidRDefault="007C5B61" w:rsidP="00151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0.05</w:t>
            </w:r>
          </w:p>
        </w:tc>
      </w:tr>
      <w:tr w:rsidR="007C5B61" w14:paraId="6DC70B70" w14:textId="77777777" w:rsidTr="0015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Align w:val="center"/>
          </w:tcPr>
          <w:p w14:paraId="32777F6F" w14:textId="77777777" w:rsidR="007C5B61" w:rsidRPr="00497DA0" w:rsidRDefault="007C5B61" w:rsidP="00151A1B">
            <w:pPr>
              <w:jc w:val="center"/>
              <w:rPr>
                <w:rFonts w:ascii="Aptos" w:eastAsia="Aptos" w:hAnsi="Aptos" w:cs="Times New Roman"/>
                <w:bCs w:val="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Arial"/>
                  <w:sz w:val="22"/>
                  <w:szCs w:val="22"/>
                </w:rPr>
                <m:t>h</m:t>
              </m:r>
            </m:oMath>
            <w:r>
              <w:rPr>
                <w:rFonts w:ascii="Aptos" w:eastAsia="Aptos" w:hAnsi="Aptos" w:cs="Times New Roman"/>
                <w:bCs w:val="0"/>
                <w:sz w:val="22"/>
                <w:szCs w:val="22"/>
              </w:rPr>
              <w:t xml:space="preserve"> 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(</w:t>
            </w:r>
            <w:r w:rsidRPr="00ED6414"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>fixed</w:t>
            </w:r>
            <w:r>
              <w:rPr>
                <w:rFonts w:ascii="Aptos" w:eastAsia="Aptos" w:hAnsi="Aptos" w:cs="Times New Roman"/>
                <w:b w:val="0"/>
                <w:bCs w:val="0"/>
                <w:caps w:val="0"/>
                <w:sz w:val="22"/>
                <w:szCs w:val="22"/>
              </w:rPr>
              <w:t xml:space="preserve"> no random effects</w:t>
            </w:r>
            <w:r w:rsidRPr="00ED6414">
              <w:rPr>
                <w:rFonts w:ascii="Aptos" w:eastAsia="Aptos" w:hAnsi="Aptos" w:cs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227" w:type="dxa"/>
            <w:gridSpan w:val="2"/>
          </w:tcPr>
          <w:p w14:paraId="2D60987F" w14:textId="77777777" w:rsidR="007C5B61" w:rsidRDefault="007C5B61" w:rsidP="0015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Cs/>
                <w:sz w:val="20"/>
                <w:szCs w:val="20"/>
              </w:rPr>
              <w:t>1.1</w:t>
            </w:r>
          </w:p>
        </w:tc>
      </w:tr>
    </w:tbl>
    <w:p w14:paraId="14426545" w14:textId="77777777" w:rsidR="007C5B61" w:rsidRDefault="007C5B61" w:rsidP="00880832">
      <w:pPr>
        <w:rPr>
          <w:rFonts w:ascii="Arial" w:hAnsi="Arial" w:cs="Arial"/>
          <w:sz w:val="20"/>
          <w:szCs w:val="20"/>
        </w:rPr>
      </w:pPr>
    </w:p>
    <w:p w14:paraId="54B9B8D3" w14:textId="3D5C7B6B" w:rsidR="00DA4DF6" w:rsidRPr="00DA4DF6" w:rsidRDefault="00DA4DF6" w:rsidP="00DA4D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37555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B26A30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D37555">
        <w:rPr>
          <w:rFonts w:ascii="Arial" w:hAnsi="Arial" w:cs="Arial"/>
          <w:sz w:val="22"/>
          <w:szCs w:val="22"/>
        </w:rPr>
        <w:t xml:space="preserve"> </w:t>
      </w:r>
      <w:r w:rsidRPr="00FF7802">
        <w:rPr>
          <w:rFonts w:ascii="Arial" w:hAnsi="Arial" w:cs="Arial"/>
          <w:b/>
          <w:bCs/>
          <w:sz w:val="22"/>
          <w:szCs w:val="22"/>
        </w:rPr>
        <w:t>Simplified modeling</w:t>
      </w:r>
      <w:r w:rsidRPr="00CE73BB">
        <w:rPr>
          <w:rFonts w:ascii="Arial" w:hAnsi="Arial" w:cs="Arial"/>
          <w:b/>
          <w:bCs/>
          <w:sz w:val="22"/>
          <w:szCs w:val="22"/>
        </w:rPr>
        <w:t xml:space="preserve"> of VRC07-523-LS with and without Fc-functions in non-human primates suggests potent Fc-mediated lysis of infected cells.</w:t>
      </w:r>
      <w:r w:rsidRPr="00D37555">
        <w:rPr>
          <w:rFonts w:ascii="Arial" w:hAnsi="Arial" w:cs="Arial"/>
          <w:sz w:val="22"/>
          <w:szCs w:val="22"/>
        </w:rPr>
        <w:t xml:space="preserve"> Data were digitally extracted from Asokan et al. PNAS 2020. </w:t>
      </w:r>
      <w:r>
        <w:rPr>
          <w:rFonts w:ascii="Arial" w:hAnsi="Arial" w:cs="Arial"/>
          <w:sz w:val="22"/>
          <w:szCs w:val="22"/>
        </w:rPr>
        <w:t>Left:</w:t>
      </w:r>
      <w:r w:rsidRPr="00D3755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37555">
        <w:rPr>
          <w:rFonts w:ascii="Arial" w:hAnsi="Arial" w:cs="Arial"/>
          <w:sz w:val="22"/>
          <w:szCs w:val="22"/>
        </w:rPr>
        <w:t>bnAb</w:t>
      </w:r>
      <w:proofErr w:type="spellEnd"/>
      <w:r w:rsidRPr="00D37555">
        <w:rPr>
          <w:rFonts w:ascii="Arial" w:hAnsi="Arial" w:cs="Arial"/>
          <w:sz w:val="22"/>
          <w:szCs w:val="22"/>
        </w:rPr>
        <w:t xml:space="preserve"> pharmacokinetics (PK) for wild type (</w:t>
      </w:r>
      <w:proofErr w:type="spellStart"/>
      <w:r w:rsidRPr="00D37555">
        <w:rPr>
          <w:rFonts w:ascii="Arial" w:hAnsi="Arial" w:cs="Arial"/>
          <w:sz w:val="22"/>
          <w:szCs w:val="22"/>
        </w:rPr>
        <w:t>wt</w:t>
      </w:r>
      <w:proofErr w:type="spellEnd"/>
      <w:r w:rsidRPr="00D37555">
        <w:rPr>
          <w:rFonts w:ascii="Arial" w:hAnsi="Arial" w:cs="Arial"/>
          <w:sz w:val="22"/>
          <w:szCs w:val="22"/>
        </w:rPr>
        <w:t xml:space="preserve">) and two engineered mutant forms of this </w:t>
      </w:r>
      <w:proofErr w:type="spellStart"/>
      <w:r w:rsidRPr="00D37555">
        <w:rPr>
          <w:rFonts w:ascii="Arial" w:hAnsi="Arial" w:cs="Arial"/>
          <w:sz w:val="22"/>
          <w:szCs w:val="22"/>
        </w:rPr>
        <w:t>bnAb</w:t>
      </w:r>
      <w:proofErr w:type="spellEnd"/>
      <w:r w:rsidRPr="00D37555">
        <w:rPr>
          <w:rFonts w:ascii="Arial" w:hAnsi="Arial" w:cs="Arial"/>
          <w:sz w:val="22"/>
          <w:szCs w:val="22"/>
        </w:rPr>
        <w:t xml:space="preserve"> without Fc-function (</w:t>
      </w:r>
      <w:proofErr w:type="spellStart"/>
      <w:r w:rsidRPr="00D37555">
        <w:rPr>
          <w:rFonts w:ascii="Arial" w:hAnsi="Arial" w:cs="Arial"/>
          <w:sz w:val="22"/>
          <w:szCs w:val="22"/>
        </w:rPr>
        <w:t>lala</w:t>
      </w:r>
      <w:proofErr w:type="spellEnd"/>
      <w:r w:rsidRPr="00D37555">
        <w:rPr>
          <w:rFonts w:ascii="Arial" w:hAnsi="Arial" w:cs="Arial"/>
          <w:sz w:val="22"/>
          <w:szCs w:val="22"/>
        </w:rPr>
        <w:t xml:space="preserve">) and </w:t>
      </w:r>
      <w:proofErr w:type="spellStart"/>
      <w:r w:rsidRPr="00D37555">
        <w:rPr>
          <w:rFonts w:ascii="Arial" w:hAnsi="Arial" w:cs="Arial"/>
          <w:sz w:val="22"/>
          <w:szCs w:val="22"/>
        </w:rPr>
        <w:t xml:space="preserve">with </w:t>
      </w:r>
      <w:r w:rsidRPr="00FF7802">
        <w:rPr>
          <w:rFonts w:ascii="Arial" w:hAnsi="Arial" w:cs="Arial"/>
          <w:i/>
          <w:sz w:val="22"/>
          <w:szCs w:val="22"/>
        </w:rPr>
        <w:t>in</w:t>
      </w:r>
      <w:proofErr w:type="spellEnd"/>
      <w:r w:rsidRPr="00FF7802">
        <w:rPr>
          <w:rFonts w:ascii="Arial" w:hAnsi="Arial" w:cs="Arial"/>
          <w:i/>
          <w:sz w:val="22"/>
          <w:szCs w:val="22"/>
        </w:rPr>
        <w:t xml:space="preserve"> vitro</w:t>
      </w:r>
      <w:r w:rsidRPr="00D37555">
        <w:rPr>
          <w:rFonts w:ascii="Arial" w:hAnsi="Arial" w:cs="Arial"/>
          <w:sz w:val="22"/>
          <w:szCs w:val="22"/>
        </w:rPr>
        <w:t xml:space="preserve"> enhancement to Fc-function (del). Data are dots and line is biphasic decay PK model. </w:t>
      </w:r>
      <w:r>
        <w:rPr>
          <w:rFonts w:ascii="Arial" w:hAnsi="Arial" w:cs="Arial"/>
          <w:sz w:val="22"/>
          <w:szCs w:val="22"/>
        </w:rPr>
        <w:t>Right:</w:t>
      </w:r>
      <w:r w:rsidRPr="00D37555">
        <w:rPr>
          <w:rFonts w:ascii="Arial" w:hAnsi="Arial" w:cs="Arial"/>
          <w:sz w:val="22"/>
          <w:szCs w:val="22"/>
        </w:rPr>
        <w:t xml:space="preserve"> Mean viral kinetics (dots) and viral load model fits (lines) using a simplified version of the best model selected for the human data. </w:t>
      </w:r>
      <w:r>
        <w:rPr>
          <w:rFonts w:ascii="Arial" w:hAnsi="Arial" w:cs="Arial"/>
          <w:sz w:val="22"/>
          <w:szCs w:val="22"/>
        </w:rPr>
        <w:t xml:space="preserve">control and placebo data represent no infusion and infusion of sham </w:t>
      </w:r>
      <w:proofErr w:type="spellStart"/>
      <w:r>
        <w:rPr>
          <w:rFonts w:ascii="Arial" w:hAnsi="Arial" w:cs="Arial"/>
          <w:sz w:val="22"/>
          <w:szCs w:val="22"/>
        </w:rPr>
        <w:t>bnAb</w:t>
      </w:r>
      <w:proofErr w:type="spellEnd"/>
      <w:r>
        <w:rPr>
          <w:rFonts w:ascii="Arial" w:hAnsi="Arial" w:cs="Arial"/>
          <w:sz w:val="22"/>
          <w:szCs w:val="22"/>
        </w:rPr>
        <w:t xml:space="preserve"> so should remain stable.</w:t>
      </w:r>
    </w:p>
    <w:p w14:paraId="49B27F49" w14:textId="77777777" w:rsidR="004C07E9" w:rsidRDefault="004C07E9" w:rsidP="004C07E9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F7802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0561795" wp14:editId="61D3AB0F">
            <wp:extent cx="2476500" cy="1841500"/>
            <wp:effectExtent l="0" t="0" r="0" b="0"/>
            <wp:docPr id="7725247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5247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7802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05648ED" wp14:editId="593863D8">
            <wp:extent cx="2476500" cy="1841500"/>
            <wp:effectExtent l="0" t="0" r="0" b="0"/>
            <wp:docPr id="1116563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56392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76710" w14:textId="799D6DC4" w:rsidR="00DA4DF6" w:rsidRPr="00DA4DF6" w:rsidRDefault="00DA4DF6" w:rsidP="004C07E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37555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B26A30">
        <w:rPr>
          <w:rFonts w:ascii="Arial" w:hAnsi="Arial" w:cs="Arial"/>
          <w:b/>
          <w:bCs/>
          <w:sz w:val="22"/>
          <w:szCs w:val="22"/>
        </w:rPr>
        <w:t>3</w:t>
      </w:r>
      <w:r w:rsidRPr="00D37555">
        <w:rPr>
          <w:rFonts w:ascii="Arial" w:hAnsi="Arial" w:cs="Arial"/>
          <w:b/>
          <w:bCs/>
          <w:sz w:val="22"/>
          <w:szCs w:val="22"/>
        </w:rPr>
        <w:t>.</w:t>
      </w:r>
      <w:r w:rsidRPr="00D37555">
        <w:rPr>
          <w:rFonts w:ascii="Arial" w:hAnsi="Arial" w:cs="Arial"/>
          <w:sz w:val="22"/>
          <w:szCs w:val="22"/>
        </w:rPr>
        <w:t xml:space="preserve"> </w:t>
      </w:r>
      <w:r w:rsidRPr="00804D04">
        <w:rPr>
          <w:rFonts w:ascii="Arial" w:hAnsi="Arial" w:cs="Arial"/>
          <w:b/>
          <w:bCs/>
          <w:sz w:val="22"/>
          <w:szCs w:val="22"/>
        </w:rPr>
        <w:t xml:space="preserve">Estimates of </w:t>
      </w:r>
      <w:r>
        <w:rPr>
          <w:rFonts w:ascii="Arial" w:hAnsi="Arial" w:cs="Arial"/>
          <w:b/>
          <w:bCs/>
          <w:sz w:val="22"/>
          <w:szCs w:val="22"/>
        </w:rPr>
        <w:t>the percentage</w:t>
      </w:r>
      <w:r w:rsidRPr="00804D04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 xml:space="preserve">potentially </w:t>
      </w:r>
      <w:r w:rsidRPr="00804D04">
        <w:rPr>
          <w:rFonts w:ascii="Arial" w:hAnsi="Arial" w:cs="Arial"/>
          <w:b/>
          <w:bCs/>
          <w:sz w:val="22"/>
          <w:szCs w:val="22"/>
        </w:rPr>
        <w:t xml:space="preserve">resistant </w:t>
      </w:r>
      <w:r>
        <w:rPr>
          <w:rFonts w:ascii="Arial" w:hAnsi="Arial" w:cs="Arial"/>
          <w:b/>
          <w:bCs/>
          <w:sz w:val="22"/>
          <w:szCs w:val="22"/>
        </w:rPr>
        <w:t>minor</w:t>
      </w:r>
      <w:r w:rsidRPr="00FF7802">
        <w:rPr>
          <w:rFonts w:ascii="Arial" w:hAnsi="Arial" w:cs="Arial"/>
          <w:b/>
          <w:bCs/>
          <w:sz w:val="22"/>
          <w:szCs w:val="22"/>
        </w:rPr>
        <w:t xml:space="preserve"> </w:t>
      </w:r>
      <w:r w:rsidRPr="00804D04">
        <w:rPr>
          <w:rFonts w:ascii="Arial" w:hAnsi="Arial" w:cs="Arial"/>
          <w:b/>
          <w:bCs/>
          <w:sz w:val="22"/>
          <w:szCs w:val="22"/>
        </w:rPr>
        <w:t>variants</w:t>
      </w:r>
      <w:r>
        <w:rPr>
          <w:rFonts w:ascii="Arial" w:hAnsi="Arial" w:cs="Arial"/>
          <w:b/>
          <w:bCs/>
          <w:sz w:val="22"/>
          <w:szCs w:val="22"/>
        </w:rPr>
        <w:t xml:space="preserve"> prior to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bnAb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treatment</w:t>
      </w:r>
      <w:r w:rsidRPr="00804D04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The initial fraction of viral load in strain 2. </w:t>
      </w:r>
      <w:proofErr w:type="gramStart"/>
      <w:r>
        <w:rPr>
          <w:rFonts w:ascii="Arial" w:hAnsi="Arial" w:cs="Arial"/>
          <w:sz w:val="22"/>
          <w:szCs w:val="22"/>
        </w:rPr>
        <w:t>By definition of</w:t>
      </w:r>
      <w:proofErr w:type="gramEnd"/>
      <w:r>
        <w:rPr>
          <w:rFonts w:ascii="Arial" w:hAnsi="Arial" w:cs="Arial"/>
          <w:sz w:val="22"/>
          <w:szCs w:val="22"/>
        </w:rPr>
        <w:t xml:space="preserve"> minor variant, values were constrained to not go above 40%.</w:t>
      </w:r>
    </w:p>
    <w:p w14:paraId="317157E3" w14:textId="77777777" w:rsidR="004943CA" w:rsidRDefault="004943CA" w:rsidP="0060540F">
      <w:pPr>
        <w:jc w:val="center"/>
        <w:rPr>
          <w:rFonts w:ascii="Arial" w:hAnsi="Arial" w:cs="Arial"/>
          <w:sz w:val="22"/>
          <w:szCs w:val="22"/>
        </w:rPr>
      </w:pPr>
      <w:r w:rsidRPr="00FF7802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6B9091D" wp14:editId="29E69252">
            <wp:extent cx="3038764" cy="2598533"/>
            <wp:effectExtent l="0" t="0" r="0" b="5080"/>
            <wp:docPr id="1099046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046498" name="Picture 10990464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292" cy="2615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831EB" w14:textId="77777777" w:rsidR="003B695B" w:rsidRPr="00BD1EC4" w:rsidRDefault="003B695B" w:rsidP="00880832">
      <w:pPr>
        <w:rPr>
          <w:rFonts w:ascii="Arial" w:hAnsi="Arial" w:cs="Arial"/>
          <w:sz w:val="20"/>
          <w:szCs w:val="20"/>
        </w:rPr>
      </w:pPr>
    </w:p>
    <w:p w14:paraId="693E544C" w14:textId="3CD33BFE" w:rsidR="009B7A0C" w:rsidRPr="00AD585C" w:rsidRDefault="00005DB8" w:rsidP="009B7A0C">
      <w:pPr>
        <w:spacing w:after="0" w:line="24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EA64EE">
        <w:rPr>
          <w:rFonts w:ascii="Arial" w:eastAsiaTheme="minorEastAsia" w:hAnsi="Arial" w:cs="Arial"/>
          <w:b/>
          <w:sz w:val="22"/>
          <w:szCs w:val="22"/>
        </w:rPr>
        <w:t>Supplementary Table</w:t>
      </w:r>
      <w:r>
        <w:rPr>
          <w:rFonts w:ascii="Arial" w:eastAsiaTheme="minorEastAsia" w:hAnsi="Arial" w:cs="Arial"/>
          <w:b/>
          <w:sz w:val="18"/>
          <w:szCs w:val="18"/>
        </w:rPr>
        <w:t xml:space="preserve"> </w:t>
      </w:r>
      <w:r w:rsidR="006D2DAD">
        <w:rPr>
          <w:rFonts w:ascii="Arial" w:eastAsiaTheme="minorEastAsia" w:hAnsi="Arial" w:cs="Arial"/>
          <w:b/>
          <w:bCs/>
          <w:sz w:val="22"/>
          <w:szCs w:val="22"/>
        </w:rPr>
        <w:t>7</w:t>
      </w:r>
      <w:r w:rsidR="00EA64EE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="009B7A0C">
        <w:rPr>
          <w:rFonts w:ascii="Arial" w:eastAsiaTheme="minorEastAsia" w:hAnsi="Arial" w:cs="Arial"/>
          <w:sz w:val="22"/>
          <w:szCs w:val="22"/>
        </w:rPr>
        <w:t xml:space="preserve"> Biological description and units of the parameters included in model (4).</w:t>
      </w:r>
      <w:r w:rsidR="009B7A0C">
        <w:rPr>
          <w:rFonts w:ascii="Arial" w:eastAsiaTheme="minorEastAsia" w:hAnsi="Arial" w:cs="Arial"/>
          <w:sz w:val="22"/>
          <w:szCs w:val="22"/>
        </w:rPr>
        <w:tab/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874"/>
        <w:gridCol w:w="5943"/>
        <w:gridCol w:w="1988"/>
      </w:tblGrid>
      <w:tr w:rsidR="009B7A0C" w:rsidRPr="00FB17B1" w14:paraId="19CEC3EB" w14:textId="77777777" w:rsidTr="00973AE9">
        <w:tc>
          <w:tcPr>
            <w:tcW w:w="1874" w:type="dxa"/>
          </w:tcPr>
          <w:p w14:paraId="1734D72C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5943" w:type="dxa"/>
          </w:tcPr>
          <w:p w14:paraId="612F68EE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988" w:type="dxa"/>
          </w:tcPr>
          <w:p w14:paraId="72D96A45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b/>
                <w:sz w:val="22"/>
                <w:szCs w:val="22"/>
              </w:rPr>
              <w:t>Units</w:t>
            </w:r>
          </w:p>
        </w:tc>
      </w:tr>
      <w:tr w:rsidR="009B7A0C" w:rsidRPr="00FB17B1" w14:paraId="4DAEAEF1" w14:textId="77777777" w:rsidTr="00973AE9">
        <w:tc>
          <w:tcPr>
            <w:tcW w:w="1874" w:type="dxa"/>
            <w:vAlign w:val="center"/>
          </w:tcPr>
          <w:p w14:paraId="2C3EC299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943" w:type="dxa"/>
          </w:tcPr>
          <w:p w14:paraId="7EBC3235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Proportion of abundant strains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at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0</m:t>
                  </m:r>
                </m:sub>
              </m:sSub>
            </m:oMath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</w:p>
        </w:tc>
        <w:tc>
          <w:tcPr>
            <w:tcW w:w="1988" w:type="dxa"/>
            <w:vAlign w:val="center"/>
          </w:tcPr>
          <w:p w14:paraId="14DF182A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unitless</w:t>
            </w:r>
          </w:p>
        </w:tc>
      </w:tr>
      <w:tr w:rsidR="009B7A0C" w:rsidRPr="00FB17B1" w14:paraId="7BA5A3CE" w14:textId="77777777" w:rsidTr="00973AE9">
        <w:tc>
          <w:tcPr>
            <w:tcW w:w="1874" w:type="dxa"/>
            <w:vAlign w:val="center"/>
          </w:tcPr>
          <w:p w14:paraId="417A296B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5943" w:type="dxa"/>
          </w:tcPr>
          <w:p w14:paraId="0693CDDC" w14:textId="42D5F4A6" w:rsidR="009B7A0C" w:rsidRPr="00AD585C" w:rsidRDefault="004018C0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Generation</w:t>
            </w:r>
            <w:r w:rsidR="009B7A0C"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rate of susceptible cells</w:t>
            </w:r>
          </w:p>
        </w:tc>
        <w:tc>
          <w:tcPr>
            <w:tcW w:w="1988" w:type="dxa"/>
            <w:vAlign w:val="center"/>
          </w:tcPr>
          <w:p w14:paraId="6F4D182F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cell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ime</m:t>
                    </m:r>
                  </m:den>
                </m:f>
              </m:oMath>
            </m:oMathPara>
          </w:p>
        </w:tc>
      </w:tr>
      <w:tr w:rsidR="009B7A0C" w:rsidRPr="00FB17B1" w14:paraId="0A4BAFC8" w14:textId="77777777" w:rsidTr="00973AE9">
        <w:tc>
          <w:tcPr>
            <w:tcW w:w="1874" w:type="dxa"/>
            <w:vAlign w:val="center"/>
          </w:tcPr>
          <w:p w14:paraId="1C8A02DC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943" w:type="dxa"/>
          </w:tcPr>
          <w:p w14:paraId="759C707C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Natural death rate of susceptible cells</w:t>
            </w:r>
          </w:p>
        </w:tc>
        <w:tc>
          <w:tcPr>
            <w:tcW w:w="1988" w:type="dxa"/>
            <w:vAlign w:val="center"/>
          </w:tcPr>
          <w:p w14:paraId="0D943897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ime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9B7A0C" w:rsidRPr="00FB17B1" w14:paraId="5878E611" w14:textId="77777777" w:rsidTr="00973AE9">
        <w:tc>
          <w:tcPr>
            <w:tcW w:w="1874" w:type="dxa"/>
            <w:vAlign w:val="center"/>
          </w:tcPr>
          <w:p w14:paraId="14A3449B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943" w:type="dxa"/>
          </w:tcPr>
          <w:p w14:paraId="568BA395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Infection rate of susceptible cells.</w:t>
            </w:r>
          </w:p>
        </w:tc>
        <w:tc>
          <w:tcPr>
            <w:tcW w:w="1988" w:type="dxa"/>
            <w:vAlign w:val="center"/>
          </w:tcPr>
          <w:p w14:paraId="460F6A96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(virus⋅time)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9B7A0C" w:rsidRPr="00FB17B1" w14:paraId="56482895" w14:textId="77777777" w:rsidTr="00973AE9">
        <w:tc>
          <w:tcPr>
            <w:tcW w:w="1874" w:type="dxa"/>
            <w:vAlign w:val="center"/>
          </w:tcPr>
          <w:p w14:paraId="311EF165" w14:textId="77777777" w:rsidR="009B7A0C" w:rsidRPr="00AD585C" w:rsidRDefault="00000000" w:rsidP="00973AE9">
            <w:pPr>
              <w:jc w:val="center"/>
              <w:rPr>
                <w:rFonts w:ascii="Arial" w:eastAsia="Aptos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5943" w:type="dxa"/>
          </w:tcPr>
          <w:p w14:paraId="0B1F73A8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Anchoring rate of virus</w:t>
            </w:r>
          </w:p>
        </w:tc>
        <w:tc>
          <w:tcPr>
            <w:tcW w:w="1988" w:type="dxa"/>
            <w:vAlign w:val="center"/>
          </w:tcPr>
          <w:p w14:paraId="50A49DD7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(cell⋅time)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9B7A0C" w:rsidRPr="00FB17B1" w14:paraId="51A2C96D" w14:textId="77777777" w:rsidTr="00973AE9">
        <w:tc>
          <w:tcPr>
            <w:tcW w:w="1874" w:type="dxa"/>
            <w:vAlign w:val="center"/>
          </w:tcPr>
          <w:p w14:paraId="2949B00D" w14:textId="77777777" w:rsidR="009B7A0C" w:rsidRPr="00AD585C" w:rsidRDefault="00000000" w:rsidP="00973AE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943" w:type="dxa"/>
          </w:tcPr>
          <w:p w14:paraId="0AF3A6FC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Natural death rate of virus producing infected cells</w:t>
            </w:r>
          </w:p>
        </w:tc>
        <w:tc>
          <w:tcPr>
            <w:tcW w:w="1988" w:type="dxa"/>
            <w:vAlign w:val="center"/>
          </w:tcPr>
          <w:p w14:paraId="4059D73B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ime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9B7A0C" w:rsidRPr="00FB17B1" w14:paraId="065025B3" w14:textId="77777777" w:rsidTr="00973AE9">
        <w:tc>
          <w:tcPr>
            <w:tcW w:w="1874" w:type="dxa"/>
            <w:vAlign w:val="center"/>
          </w:tcPr>
          <w:p w14:paraId="6D163003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π</m:t>
                </m:r>
              </m:oMath>
            </m:oMathPara>
          </w:p>
        </w:tc>
        <w:tc>
          <w:tcPr>
            <w:tcW w:w="5943" w:type="dxa"/>
          </w:tcPr>
          <w:p w14:paraId="073CE5FE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Rate of viremia replication</w:t>
            </w:r>
          </w:p>
        </w:tc>
        <w:tc>
          <w:tcPr>
            <w:tcW w:w="1988" w:type="dxa"/>
            <w:vAlign w:val="center"/>
          </w:tcPr>
          <w:p w14:paraId="46500156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virus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cell ∙time</m:t>
                    </m:r>
                  </m:den>
                </m:f>
              </m:oMath>
            </m:oMathPara>
          </w:p>
        </w:tc>
      </w:tr>
      <w:tr w:rsidR="009B7A0C" w:rsidRPr="00FB17B1" w14:paraId="4ABA7309" w14:textId="77777777" w:rsidTr="00973AE9">
        <w:tc>
          <w:tcPr>
            <w:tcW w:w="1874" w:type="dxa"/>
            <w:vAlign w:val="center"/>
          </w:tcPr>
          <w:p w14:paraId="4BC2F541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γ</m:t>
                </m:r>
              </m:oMath>
            </m:oMathPara>
          </w:p>
        </w:tc>
        <w:tc>
          <w:tcPr>
            <w:tcW w:w="5943" w:type="dxa"/>
          </w:tcPr>
          <w:p w14:paraId="1147A56B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Natural death rate of virus</w:t>
            </w:r>
          </w:p>
        </w:tc>
        <w:tc>
          <w:tcPr>
            <w:tcW w:w="1988" w:type="dxa"/>
            <w:vAlign w:val="center"/>
          </w:tcPr>
          <w:p w14:paraId="04A1B571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ime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9B7A0C" w:rsidRPr="00FB17B1" w14:paraId="58F9064B" w14:textId="77777777" w:rsidTr="00973AE9">
        <w:tc>
          <w:tcPr>
            <w:tcW w:w="1874" w:type="dxa"/>
            <w:vAlign w:val="center"/>
          </w:tcPr>
          <w:p w14:paraId="6DDC08F1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oMath>
            </m:oMathPara>
          </w:p>
        </w:tc>
        <w:tc>
          <w:tcPr>
            <w:tcW w:w="5943" w:type="dxa"/>
          </w:tcPr>
          <w:p w14:paraId="2D4FFC3D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Proportion of infected cells that are long-lived cells</w:t>
            </w:r>
          </w:p>
        </w:tc>
        <w:tc>
          <w:tcPr>
            <w:tcW w:w="1988" w:type="dxa"/>
            <w:vAlign w:val="center"/>
          </w:tcPr>
          <w:p w14:paraId="708C7F35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unitless</w:t>
            </w:r>
          </w:p>
        </w:tc>
      </w:tr>
      <w:tr w:rsidR="009B7A0C" w:rsidRPr="00FB17B1" w14:paraId="574A147A" w14:textId="77777777" w:rsidTr="00973AE9">
        <w:tc>
          <w:tcPr>
            <w:tcW w:w="1874" w:type="dxa"/>
            <w:vAlign w:val="center"/>
          </w:tcPr>
          <w:p w14:paraId="6473569E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ξ</m:t>
                </m:r>
              </m:oMath>
            </m:oMathPara>
          </w:p>
        </w:tc>
        <w:tc>
          <w:tcPr>
            <w:tcW w:w="5943" w:type="dxa"/>
          </w:tcPr>
          <w:p w14:paraId="37CED067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Intrinsic 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Fc-effector function activation</w:t>
            </w: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rate</w:t>
            </w:r>
          </w:p>
        </w:tc>
        <w:tc>
          <w:tcPr>
            <w:tcW w:w="1988" w:type="dxa"/>
            <w:vAlign w:val="center"/>
          </w:tcPr>
          <w:p w14:paraId="141DD391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ime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9B7A0C" w:rsidRPr="00FB17B1" w14:paraId="570AB237" w14:textId="77777777" w:rsidTr="00973AE9">
        <w:tc>
          <w:tcPr>
            <w:tcW w:w="1874" w:type="dxa"/>
            <w:vAlign w:val="center"/>
          </w:tcPr>
          <w:p w14:paraId="50006C01" w14:textId="77777777" w:rsidR="009B7A0C" w:rsidRPr="00AD585C" w:rsidRDefault="009B7A0C" w:rsidP="00973AE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Φ</m:t>
                </m:r>
              </m:oMath>
            </m:oMathPara>
          </w:p>
        </w:tc>
        <w:tc>
          <w:tcPr>
            <w:tcW w:w="5943" w:type="dxa"/>
          </w:tcPr>
          <w:p w14:paraId="3B3C3A7B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Conversion rate from long-lived infected cells to virus producing cells. </w:t>
            </w:r>
          </w:p>
        </w:tc>
        <w:tc>
          <w:tcPr>
            <w:tcW w:w="1988" w:type="dxa"/>
            <w:vAlign w:val="center"/>
          </w:tcPr>
          <w:p w14:paraId="109C4B8A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ime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</w:tr>
      <w:tr w:rsidR="009B7A0C" w:rsidRPr="00FB17B1" w14:paraId="0DC5E5C6" w14:textId="77777777" w:rsidTr="00973AE9">
        <w:tc>
          <w:tcPr>
            <w:tcW w:w="1874" w:type="dxa"/>
            <w:vAlign w:val="center"/>
          </w:tcPr>
          <w:p w14:paraId="5063D3F4" w14:textId="77777777" w:rsidR="009B7A0C" w:rsidRPr="00AD585C" w:rsidRDefault="00000000" w:rsidP="00973AE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5943" w:type="dxa"/>
          </w:tcPr>
          <w:p w14:paraId="20C707AB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7A2E50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In vivo</w:t>
            </w: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IC5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for neutralization 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IC50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n</m:t>
                  </m:r>
                </m:sub>
              </m:sSub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988" w:type="dxa"/>
            <w:vAlign w:val="center"/>
          </w:tcPr>
          <w:p w14:paraId="0E7DDE4D" w14:textId="77777777" w:rsidR="009B7A0C" w:rsidRPr="00AD585C" w:rsidRDefault="00000000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μg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ml</m:t>
                    </m:r>
                  </m:den>
                </m:f>
              </m:oMath>
            </m:oMathPara>
          </w:p>
        </w:tc>
      </w:tr>
      <w:tr w:rsidR="009B7A0C" w:rsidRPr="00FB17B1" w14:paraId="3AC05906" w14:textId="77777777" w:rsidTr="00973AE9">
        <w:tc>
          <w:tcPr>
            <w:tcW w:w="1874" w:type="dxa"/>
            <w:vAlign w:val="center"/>
          </w:tcPr>
          <w:p w14:paraId="7C0CA070" w14:textId="77777777" w:rsidR="009B7A0C" w:rsidRPr="00C455E4" w:rsidRDefault="00000000" w:rsidP="00973AE9">
            <w:pPr>
              <w:jc w:val="center"/>
              <w:rPr>
                <w:rFonts w:ascii="Aptos" w:eastAsia="Aptos" w:hAnsi="Aptos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eastAsia="Yu Mincho" w:hAnsi="Cambria Math" w:cs="Arial"/>
                        <w:sz w:val="20"/>
                        <w:szCs w:val="20"/>
                      </w:rPr>
                      <m:t>IC50</m:t>
                    </m:r>
                  </m:sub>
                </m:sSub>
              </m:oMath>
            </m:oMathPara>
          </w:p>
        </w:tc>
        <w:tc>
          <w:tcPr>
            <w:tcW w:w="5943" w:type="dxa"/>
          </w:tcPr>
          <w:p w14:paraId="0B73DBC8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Log-scale ratio between 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IC50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n</m:t>
                  </m:r>
                </m:sub>
              </m:sSub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and </w:t>
            </w:r>
            <w:r w:rsidRPr="007A2E50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in vivo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IC50 for Fc functions 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EC50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e</m:t>
                  </m:r>
                </m:sub>
              </m:sSub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988" w:type="dxa"/>
            <w:vAlign w:val="center"/>
          </w:tcPr>
          <w:p w14:paraId="76C33B21" w14:textId="77777777" w:rsidR="009B7A0C" w:rsidRDefault="009B7A0C" w:rsidP="00973AE9">
            <w:pPr>
              <w:jc w:val="center"/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>unitless</w:t>
            </w:r>
          </w:p>
        </w:tc>
      </w:tr>
      <w:tr w:rsidR="009B7A0C" w:rsidRPr="00FB17B1" w14:paraId="02A2B9DC" w14:textId="77777777" w:rsidTr="00973AE9">
        <w:tc>
          <w:tcPr>
            <w:tcW w:w="1874" w:type="dxa"/>
            <w:vAlign w:val="center"/>
          </w:tcPr>
          <w:p w14:paraId="00241493" w14:textId="77777777" w:rsidR="009B7A0C" w:rsidRPr="00AD585C" w:rsidRDefault="009B7A0C" w:rsidP="00973AE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2"/>
                    <w:szCs w:val="22"/>
                  </w:rPr>
                  <m:t>ρ</m:t>
                </m:r>
              </m:oMath>
            </m:oMathPara>
          </w:p>
        </w:tc>
        <w:tc>
          <w:tcPr>
            <w:tcW w:w="5943" w:type="dxa"/>
          </w:tcPr>
          <w:p w14:paraId="0335F345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Proportion of </w:t>
            </w:r>
            <w:r w:rsidRPr="00AD585C">
              <w:rPr>
                <w:rFonts w:ascii="Arial" w:eastAsiaTheme="minorEastAsia" w:hAnsi="Arial" w:cs="Arial"/>
                <w:i/>
                <w:sz w:val="22"/>
                <w:szCs w:val="22"/>
              </w:rPr>
              <w:t>in vitro</w:t>
            </w: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IC50 measurements at two time points.</w:t>
            </w:r>
          </w:p>
        </w:tc>
        <w:tc>
          <w:tcPr>
            <w:tcW w:w="1988" w:type="dxa"/>
            <w:vAlign w:val="center"/>
          </w:tcPr>
          <w:p w14:paraId="47C24375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unitless</w:t>
            </w:r>
          </w:p>
        </w:tc>
      </w:tr>
      <w:tr w:rsidR="009B7A0C" w:rsidRPr="00FB17B1" w14:paraId="42037C40" w14:textId="77777777" w:rsidTr="00973AE9">
        <w:tc>
          <w:tcPr>
            <w:tcW w:w="1874" w:type="dxa"/>
            <w:vAlign w:val="center"/>
          </w:tcPr>
          <w:p w14:paraId="37C0E2B9" w14:textId="77777777" w:rsidR="009B7A0C" w:rsidRPr="00AD585C" w:rsidRDefault="009B7A0C" w:rsidP="00973AE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22"/>
                    <w:szCs w:val="22"/>
                  </w:rPr>
                  <m:t>h</m:t>
                </m:r>
              </m:oMath>
            </m:oMathPara>
          </w:p>
        </w:tc>
        <w:tc>
          <w:tcPr>
            <w:tcW w:w="5943" w:type="dxa"/>
          </w:tcPr>
          <w:p w14:paraId="7DC696B7" w14:textId="77777777" w:rsidR="009B7A0C" w:rsidRPr="00AD585C" w:rsidRDefault="009B7A0C" w:rsidP="00973AE9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Hill exponent from the </w:t>
            </w:r>
            <w:r w:rsidRPr="00AD585C">
              <w:rPr>
                <w:rFonts w:ascii="Arial" w:eastAsiaTheme="minorEastAsia" w:hAnsi="Arial" w:cs="Arial"/>
                <w:i/>
                <w:sz w:val="22"/>
                <w:szCs w:val="22"/>
              </w:rPr>
              <w:t>in vivo</w:t>
            </w: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 xml:space="preserve"> neutralization curve</w:t>
            </w:r>
          </w:p>
        </w:tc>
        <w:tc>
          <w:tcPr>
            <w:tcW w:w="1988" w:type="dxa"/>
            <w:vAlign w:val="center"/>
          </w:tcPr>
          <w:p w14:paraId="4690F493" w14:textId="77777777" w:rsidR="009B7A0C" w:rsidRPr="00AD585C" w:rsidRDefault="009B7A0C" w:rsidP="00973AE9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AD585C">
              <w:rPr>
                <w:rFonts w:ascii="Arial" w:eastAsiaTheme="minorEastAsia" w:hAnsi="Arial" w:cs="Arial"/>
                <w:sz w:val="22"/>
                <w:szCs w:val="22"/>
              </w:rPr>
              <w:t>unitless</w:t>
            </w:r>
          </w:p>
        </w:tc>
      </w:tr>
    </w:tbl>
    <w:p w14:paraId="5D56363A" w14:textId="0AA638C6" w:rsidR="007F699C" w:rsidRPr="00B02D9C" w:rsidRDefault="007F699C">
      <w:pPr>
        <w:rPr>
          <w:rFonts w:ascii="Arial" w:hAnsi="Arial" w:cs="Arial"/>
          <w:b/>
          <w:bCs/>
          <w:sz w:val="22"/>
          <w:szCs w:val="22"/>
        </w:rPr>
      </w:pPr>
    </w:p>
    <w:sectPr w:rsidR="007F699C" w:rsidRPr="00B02D9C" w:rsidSect="00B01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34335"/>
    <w:multiLevelType w:val="hybridMultilevel"/>
    <w:tmpl w:val="30BE413A"/>
    <w:lvl w:ilvl="0" w:tplc="57442DC8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62DF0"/>
    <w:multiLevelType w:val="hybridMultilevel"/>
    <w:tmpl w:val="8ADC89D6"/>
    <w:lvl w:ilvl="0" w:tplc="D7BE29DE">
      <w:start w:val="1"/>
      <w:numFmt w:val="bullet"/>
      <w:lvlText w:val=""/>
      <w:lvlJc w:val="left"/>
      <w:pPr>
        <w:ind w:left="72" w:hanging="72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66411A"/>
    <w:multiLevelType w:val="hybridMultilevel"/>
    <w:tmpl w:val="3402AFA8"/>
    <w:lvl w:ilvl="0" w:tplc="BCE4EB56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90545"/>
    <w:multiLevelType w:val="hybridMultilevel"/>
    <w:tmpl w:val="CF8A7E2E"/>
    <w:lvl w:ilvl="0" w:tplc="BCE4EB56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0967CC"/>
    <w:multiLevelType w:val="hybridMultilevel"/>
    <w:tmpl w:val="E2A46E6A"/>
    <w:lvl w:ilvl="0" w:tplc="EBEE9F02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94169D"/>
    <w:multiLevelType w:val="hybridMultilevel"/>
    <w:tmpl w:val="6D4A2C94"/>
    <w:lvl w:ilvl="0" w:tplc="BCE4EB56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20D45"/>
    <w:multiLevelType w:val="hybridMultilevel"/>
    <w:tmpl w:val="DE7E122E"/>
    <w:lvl w:ilvl="0" w:tplc="F2F2DE56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80371D"/>
    <w:multiLevelType w:val="hybridMultilevel"/>
    <w:tmpl w:val="059A2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8138532">
    <w:abstractNumId w:val="7"/>
  </w:num>
  <w:num w:numId="2" w16cid:durableId="1075667927">
    <w:abstractNumId w:val="6"/>
  </w:num>
  <w:num w:numId="3" w16cid:durableId="1289974555">
    <w:abstractNumId w:val="4"/>
  </w:num>
  <w:num w:numId="4" w16cid:durableId="189685177">
    <w:abstractNumId w:val="1"/>
  </w:num>
  <w:num w:numId="5" w16cid:durableId="1305351662">
    <w:abstractNumId w:val="0"/>
  </w:num>
  <w:num w:numId="6" w16cid:durableId="1987002723">
    <w:abstractNumId w:val="2"/>
  </w:num>
  <w:num w:numId="7" w16cid:durableId="45226583">
    <w:abstractNumId w:val="3"/>
  </w:num>
  <w:num w:numId="8" w16cid:durableId="7298910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88"/>
    <w:rsid w:val="000040CB"/>
    <w:rsid w:val="00005DB8"/>
    <w:rsid w:val="00012603"/>
    <w:rsid w:val="000126D1"/>
    <w:rsid w:val="00017CBF"/>
    <w:rsid w:val="00033339"/>
    <w:rsid w:val="00034558"/>
    <w:rsid w:val="00035D3C"/>
    <w:rsid w:val="00043548"/>
    <w:rsid w:val="000541C5"/>
    <w:rsid w:val="00055BB2"/>
    <w:rsid w:val="00064655"/>
    <w:rsid w:val="00064CB3"/>
    <w:rsid w:val="00066001"/>
    <w:rsid w:val="00067802"/>
    <w:rsid w:val="00081C3B"/>
    <w:rsid w:val="00082F1C"/>
    <w:rsid w:val="00084406"/>
    <w:rsid w:val="000942E8"/>
    <w:rsid w:val="00096416"/>
    <w:rsid w:val="000A48AD"/>
    <w:rsid w:val="000A5BCE"/>
    <w:rsid w:val="000B26C9"/>
    <w:rsid w:val="000B283C"/>
    <w:rsid w:val="000B3897"/>
    <w:rsid w:val="000B50D6"/>
    <w:rsid w:val="000B6BB2"/>
    <w:rsid w:val="000B75A1"/>
    <w:rsid w:val="000C077E"/>
    <w:rsid w:val="000C1C45"/>
    <w:rsid w:val="000C2565"/>
    <w:rsid w:val="000C3CD0"/>
    <w:rsid w:val="000C3E04"/>
    <w:rsid w:val="000C499D"/>
    <w:rsid w:val="000C628E"/>
    <w:rsid w:val="000D1D40"/>
    <w:rsid w:val="000D39AE"/>
    <w:rsid w:val="000D702B"/>
    <w:rsid w:val="000E2294"/>
    <w:rsid w:val="000E76F6"/>
    <w:rsid w:val="000F3B1D"/>
    <w:rsid w:val="000F3F50"/>
    <w:rsid w:val="000F4D9D"/>
    <w:rsid w:val="00100261"/>
    <w:rsid w:val="00103F37"/>
    <w:rsid w:val="00111626"/>
    <w:rsid w:val="00113CBA"/>
    <w:rsid w:val="001159CB"/>
    <w:rsid w:val="001216CD"/>
    <w:rsid w:val="0012446F"/>
    <w:rsid w:val="001258B0"/>
    <w:rsid w:val="001265B6"/>
    <w:rsid w:val="001279B3"/>
    <w:rsid w:val="001300C0"/>
    <w:rsid w:val="00130463"/>
    <w:rsid w:val="00130C9F"/>
    <w:rsid w:val="001462B9"/>
    <w:rsid w:val="00150FA2"/>
    <w:rsid w:val="00154ADC"/>
    <w:rsid w:val="00154F39"/>
    <w:rsid w:val="00155EA6"/>
    <w:rsid w:val="001603DC"/>
    <w:rsid w:val="001656C6"/>
    <w:rsid w:val="00165A52"/>
    <w:rsid w:val="001718A1"/>
    <w:rsid w:val="00172D29"/>
    <w:rsid w:val="00173835"/>
    <w:rsid w:val="001842CB"/>
    <w:rsid w:val="001A0E87"/>
    <w:rsid w:val="001A4AF9"/>
    <w:rsid w:val="001B53DB"/>
    <w:rsid w:val="001C152B"/>
    <w:rsid w:val="001C7A68"/>
    <w:rsid w:val="001D61CB"/>
    <w:rsid w:val="001E39D2"/>
    <w:rsid w:val="001F1EBA"/>
    <w:rsid w:val="001F2373"/>
    <w:rsid w:val="001F3348"/>
    <w:rsid w:val="001F3604"/>
    <w:rsid w:val="001F543F"/>
    <w:rsid w:val="001F576D"/>
    <w:rsid w:val="002039D0"/>
    <w:rsid w:val="00204490"/>
    <w:rsid w:val="00205F2B"/>
    <w:rsid w:val="00210E49"/>
    <w:rsid w:val="00215B2F"/>
    <w:rsid w:val="0023728C"/>
    <w:rsid w:val="00237CD1"/>
    <w:rsid w:val="00243529"/>
    <w:rsid w:val="00244110"/>
    <w:rsid w:val="00251B79"/>
    <w:rsid w:val="002524B1"/>
    <w:rsid w:val="0026463B"/>
    <w:rsid w:val="00267A38"/>
    <w:rsid w:val="00270D98"/>
    <w:rsid w:val="002712E2"/>
    <w:rsid w:val="00271FBA"/>
    <w:rsid w:val="00283D33"/>
    <w:rsid w:val="002868CD"/>
    <w:rsid w:val="00292D6F"/>
    <w:rsid w:val="002B6923"/>
    <w:rsid w:val="002B74E8"/>
    <w:rsid w:val="002C03A9"/>
    <w:rsid w:val="002C2FA2"/>
    <w:rsid w:val="002C4452"/>
    <w:rsid w:val="002D1FAE"/>
    <w:rsid w:val="002E1B88"/>
    <w:rsid w:val="002E394F"/>
    <w:rsid w:val="002E4669"/>
    <w:rsid w:val="002E50B4"/>
    <w:rsid w:val="002F14F3"/>
    <w:rsid w:val="002F2516"/>
    <w:rsid w:val="002F648C"/>
    <w:rsid w:val="002F648F"/>
    <w:rsid w:val="002F7BA3"/>
    <w:rsid w:val="003050AD"/>
    <w:rsid w:val="00307A3D"/>
    <w:rsid w:val="0031117C"/>
    <w:rsid w:val="003145C0"/>
    <w:rsid w:val="003212A0"/>
    <w:rsid w:val="00321C3D"/>
    <w:rsid w:val="00322F7F"/>
    <w:rsid w:val="003269E0"/>
    <w:rsid w:val="00331B3D"/>
    <w:rsid w:val="00342AF0"/>
    <w:rsid w:val="003444B3"/>
    <w:rsid w:val="00347EBE"/>
    <w:rsid w:val="00352306"/>
    <w:rsid w:val="003539C8"/>
    <w:rsid w:val="00354676"/>
    <w:rsid w:val="0035737F"/>
    <w:rsid w:val="0037243B"/>
    <w:rsid w:val="00380F6D"/>
    <w:rsid w:val="003905EC"/>
    <w:rsid w:val="003918F7"/>
    <w:rsid w:val="00392F3D"/>
    <w:rsid w:val="0039378D"/>
    <w:rsid w:val="0039382E"/>
    <w:rsid w:val="00394D8A"/>
    <w:rsid w:val="003A15F5"/>
    <w:rsid w:val="003B47A6"/>
    <w:rsid w:val="003B47D6"/>
    <w:rsid w:val="003B695B"/>
    <w:rsid w:val="003C0542"/>
    <w:rsid w:val="003C1795"/>
    <w:rsid w:val="003D1B87"/>
    <w:rsid w:val="003D6C02"/>
    <w:rsid w:val="003E3204"/>
    <w:rsid w:val="003E5033"/>
    <w:rsid w:val="003F0EA4"/>
    <w:rsid w:val="003F1E7E"/>
    <w:rsid w:val="004018C0"/>
    <w:rsid w:val="00403E4C"/>
    <w:rsid w:val="00404665"/>
    <w:rsid w:val="00414F29"/>
    <w:rsid w:val="00416DFB"/>
    <w:rsid w:val="00426502"/>
    <w:rsid w:val="00427D18"/>
    <w:rsid w:val="004350ED"/>
    <w:rsid w:val="00435968"/>
    <w:rsid w:val="00440472"/>
    <w:rsid w:val="00441D72"/>
    <w:rsid w:val="00442624"/>
    <w:rsid w:val="004448E8"/>
    <w:rsid w:val="00447D31"/>
    <w:rsid w:val="00455588"/>
    <w:rsid w:val="004561A3"/>
    <w:rsid w:val="004600F7"/>
    <w:rsid w:val="0046136F"/>
    <w:rsid w:val="00481E31"/>
    <w:rsid w:val="00485E1B"/>
    <w:rsid w:val="004870E0"/>
    <w:rsid w:val="0049117F"/>
    <w:rsid w:val="004915FC"/>
    <w:rsid w:val="004943CA"/>
    <w:rsid w:val="00494728"/>
    <w:rsid w:val="00497A90"/>
    <w:rsid w:val="00497DA0"/>
    <w:rsid w:val="004A1EC6"/>
    <w:rsid w:val="004A3947"/>
    <w:rsid w:val="004A444A"/>
    <w:rsid w:val="004B320E"/>
    <w:rsid w:val="004B66A6"/>
    <w:rsid w:val="004C0612"/>
    <w:rsid w:val="004C07E9"/>
    <w:rsid w:val="004C35FA"/>
    <w:rsid w:val="004C4BF2"/>
    <w:rsid w:val="004D04A9"/>
    <w:rsid w:val="004D28FC"/>
    <w:rsid w:val="004D3F91"/>
    <w:rsid w:val="004E368C"/>
    <w:rsid w:val="004E5A16"/>
    <w:rsid w:val="004E667C"/>
    <w:rsid w:val="004F794B"/>
    <w:rsid w:val="0050541B"/>
    <w:rsid w:val="005103B0"/>
    <w:rsid w:val="00510B1D"/>
    <w:rsid w:val="00517442"/>
    <w:rsid w:val="00521799"/>
    <w:rsid w:val="005243CD"/>
    <w:rsid w:val="0052751F"/>
    <w:rsid w:val="00527B09"/>
    <w:rsid w:val="00541CA6"/>
    <w:rsid w:val="0054467C"/>
    <w:rsid w:val="00545397"/>
    <w:rsid w:val="00547E3F"/>
    <w:rsid w:val="00551567"/>
    <w:rsid w:val="00553909"/>
    <w:rsid w:val="00553E82"/>
    <w:rsid w:val="005540C0"/>
    <w:rsid w:val="005542C7"/>
    <w:rsid w:val="00556A93"/>
    <w:rsid w:val="00557327"/>
    <w:rsid w:val="005618C8"/>
    <w:rsid w:val="00563895"/>
    <w:rsid w:val="00564242"/>
    <w:rsid w:val="00566643"/>
    <w:rsid w:val="00570849"/>
    <w:rsid w:val="00574E63"/>
    <w:rsid w:val="0057528D"/>
    <w:rsid w:val="00576EDB"/>
    <w:rsid w:val="00585E08"/>
    <w:rsid w:val="00590F46"/>
    <w:rsid w:val="00591B94"/>
    <w:rsid w:val="005940EC"/>
    <w:rsid w:val="00594596"/>
    <w:rsid w:val="00595160"/>
    <w:rsid w:val="005A03CC"/>
    <w:rsid w:val="005A490C"/>
    <w:rsid w:val="005B11D4"/>
    <w:rsid w:val="005B22FA"/>
    <w:rsid w:val="005B5998"/>
    <w:rsid w:val="005B632B"/>
    <w:rsid w:val="005B7BDF"/>
    <w:rsid w:val="005C1919"/>
    <w:rsid w:val="005C2302"/>
    <w:rsid w:val="005C2358"/>
    <w:rsid w:val="005C73A5"/>
    <w:rsid w:val="005D1634"/>
    <w:rsid w:val="005D2547"/>
    <w:rsid w:val="005E4261"/>
    <w:rsid w:val="005E5051"/>
    <w:rsid w:val="005E5BC1"/>
    <w:rsid w:val="005F1CCA"/>
    <w:rsid w:val="005F50CB"/>
    <w:rsid w:val="005F57A0"/>
    <w:rsid w:val="005F7C32"/>
    <w:rsid w:val="00602A8C"/>
    <w:rsid w:val="00604F95"/>
    <w:rsid w:val="0060540F"/>
    <w:rsid w:val="00605CD3"/>
    <w:rsid w:val="00607901"/>
    <w:rsid w:val="0061033E"/>
    <w:rsid w:val="006107EA"/>
    <w:rsid w:val="006158F5"/>
    <w:rsid w:val="00616085"/>
    <w:rsid w:val="006162B2"/>
    <w:rsid w:val="00621341"/>
    <w:rsid w:val="00632B0A"/>
    <w:rsid w:val="006347AA"/>
    <w:rsid w:val="00634813"/>
    <w:rsid w:val="006413D7"/>
    <w:rsid w:val="0064717D"/>
    <w:rsid w:val="0064767C"/>
    <w:rsid w:val="0065102B"/>
    <w:rsid w:val="006515A3"/>
    <w:rsid w:val="00651DAA"/>
    <w:rsid w:val="006561D4"/>
    <w:rsid w:val="006564A5"/>
    <w:rsid w:val="006674BF"/>
    <w:rsid w:val="00675DB5"/>
    <w:rsid w:val="0067613E"/>
    <w:rsid w:val="00680073"/>
    <w:rsid w:val="006827B6"/>
    <w:rsid w:val="00683084"/>
    <w:rsid w:val="00696324"/>
    <w:rsid w:val="00696AE3"/>
    <w:rsid w:val="006A1F3D"/>
    <w:rsid w:val="006A3A70"/>
    <w:rsid w:val="006A49AC"/>
    <w:rsid w:val="006A6004"/>
    <w:rsid w:val="006B2589"/>
    <w:rsid w:val="006C3421"/>
    <w:rsid w:val="006C46DF"/>
    <w:rsid w:val="006D2DAD"/>
    <w:rsid w:val="006D4A6F"/>
    <w:rsid w:val="006E22A3"/>
    <w:rsid w:val="006E540C"/>
    <w:rsid w:val="006E5D19"/>
    <w:rsid w:val="006F6D30"/>
    <w:rsid w:val="00716CA6"/>
    <w:rsid w:val="00722680"/>
    <w:rsid w:val="007355DF"/>
    <w:rsid w:val="00735787"/>
    <w:rsid w:val="0073762E"/>
    <w:rsid w:val="0074227B"/>
    <w:rsid w:val="007447E3"/>
    <w:rsid w:val="00744EDE"/>
    <w:rsid w:val="00745441"/>
    <w:rsid w:val="0074574C"/>
    <w:rsid w:val="007549A2"/>
    <w:rsid w:val="00755241"/>
    <w:rsid w:val="007557A3"/>
    <w:rsid w:val="00763811"/>
    <w:rsid w:val="00763AE6"/>
    <w:rsid w:val="0076503D"/>
    <w:rsid w:val="00770303"/>
    <w:rsid w:val="007826F2"/>
    <w:rsid w:val="00782B5F"/>
    <w:rsid w:val="00784761"/>
    <w:rsid w:val="00784F2A"/>
    <w:rsid w:val="00787787"/>
    <w:rsid w:val="00796966"/>
    <w:rsid w:val="00796B67"/>
    <w:rsid w:val="007971D9"/>
    <w:rsid w:val="007A30B6"/>
    <w:rsid w:val="007B09FD"/>
    <w:rsid w:val="007B0DA1"/>
    <w:rsid w:val="007B471D"/>
    <w:rsid w:val="007B4C36"/>
    <w:rsid w:val="007B7A79"/>
    <w:rsid w:val="007C3EA6"/>
    <w:rsid w:val="007C43A4"/>
    <w:rsid w:val="007C5B61"/>
    <w:rsid w:val="007E0D8E"/>
    <w:rsid w:val="007E4869"/>
    <w:rsid w:val="007F2F55"/>
    <w:rsid w:val="007F699C"/>
    <w:rsid w:val="00813E06"/>
    <w:rsid w:val="00815F52"/>
    <w:rsid w:val="00816DDA"/>
    <w:rsid w:val="00817442"/>
    <w:rsid w:val="00825410"/>
    <w:rsid w:val="0082736A"/>
    <w:rsid w:val="00832CC6"/>
    <w:rsid w:val="00855116"/>
    <w:rsid w:val="00860AFE"/>
    <w:rsid w:val="008675B1"/>
    <w:rsid w:val="00867D43"/>
    <w:rsid w:val="0087265C"/>
    <w:rsid w:val="0087458B"/>
    <w:rsid w:val="008747A9"/>
    <w:rsid w:val="00880832"/>
    <w:rsid w:val="00892F49"/>
    <w:rsid w:val="008944C7"/>
    <w:rsid w:val="008A017F"/>
    <w:rsid w:val="008A2CDE"/>
    <w:rsid w:val="008A71E7"/>
    <w:rsid w:val="008B13EC"/>
    <w:rsid w:val="008C126F"/>
    <w:rsid w:val="008C245A"/>
    <w:rsid w:val="008C4F2A"/>
    <w:rsid w:val="008C5939"/>
    <w:rsid w:val="008C6863"/>
    <w:rsid w:val="008D0633"/>
    <w:rsid w:val="008D586C"/>
    <w:rsid w:val="008D5A95"/>
    <w:rsid w:val="008D7C19"/>
    <w:rsid w:val="009112B6"/>
    <w:rsid w:val="0093473C"/>
    <w:rsid w:val="009348D8"/>
    <w:rsid w:val="00940D4B"/>
    <w:rsid w:val="0094184D"/>
    <w:rsid w:val="00941EE2"/>
    <w:rsid w:val="009468E2"/>
    <w:rsid w:val="00950D6C"/>
    <w:rsid w:val="0095650E"/>
    <w:rsid w:val="00956901"/>
    <w:rsid w:val="00957887"/>
    <w:rsid w:val="00961285"/>
    <w:rsid w:val="00961D66"/>
    <w:rsid w:val="00977884"/>
    <w:rsid w:val="00977FF9"/>
    <w:rsid w:val="009840E9"/>
    <w:rsid w:val="00996098"/>
    <w:rsid w:val="00996302"/>
    <w:rsid w:val="00996E85"/>
    <w:rsid w:val="009A2E1F"/>
    <w:rsid w:val="009A5416"/>
    <w:rsid w:val="009B19C0"/>
    <w:rsid w:val="009B40AB"/>
    <w:rsid w:val="009B7A0C"/>
    <w:rsid w:val="009C18ED"/>
    <w:rsid w:val="009C1E9F"/>
    <w:rsid w:val="009D35C4"/>
    <w:rsid w:val="009D66BC"/>
    <w:rsid w:val="009E2C37"/>
    <w:rsid w:val="009E38DE"/>
    <w:rsid w:val="009E38FA"/>
    <w:rsid w:val="009F77A7"/>
    <w:rsid w:val="00A06B21"/>
    <w:rsid w:val="00A15C8F"/>
    <w:rsid w:val="00A16487"/>
    <w:rsid w:val="00A20FF3"/>
    <w:rsid w:val="00A21757"/>
    <w:rsid w:val="00A27B4A"/>
    <w:rsid w:val="00A30E73"/>
    <w:rsid w:val="00A428AD"/>
    <w:rsid w:val="00A43357"/>
    <w:rsid w:val="00A43AAF"/>
    <w:rsid w:val="00A445B1"/>
    <w:rsid w:val="00A5513B"/>
    <w:rsid w:val="00A60498"/>
    <w:rsid w:val="00A62490"/>
    <w:rsid w:val="00A63579"/>
    <w:rsid w:val="00A636E3"/>
    <w:rsid w:val="00A64D86"/>
    <w:rsid w:val="00A650F8"/>
    <w:rsid w:val="00A7345D"/>
    <w:rsid w:val="00A853BD"/>
    <w:rsid w:val="00A94D19"/>
    <w:rsid w:val="00AA12D8"/>
    <w:rsid w:val="00AB18EE"/>
    <w:rsid w:val="00AB22EE"/>
    <w:rsid w:val="00AB2E1F"/>
    <w:rsid w:val="00AB6E2D"/>
    <w:rsid w:val="00AC18B1"/>
    <w:rsid w:val="00AC249E"/>
    <w:rsid w:val="00AD22E5"/>
    <w:rsid w:val="00AD3FE0"/>
    <w:rsid w:val="00AD7A7B"/>
    <w:rsid w:val="00AE5E88"/>
    <w:rsid w:val="00AF0CB9"/>
    <w:rsid w:val="00AF631F"/>
    <w:rsid w:val="00B0127D"/>
    <w:rsid w:val="00B01B28"/>
    <w:rsid w:val="00B02D9C"/>
    <w:rsid w:val="00B03472"/>
    <w:rsid w:val="00B04954"/>
    <w:rsid w:val="00B06848"/>
    <w:rsid w:val="00B06AAD"/>
    <w:rsid w:val="00B10747"/>
    <w:rsid w:val="00B122BD"/>
    <w:rsid w:val="00B13E21"/>
    <w:rsid w:val="00B1439A"/>
    <w:rsid w:val="00B16931"/>
    <w:rsid w:val="00B22C92"/>
    <w:rsid w:val="00B25E1D"/>
    <w:rsid w:val="00B26A30"/>
    <w:rsid w:val="00B30DEE"/>
    <w:rsid w:val="00B32AB5"/>
    <w:rsid w:val="00B40929"/>
    <w:rsid w:val="00B41DC8"/>
    <w:rsid w:val="00B45A76"/>
    <w:rsid w:val="00B531BA"/>
    <w:rsid w:val="00B6208C"/>
    <w:rsid w:val="00B625E1"/>
    <w:rsid w:val="00B65E47"/>
    <w:rsid w:val="00B662DC"/>
    <w:rsid w:val="00B70516"/>
    <w:rsid w:val="00B74BA9"/>
    <w:rsid w:val="00B8144E"/>
    <w:rsid w:val="00B84DFB"/>
    <w:rsid w:val="00B86907"/>
    <w:rsid w:val="00B94F01"/>
    <w:rsid w:val="00B9577E"/>
    <w:rsid w:val="00BA3BEC"/>
    <w:rsid w:val="00BC0373"/>
    <w:rsid w:val="00BC0DF7"/>
    <w:rsid w:val="00BC45F8"/>
    <w:rsid w:val="00BD044F"/>
    <w:rsid w:val="00BD23D6"/>
    <w:rsid w:val="00BD4D45"/>
    <w:rsid w:val="00BD66D5"/>
    <w:rsid w:val="00BE011F"/>
    <w:rsid w:val="00BF2D41"/>
    <w:rsid w:val="00C0212E"/>
    <w:rsid w:val="00C0794E"/>
    <w:rsid w:val="00C12416"/>
    <w:rsid w:val="00C25705"/>
    <w:rsid w:val="00C31F20"/>
    <w:rsid w:val="00C33E2F"/>
    <w:rsid w:val="00C44B95"/>
    <w:rsid w:val="00C45B09"/>
    <w:rsid w:val="00C503E7"/>
    <w:rsid w:val="00C51FA6"/>
    <w:rsid w:val="00C55EE3"/>
    <w:rsid w:val="00C64DE6"/>
    <w:rsid w:val="00C65977"/>
    <w:rsid w:val="00C7396A"/>
    <w:rsid w:val="00C847CC"/>
    <w:rsid w:val="00CA1D4A"/>
    <w:rsid w:val="00CA57C5"/>
    <w:rsid w:val="00CB0D68"/>
    <w:rsid w:val="00CB6DFE"/>
    <w:rsid w:val="00CC065B"/>
    <w:rsid w:val="00CC1F63"/>
    <w:rsid w:val="00CC2809"/>
    <w:rsid w:val="00CC4874"/>
    <w:rsid w:val="00CD26D8"/>
    <w:rsid w:val="00CE13EF"/>
    <w:rsid w:val="00CF2711"/>
    <w:rsid w:val="00CF4B11"/>
    <w:rsid w:val="00D03763"/>
    <w:rsid w:val="00D046B0"/>
    <w:rsid w:val="00D1240B"/>
    <w:rsid w:val="00D141E9"/>
    <w:rsid w:val="00D14B08"/>
    <w:rsid w:val="00D20F91"/>
    <w:rsid w:val="00D21991"/>
    <w:rsid w:val="00D21CDC"/>
    <w:rsid w:val="00D23072"/>
    <w:rsid w:val="00D328C2"/>
    <w:rsid w:val="00D37555"/>
    <w:rsid w:val="00D40359"/>
    <w:rsid w:val="00D42CF7"/>
    <w:rsid w:val="00D44210"/>
    <w:rsid w:val="00D45485"/>
    <w:rsid w:val="00D5050D"/>
    <w:rsid w:val="00D53B22"/>
    <w:rsid w:val="00D55AA7"/>
    <w:rsid w:val="00D76948"/>
    <w:rsid w:val="00D7772C"/>
    <w:rsid w:val="00D81C76"/>
    <w:rsid w:val="00D83E10"/>
    <w:rsid w:val="00D84EFD"/>
    <w:rsid w:val="00D873AC"/>
    <w:rsid w:val="00D9195A"/>
    <w:rsid w:val="00D92FA5"/>
    <w:rsid w:val="00D93ED5"/>
    <w:rsid w:val="00D97695"/>
    <w:rsid w:val="00DA08E8"/>
    <w:rsid w:val="00DA171A"/>
    <w:rsid w:val="00DA26D9"/>
    <w:rsid w:val="00DA4DF6"/>
    <w:rsid w:val="00DA67E4"/>
    <w:rsid w:val="00DB13BB"/>
    <w:rsid w:val="00DB4710"/>
    <w:rsid w:val="00DC15B8"/>
    <w:rsid w:val="00DC6067"/>
    <w:rsid w:val="00DC7ADE"/>
    <w:rsid w:val="00DD1E8C"/>
    <w:rsid w:val="00DE1233"/>
    <w:rsid w:val="00DE1DE4"/>
    <w:rsid w:val="00E04B24"/>
    <w:rsid w:val="00E103D6"/>
    <w:rsid w:val="00E106FD"/>
    <w:rsid w:val="00E1122B"/>
    <w:rsid w:val="00E11C9C"/>
    <w:rsid w:val="00E14D3E"/>
    <w:rsid w:val="00E203F6"/>
    <w:rsid w:val="00E240D9"/>
    <w:rsid w:val="00E25F73"/>
    <w:rsid w:val="00E328A9"/>
    <w:rsid w:val="00E3681B"/>
    <w:rsid w:val="00E40EB4"/>
    <w:rsid w:val="00E44284"/>
    <w:rsid w:val="00E456A4"/>
    <w:rsid w:val="00E56CB1"/>
    <w:rsid w:val="00E64567"/>
    <w:rsid w:val="00E66198"/>
    <w:rsid w:val="00E7114E"/>
    <w:rsid w:val="00E74927"/>
    <w:rsid w:val="00E75BE9"/>
    <w:rsid w:val="00E85AB1"/>
    <w:rsid w:val="00E85EAF"/>
    <w:rsid w:val="00E87238"/>
    <w:rsid w:val="00EA028F"/>
    <w:rsid w:val="00EA24E7"/>
    <w:rsid w:val="00EA64EE"/>
    <w:rsid w:val="00EA7A66"/>
    <w:rsid w:val="00EB1889"/>
    <w:rsid w:val="00EB2B35"/>
    <w:rsid w:val="00EB4041"/>
    <w:rsid w:val="00EC1091"/>
    <w:rsid w:val="00EC1414"/>
    <w:rsid w:val="00ED0CDE"/>
    <w:rsid w:val="00ED5C7E"/>
    <w:rsid w:val="00ED6414"/>
    <w:rsid w:val="00EE446F"/>
    <w:rsid w:val="00EE6FA9"/>
    <w:rsid w:val="00EF018C"/>
    <w:rsid w:val="00F01EE3"/>
    <w:rsid w:val="00F02368"/>
    <w:rsid w:val="00F05D38"/>
    <w:rsid w:val="00F10130"/>
    <w:rsid w:val="00F170CE"/>
    <w:rsid w:val="00F218C0"/>
    <w:rsid w:val="00F30C42"/>
    <w:rsid w:val="00F31976"/>
    <w:rsid w:val="00F338C3"/>
    <w:rsid w:val="00F410E9"/>
    <w:rsid w:val="00F41BAA"/>
    <w:rsid w:val="00F517B6"/>
    <w:rsid w:val="00F52C0C"/>
    <w:rsid w:val="00F61ACE"/>
    <w:rsid w:val="00F7029C"/>
    <w:rsid w:val="00F7490B"/>
    <w:rsid w:val="00F813C6"/>
    <w:rsid w:val="00F8506E"/>
    <w:rsid w:val="00F861A8"/>
    <w:rsid w:val="00FA010C"/>
    <w:rsid w:val="00FA0A58"/>
    <w:rsid w:val="00FA0B48"/>
    <w:rsid w:val="00FA5C14"/>
    <w:rsid w:val="00FB0954"/>
    <w:rsid w:val="00FB26FF"/>
    <w:rsid w:val="00FB64FE"/>
    <w:rsid w:val="00FD1F8C"/>
    <w:rsid w:val="00FD5BB0"/>
    <w:rsid w:val="00FE4F42"/>
    <w:rsid w:val="00FE4FE8"/>
    <w:rsid w:val="00FE7AA3"/>
    <w:rsid w:val="00FF77B4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3C943"/>
  <w15:chartTrackingRefBased/>
  <w15:docId w15:val="{44079940-99B1-C342-A5AF-BD6A9248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5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5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5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5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5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5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5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5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5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5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5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5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5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5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5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5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5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5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5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5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5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5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5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58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699C"/>
    <w:pPr>
      <w:spacing w:after="200" w:line="240" w:lineRule="auto"/>
    </w:pPr>
    <w:rPr>
      <w:rFonts w:eastAsiaTheme="minorEastAsia"/>
      <w:b/>
      <w:bCs/>
      <w:color w:val="156082" w:themeColor="accent1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63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347AA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47D31"/>
    <w:rPr>
      <w:sz w:val="16"/>
      <w:szCs w:val="16"/>
    </w:rPr>
  </w:style>
  <w:style w:type="table" w:styleId="PlainTable3">
    <w:name w:val="Plain Table 3"/>
    <w:basedOn w:val="TableNormal"/>
    <w:uiPriority w:val="43"/>
    <w:rsid w:val="00BD23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DC7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A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50ED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034558"/>
    <w:rPr>
      <w:color w:val="2B579A"/>
      <w:shd w:val="clear" w:color="auto" w:fill="E1DFDD"/>
    </w:rPr>
  </w:style>
  <w:style w:type="table" w:styleId="TableGridLight">
    <w:name w:val="Grid Table Light"/>
    <w:basedOn w:val="TableNormal"/>
    <w:uiPriority w:val="40"/>
    <w:rsid w:val="00A636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0</Pages>
  <Words>1707</Words>
  <Characters>9732</Characters>
  <Application>Microsoft Office Word</Application>
  <DocSecurity>0</DocSecurity>
  <Lines>81</Lines>
  <Paragraphs>22</Paragraphs>
  <ScaleCrop>false</ScaleCrop>
  <Company/>
  <LinksUpToDate>false</LinksUpToDate>
  <CharactersWithSpaces>1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Rodriguez, Lucero</dc:creator>
  <cp:keywords/>
  <dc:description/>
  <cp:lastModifiedBy>Rodriguez Rodriguez, Lucero</cp:lastModifiedBy>
  <cp:revision>246</cp:revision>
  <dcterms:created xsi:type="dcterms:W3CDTF">2026-05-25T17:15:00Z</dcterms:created>
  <dcterms:modified xsi:type="dcterms:W3CDTF">2026-06-13T09:15:00Z</dcterms:modified>
</cp:coreProperties>
</file>